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77E" w:rsidRPr="00653A5E" w:rsidRDefault="00AA7F60">
      <w:pPr>
        <w:rPr>
          <w:b/>
          <w:color w:val="auto"/>
          <w:sz w:val="26"/>
          <w:szCs w:val="26"/>
        </w:rPr>
      </w:pPr>
      <w:r>
        <w:rPr>
          <w:b/>
          <w:color w:val="auto"/>
          <w:sz w:val="26"/>
          <w:szCs w:val="26"/>
        </w:rPr>
        <w:softHyphen/>
      </w:r>
      <w:r w:rsidR="00C33B9F" w:rsidRPr="00653A5E">
        <w:rPr>
          <w:b/>
          <w:color w:val="auto"/>
          <w:sz w:val="26"/>
          <w:szCs w:val="26"/>
        </w:rPr>
        <w:t>Supplementary Mate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653A5E" w:rsidTr="000B3DDF">
        <w:tc>
          <w:tcPr>
            <w:tcW w:w="9242" w:type="dxa"/>
          </w:tcPr>
          <w:p w:rsidR="00653A5E" w:rsidRDefault="000B3DDF">
            <w:pPr>
              <w:rPr>
                <w:color w:val="auto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226452A3" wp14:editId="3AAF4E98">
                  <wp:extent cx="5943600" cy="3475355"/>
                  <wp:effectExtent l="0" t="0" r="0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653A5E" w:rsidTr="00653A5E">
        <w:tc>
          <w:tcPr>
            <w:tcW w:w="9242" w:type="dxa"/>
          </w:tcPr>
          <w:p w:rsidR="00653A5E" w:rsidRPr="006045F9" w:rsidRDefault="000D3F31" w:rsidP="000B3DDF">
            <w:pPr>
              <w:rPr>
                <w:color w:val="auto"/>
                <w:sz w:val="20"/>
                <w:szCs w:val="20"/>
              </w:rPr>
            </w:pPr>
            <w:r w:rsidRPr="006045F9">
              <w:rPr>
                <w:b/>
                <w:color w:val="auto"/>
                <w:sz w:val="20"/>
                <w:szCs w:val="20"/>
              </w:rPr>
              <w:t>Figure S1</w:t>
            </w:r>
            <w:r w:rsidR="00AA7F60" w:rsidRPr="006045F9">
              <w:rPr>
                <w:color w:val="auto"/>
                <w:sz w:val="20"/>
                <w:szCs w:val="20"/>
              </w:rPr>
              <w:t>.</w:t>
            </w:r>
            <w:r w:rsidRPr="006045F9">
              <w:rPr>
                <w:color w:val="auto"/>
                <w:sz w:val="20"/>
                <w:szCs w:val="20"/>
              </w:rPr>
              <w:t xml:space="preserve"> </w:t>
            </w:r>
            <w:r w:rsidR="00AA7F60" w:rsidRPr="006045F9">
              <w:rPr>
                <w:color w:val="auto"/>
                <w:sz w:val="20"/>
                <w:szCs w:val="20"/>
              </w:rPr>
              <w:t>The graph</w:t>
            </w:r>
            <w:r w:rsidRPr="006045F9">
              <w:rPr>
                <w:color w:val="auto"/>
                <w:sz w:val="20"/>
                <w:szCs w:val="20"/>
              </w:rPr>
              <w:t xml:space="preserve"> shows the mean </w:t>
            </w:r>
            <w:r w:rsidR="00653A5E" w:rsidRPr="006045F9">
              <w:rPr>
                <w:color w:val="auto"/>
                <w:sz w:val="20"/>
                <w:szCs w:val="20"/>
              </w:rPr>
              <w:t xml:space="preserve">weight loss </w:t>
            </w:r>
            <w:r w:rsidR="00AA7F60" w:rsidRPr="006045F9">
              <w:rPr>
                <w:color w:val="auto"/>
                <w:sz w:val="20"/>
                <w:szCs w:val="20"/>
              </w:rPr>
              <w:t>measured in a subset of twenty</w:t>
            </w:r>
            <w:r w:rsidRPr="006045F9">
              <w:rPr>
                <w:color w:val="auto"/>
                <w:sz w:val="20"/>
                <w:szCs w:val="20"/>
              </w:rPr>
              <w:t xml:space="preserve"> randomly se</w:t>
            </w:r>
            <w:r w:rsidR="00AA7F60" w:rsidRPr="006045F9">
              <w:rPr>
                <w:color w:val="auto"/>
                <w:sz w:val="20"/>
                <w:szCs w:val="20"/>
              </w:rPr>
              <w:t xml:space="preserve">lected </w:t>
            </w:r>
            <w:r w:rsidR="00D86B4B" w:rsidRPr="006045F9">
              <w:rPr>
                <w:color w:val="auto"/>
                <w:sz w:val="20"/>
                <w:szCs w:val="20"/>
              </w:rPr>
              <w:t>nets</w:t>
            </w:r>
            <w:r w:rsidR="00940837" w:rsidRPr="006045F9">
              <w:rPr>
                <w:color w:val="auto"/>
                <w:sz w:val="20"/>
                <w:szCs w:val="20"/>
              </w:rPr>
              <w:t xml:space="preserve"> from each treatment</w:t>
            </w:r>
            <w:r w:rsidR="00AA7F60" w:rsidRPr="006045F9">
              <w:rPr>
                <w:color w:val="auto"/>
                <w:sz w:val="20"/>
                <w:szCs w:val="20"/>
              </w:rPr>
              <w:t xml:space="preserve"> at each time point. </w:t>
            </w:r>
            <w:r w:rsidRPr="006045F9">
              <w:rPr>
                <w:color w:val="auto"/>
                <w:sz w:val="20"/>
                <w:szCs w:val="20"/>
              </w:rPr>
              <w:t>Error bars show standard error</w:t>
            </w:r>
            <w:r w:rsidR="00CC0DFF" w:rsidRPr="006045F9">
              <w:rPr>
                <w:color w:val="auto"/>
                <w:sz w:val="20"/>
                <w:szCs w:val="20"/>
              </w:rPr>
              <w:t xml:space="preserve"> around the mean</w:t>
            </w:r>
            <w:r w:rsidRPr="006045F9">
              <w:rPr>
                <w:color w:val="auto"/>
                <w:sz w:val="20"/>
                <w:szCs w:val="20"/>
              </w:rPr>
              <w:t>.</w:t>
            </w:r>
            <w:r w:rsidR="00D67788" w:rsidRPr="006045F9">
              <w:rPr>
                <w:color w:val="auto"/>
                <w:sz w:val="20"/>
                <w:szCs w:val="20"/>
              </w:rPr>
              <w:t xml:space="preserve"> </w:t>
            </w:r>
            <w:r w:rsidR="000B3DDF">
              <w:rPr>
                <w:color w:val="auto"/>
                <w:sz w:val="20"/>
                <w:szCs w:val="20"/>
              </w:rPr>
              <w:t>CL=hot water only treatment; CL</w:t>
            </w:r>
            <w:r w:rsidR="00D67788" w:rsidRPr="006045F9">
              <w:rPr>
                <w:color w:val="auto"/>
                <w:sz w:val="20"/>
                <w:szCs w:val="20"/>
              </w:rPr>
              <w:t xml:space="preserve">DRY=hot water </w:t>
            </w:r>
            <w:r w:rsidR="000B3DDF">
              <w:rPr>
                <w:color w:val="auto"/>
                <w:sz w:val="20"/>
                <w:szCs w:val="20"/>
              </w:rPr>
              <w:t>treatment followed by</w:t>
            </w:r>
            <w:r w:rsidR="00D67788" w:rsidRPr="006045F9">
              <w:rPr>
                <w:color w:val="auto"/>
                <w:sz w:val="20"/>
                <w:szCs w:val="20"/>
              </w:rPr>
              <w:t xml:space="preserve"> drying treatment; DRY = drying only treatment; CON=control group.</w:t>
            </w:r>
          </w:p>
        </w:tc>
      </w:tr>
    </w:tbl>
    <w:p w:rsidR="006045F9" w:rsidRPr="00D15DED" w:rsidRDefault="006045F9">
      <w:pPr>
        <w:rPr>
          <w:color w:val="auto"/>
        </w:rPr>
      </w:pPr>
    </w:p>
    <w:p w:rsidR="00B81CB6" w:rsidRDefault="003554C5">
      <w:pPr>
        <w:rPr>
          <w:color w:val="auto"/>
        </w:rPr>
      </w:pPr>
      <w:r w:rsidRPr="00D15DED">
        <w:rPr>
          <w:color w:val="auto"/>
        </w:rPr>
        <w:t xml:space="preserve">ANOVA tests were performed </w:t>
      </w:r>
      <w:r w:rsidR="00776BEB" w:rsidRPr="00D15DED">
        <w:rPr>
          <w:color w:val="auto"/>
        </w:rPr>
        <w:t>in R version 2.15</w:t>
      </w:r>
      <w:r w:rsidR="006045F9" w:rsidRPr="00D15DED">
        <w:rPr>
          <w:color w:val="auto"/>
        </w:rPr>
        <w:t xml:space="preserve"> </w:t>
      </w:r>
      <w:r w:rsidR="006045F9" w:rsidRPr="00D15DED">
        <w:rPr>
          <w:color w:val="auto"/>
        </w:rPr>
        <w:fldChar w:fldCharType="begin"/>
      </w:r>
      <w:r w:rsidR="006045F9" w:rsidRPr="00D15DED">
        <w:rPr>
          <w:color w:val="auto"/>
        </w:rPr>
        <w:instrText xml:space="preserve"> ADDIN ZOTERO_ITEM CSL_CITATION {"citationID":"28bcno8hqu","properties":{"formattedCitation":"(R Development Core Team 2012)","plainCitation":"(R Development Core Team 2012)"},"citationItems":[{"id":846,"uris":["http://zotero.org/users/1182662/items/DTJ6N5AK"],"uri":["http://zotero.org/users/1182662/items/DTJ6N5AK"],"itemData":{"id":846,"type":"book","title":"R: A Language and Environment for Statistical Computing.","publisher":"R Foundation for Statistical Computing","publisher-place":"Vienna, Austria","event-place":"Vienna, Austria","URL":"www.R-project.org","author":[{"family":"R Development Core Team","given":""}],"issued":{"date-parts":[["2012"]]}}}],"schema":"https://github.com/citation-style-language/schema/raw/master/csl-citation.json"} </w:instrText>
      </w:r>
      <w:r w:rsidR="006045F9" w:rsidRPr="00D15DED">
        <w:rPr>
          <w:color w:val="auto"/>
        </w:rPr>
        <w:fldChar w:fldCharType="separate"/>
      </w:r>
      <w:r w:rsidR="006045F9" w:rsidRPr="00D15DED">
        <w:rPr>
          <w:rFonts w:ascii="Calibri" w:hAnsi="Calibri"/>
          <w:color w:val="auto"/>
        </w:rPr>
        <w:t>(R Development Core Team 2012)</w:t>
      </w:r>
      <w:r w:rsidR="006045F9" w:rsidRPr="00D15DED">
        <w:rPr>
          <w:color w:val="auto"/>
        </w:rPr>
        <w:fldChar w:fldCharType="end"/>
      </w:r>
      <w:r w:rsidR="00776BEB" w:rsidRPr="00D15DED">
        <w:rPr>
          <w:color w:val="auto"/>
        </w:rPr>
        <w:t xml:space="preserve"> </w:t>
      </w:r>
      <w:r w:rsidRPr="00D15DED">
        <w:rPr>
          <w:color w:val="auto"/>
        </w:rPr>
        <w:t xml:space="preserve">to determine </w:t>
      </w:r>
      <w:r>
        <w:rPr>
          <w:color w:val="auto"/>
        </w:rPr>
        <w:t xml:space="preserve">whether the differences in weight in the nets exposed to drying treatments or non-drying treatments were significantly different. </w:t>
      </w:r>
      <w:r w:rsidR="005954D5">
        <w:rPr>
          <w:color w:val="auto"/>
        </w:rPr>
        <w:t>At each time point, 80 bags</w:t>
      </w:r>
      <w:r w:rsidR="00940837">
        <w:rPr>
          <w:color w:val="auto"/>
        </w:rPr>
        <w:t xml:space="preserve"> (40 from drying treatments and 40 from non-drying treatments)</w:t>
      </w:r>
      <w:r w:rsidR="005954D5">
        <w:rPr>
          <w:color w:val="auto"/>
        </w:rPr>
        <w:t xml:space="preserve"> were due to end at that time point were randomly selected and weighed. </w:t>
      </w:r>
      <w:r>
        <w:rPr>
          <w:color w:val="auto"/>
        </w:rPr>
        <w:t>Fro</w:t>
      </w:r>
      <w:r w:rsidR="00445733">
        <w:rPr>
          <w:color w:val="auto"/>
        </w:rPr>
        <w:t xml:space="preserve">m day 1 onwards, there was a significant difference in the weight of the bags exposed to drying vs. bags which were prevented from drying (Table S1). </w:t>
      </w:r>
    </w:p>
    <w:p w:rsidR="006045F9" w:rsidRDefault="006045F9">
      <w:pPr>
        <w:rPr>
          <w:color w:val="auto"/>
        </w:rPr>
      </w:pPr>
    </w:p>
    <w:tbl>
      <w:tblPr>
        <w:tblStyle w:val="TableGrid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AA7F60" w:rsidRPr="006045F9" w:rsidTr="006045F9">
        <w:tc>
          <w:tcPr>
            <w:tcW w:w="9242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:rsidR="00776BEB" w:rsidRPr="006045F9" w:rsidRDefault="00AA7F60" w:rsidP="00BA3485">
            <w:pPr>
              <w:rPr>
                <w:color w:val="auto"/>
                <w:sz w:val="20"/>
                <w:szCs w:val="20"/>
              </w:rPr>
            </w:pPr>
            <w:r w:rsidRPr="006045F9">
              <w:rPr>
                <w:b/>
                <w:color w:val="auto"/>
                <w:sz w:val="20"/>
                <w:szCs w:val="20"/>
              </w:rPr>
              <w:t>Table S1.</w:t>
            </w:r>
            <w:r w:rsidRPr="006045F9">
              <w:rPr>
                <w:color w:val="auto"/>
                <w:sz w:val="20"/>
                <w:szCs w:val="20"/>
              </w:rPr>
              <w:t xml:space="preserve"> Results of ANOVA tests</w:t>
            </w:r>
            <w:r w:rsidR="003A3D65" w:rsidRPr="006045F9">
              <w:rPr>
                <w:color w:val="auto"/>
                <w:sz w:val="20"/>
                <w:szCs w:val="20"/>
              </w:rPr>
              <w:t xml:space="preserve"> </w:t>
            </w:r>
            <w:r w:rsidR="003255CB" w:rsidRPr="006045F9">
              <w:rPr>
                <w:color w:val="auto"/>
                <w:sz w:val="20"/>
                <w:szCs w:val="20"/>
              </w:rPr>
              <w:t>to compare the weights of</w:t>
            </w:r>
            <w:r w:rsidR="0048779D" w:rsidRPr="006045F9">
              <w:rPr>
                <w:color w:val="auto"/>
                <w:sz w:val="20"/>
                <w:szCs w:val="20"/>
              </w:rPr>
              <w:t xml:space="preserve"> </w:t>
            </w:r>
            <w:r w:rsidR="00BA3485" w:rsidRPr="006045F9">
              <w:rPr>
                <w:color w:val="auto"/>
                <w:sz w:val="20"/>
                <w:szCs w:val="20"/>
              </w:rPr>
              <w:t>nets</w:t>
            </w:r>
            <w:r w:rsidRPr="006045F9">
              <w:rPr>
                <w:color w:val="auto"/>
                <w:sz w:val="20"/>
                <w:szCs w:val="20"/>
              </w:rPr>
              <w:t xml:space="preserve"> which were subjected to drying treatments (hot water and dry treatment</w:t>
            </w:r>
            <w:r w:rsidR="00CC0DFF" w:rsidRPr="006045F9">
              <w:rPr>
                <w:color w:val="auto"/>
                <w:sz w:val="20"/>
                <w:szCs w:val="20"/>
              </w:rPr>
              <w:t>;</w:t>
            </w:r>
            <w:r w:rsidRPr="006045F9">
              <w:rPr>
                <w:color w:val="auto"/>
                <w:sz w:val="20"/>
                <w:szCs w:val="20"/>
              </w:rPr>
              <w:t xml:space="preserve"> dry only treatment) and the </w:t>
            </w:r>
            <w:r w:rsidR="00BA3485" w:rsidRPr="006045F9">
              <w:rPr>
                <w:color w:val="auto"/>
                <w:sz w:val="20"/>
                <w:szCs w:val="20"/>
              </w:rPr>
              <w:t xml:space="preserve">nets </w:t>
            </w:r>
            <w:r w:rsidRPr="006045F9">
              <w:rPr>
                <w:color w:val="auto"/>
                <w:sz w:val="20"/>
                <w:szCs w:val="20"/>
              </w:rPr>
              <w:t xml:space="preserve">which were prevented from drying by being stored in unsealed plastic bags </w:t>
            </w:r>
            <w:r w:rsidR="00CC0DFF" w:rsidRPr="006045F9">
              <w:rPr>
                <w:color w:val="auto"/>
                <w:sz w:val="20"/>
                <w:szCs w:val="20"/>
              </w:rPr>
              <w:t>(hot water treatment;</w:t>
            </w:r>
            <w:r w:rsidRPr="006045F9">
              <w:rPr>
                <w:color w:val="auto"/>
                <w:sz w:val="20"/>
                <w:szCs w:val="20"/>
              </w:rPr>
              <w:t xml:space="preserve"> control)</w:t>
            </w:r>
            <w:r w:rsidR="00596255">
              <w:rPr>
                <w:color w:val="auto"/>
                <w:sz w:val="20"/>
                <w:szCs w:val="20"/>
              </w:rPr>
              <w:t>. N = 80 nets</w:t>
            </w:r>
            <w:r w:rsidR="0048779D" w:rsidRPr="006045F9">
              <w:rPr>
                <w:color w:val="auto"/>
                <w:sz w:val="20"/>
                <w:szCs w:val="20"/>
              </w:rPr>
              <w:t xml:space="preserve"> at each time point</w:t>
            </w:r>
            <w:r w:rsidR="00CC0E3D" w:rsidRPr="006045F9">
              <w:rPr>
                <w:color w:val="auto"/>
                <w:sz w:val="20"/>
                <w:szCs w:val="20"/>
              </w:rPr>
              <w:t xml:space="preserve">. </w:t>
            </w:r>
          </w:p>
        </w:tc>
      </w:tr>
      <w:tr w:rsidR="00AA7F60" w:rsidRPr="006045F9" w:rsidTr="006045F9">
        <w:tc>
          <w:tcPr>
            <w:tcW w:w="1951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AA7F60" w:rsidRPr="002820DF" w:rsidRDefault="00AA7F60">
            <w:pPr>
              <w:rPr>
                <w:color w:val="auto"/>
              </w:rPr>
            </w:pPr>
            <w:r w:rsidRPr="002820DF">
              <w:rPr>
                <w:color w:val="auto"/>
              </w:rPr>
              <w:t>Time point</w:t>
            </w:r>
          </w:p>
        </w:tc>
        <w:tc>
          <w:tcPr>
            <w:tcW w:w="7291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AA7F60" w:rsidRPr="002820DF" w:rsidRDefault="00AA7F60" w:rsidP="006045F9">
            <w:pPr>
              <w:rPr>
                <w:color w:val="auto"/>
              </w:rPr>
            </w:pPr>
            <w:r w:rsidRPr="002820DF">
              <w:rPr>
                <w:color w:val="auto"/>
              </w:rPr>
              <w:t>Result</w:t>
            </w:r>
            <w:r w:rsidR="001D65D0" w:rsidRPr="002820DF">
              <w:rPr>
                <w:color w:val="auto"/>
              </w:rPr>
              <w:t>s</w:t>
            </w:r>
            <w:r w:rsidRPr="002820DF">
              <w:rPr>
                <w:color w:val="auto"/>
              </w:rPr>
              <w:t xml:space="preserve"> of ANOVA</w:t>
            </w:r>
            <w:r w:rsidR="00CC0E3D" w:rsidRPr="002820DF">
              <w:rPr>
                <w:color w:val="auto"/>
              </w:rPr>
              <w:t xml:space="preserve"> test</w:t>
            </w:r>
            <w:r w:rsidRPr="002820DF">
              <w:rPr>
                <w:color w:val="auto"/>
              </w:rPr>
              <w:t xml:space="preserve"> </w:t>
            </w:r>
          </w:p>
        </w:tc>
      </w:tr>
      <w:tr w:rsidR="00AA7F60" w:rsidRPr="006045F9" w:rsidTr="00CC0E3D">
        <w:tc>
          <w:tcPr>
            <w:tcW w:w="1951" w:type="dxa"/>
          </w:tcPr>
          <w:p w:rsidR="00AA7F60" w:rsidRPr="002820DF" w:rsidRDefault="00AA7F60">
            <w:pPr>
              <w:rPr>
                <w:color w:val="auto"/>
              </w:rPr>
            </w:pPr>
            <w:r w:rsidRPr="002820DF">
              <w:rPr>
                <w:color w:val="auto"/>
              </w:rPr>
              <w:t>1h</w:t>
            </w:r>
          </w:p>
        </w:tc>
        <w:tc>
          <w:tcPr>
            <w:tcW w:w="7291" w:type="dxa"/>
          </w:tcPr>
          <w:p w:rsidR="00AA7F60" w:rsidRPr="002820DF" w:rsidRDefault="00B37CB3">
            <w:pPr>
              <w:rPr>
                <w:color w:val="auto"/>
              </w:rPr>
            </w:pPr>
            <w:r w:rsidRPr="002820DF">
              <w:rPr>
                <w:color w:val="auto"/>
              </w:rPr>
              <w:t>F</w:t>
            </w:r>
            <w:r w:rsidRPr="002820DF">
              <w:rPr>
                <w:color w:val="auto"/>
                <w:vertAlign w:val="subscript"/>
              </w:rPr>
              <w:t xml:space="preserve">1,78 </w:t>
            </w:r>
            <w:r w:rsidRPr="002820DF">
              <w:rPr>
                <w:color w:val="auto"/>
              </w:rPr>
              <w:t>= 11.79, p&lt;0.01</w:t>
            </w:r>
          </w:p>
        </w:tc>
      </w:tr>
      <w:tr w:rsidR="00AA7F60" w:rsidRPr="006045F9" w:rsidTr="00CC0E3D">
        <w:tc>
          <w:tcPr>
            <w:tcW w:w="1951" w:type="dxa"/>
          </w:tcPr>
          <w:p w:rsidR="00AA7F60" w:rsidRPr="002820DF" w:rsidRDefault="00AA7F60">
            <w:pPr>
              <w:rPr>
                <w:color w:val="auto"/>
              </w:rPr>
            </w:pPr>
            <w:r w:rsidRPr="002820DF">
              <w:rPr>
                <w:color w:val="auto"/>
              </w:rPr>
              <w:t>1 day</w:t>
            </w:r>
          </w:p>
        </w:tc>
        <w:tc>
          <w:tcPr>
            <w:tcW w:w="7291" w:type="dxa"/>
          </w:tcPr>
          <w:p w:rsidR="00AA7F60" w:rsidRPr="002820DF" w:rsidRDefault="0048779D">
            <w:pPr>
              <w:rPr>
                <w:color w:val="auto"/>
              </w:rPr>
            </w:pPr>
            <w:r w:rsidRPr="002820DF">
              <w:rPr>
                <w:color w:val="auto"/>
              </w:rPr>
              <w:t>F</w:t>
            </w:r>
            <w:r w:rsidRPr="002820DF">
              <w:rPr>
                <w:color w:val="auto"/>
                <w:vertAlign w:val="subscript"/>
              </w:rPr>
              <w:t xml:space="preserve">1,78 </w:t>
            </w:r>
            <w:r w:rsidRPr="002820DF">
              <w:rPr>
                <w:color w:val="auto"/>
              </w:rPr>
              <w:t>= 46.95, p&lt;0.0</w:t>
            </w:r>
            <w:r w:rsidR="00B17C2B" w:rsidRPr="002820DF">
              <w:rPr>
                <w:color w:val="auto"/>
              </w:rPr>
              <w:t>0</w:t>
            </w:r>
            <w:r w:rsidRPr="002820DF">
              <w:rPr>
                <w:color w:val="auto"/>
              </w:rPr>
              <w:t>01</w:t>
            </w:r>
          </w:p>
        </w:tc>
      </w:tr>
      <w:tr w:rsidR="00AA7F60" w:rsidRPr="006045F9" w:rsidTr="00CC0E3D">
        <w:tc>
          <w:tcPr>
            <w:tcW w:w="1951" w:type="dxa"/>
          </w:tcPr>
          <w:p w:rsidR="00AA7F60" w:rsidRPr="002820DF" w:rsidRDefault="00AA7F60">
            <w:pPr>
              <w:rPr>
                <w:color w:val="auto"/>
              </w:rPr>
            </w:pPr>
            <w:r w:rsidRPr="002820DF">
              <w:rPr>
                <w:color w:val="auto"/>
              </w:rPr>
              <w:t>2 days</w:t>
            </w:r>
          </w:p>
        </w:tc>
        <w:tc>
          <w:tcPr>
            <w:tcW w:w="7291" w:type="dxa"/>
          </w:tcPr>
          <w:p w:rsidR="00AA7F60" w:rsidRPr="002820DF" w:rsidRDefault="0048779D">
            <w:pPr>
              <w:rPr>
                <w:color w:val="auto"/>
              </w:rPr>
            </w:pPr>
            <w:r w:rsidRPr="002820DF">
              <w:rPr>
                <w:color w:val="auto"/>
              </w:rPr>
              <w:t>F</w:t>
            </w:r>
            <w:r w:rsidRPr="002820DF">
              <w:rPr>
                <w:color w:val="auto"/>
                <w:vertAlign w:val="subscript"/>
              </w:rPr>
              <w:t xml:space="preserve">1,78 </w:t>
            </w:r>
            <w:r w:rsidRPr="002820DF">
              <w:rPr>
                <w:color w:val="auto"/>
              </w:rPr>
              <w:t xml:space="preserve">= </w:t>
            </w:r>
            <w:r w:rsidR="00B17C2B" w:rsidRPr="002820DF">
              <w:rPr>
                <w:color w:val="auto"/>
              </w:rPr>
              <w:t>50.25, p&lt;0.0001</w:t>
            </w:r>
          </w:p>
        </w:tc>
      </w:tr>
      <w:tr w:rsidR="00AA7F60" w:rsidRPr="006045F9" w:rsidTr="00CC0E3D">
        <w:tc>
          <w:tcPr>
            <w:tcW w:w="1951" w:type="dxa"/>
          </w:tcPr>
          <w:p w:rsidR="00AA7F60" w:rsidRPr="002820DF" w:rsidRDefault="00AA7F60">
            <w:pPr>
              <w:rPr>
                <w:color w:val="auto"/>
              </w:rPr>
            </w:pPr>
            <w:r w:rsidRPr="002820DF">
              <w:rPr>
                <w:color w:val="auto"/>
              </w:rPr>
              <w:t>4 days</w:t>
            </w:r>
          </w:p>
        </w:tc>
        <w:tc>
          <w:tcPr>
            <w:tcW w:w="7291" w:type="dxa"/>
          </w:tcPr>
          <w:p w:rsidR="00AA7F60" w:rsidRPr="002820DF" w:rsidRDefault="0048779D">
            <w:pPr>
              <w:rPr>
                <w:color w:val="auto"/>
              </w:rPr>
            </w:pPr>
            <w:r w:rsidRPr="002820DF">
              <w:rPr>
                <w:color w:val="auto"/>
              </w:rPr>
              <w:t>F</w:t>
            </w:r>
            <w:r w:rsidRPr="002820DF">
              <w:rPr>
                <w:color w:val="auto"/>
                <w:vertAlign w:val="subscript"/>
              </w:rPr>
              <w:t xml:space="preserve">1,78 </w:t>
            </w:r>
            <w:r w:rsidRPr="002820DF">
              <w:rPr>
                <w:color w:val="auto"/>
              </w:rPr>
              <w:t>=</w:t>
            </w:r>
            <w:r w:rsidR="00B17C2B" w:rsidRPr="002820DF">
              <w:rPr>
                <w:color w:val="auto"/>
              </w:rPr>
              <w:t xml:space="preserve"> 61.43, p&lt;0.0001</w:t>
            </w:r>
          </w:p>
        </w:tc>
      </w:tr>
      <w:tr w:rsidR="00AA7F60" w:rsidRPr="006045F9" w:rsidTr="00CC0E3D">
        <w:tc>
          <w:tcPr>
            <w:tcW w:w="1951" w:type="dxa"/>
          </w:tcPr>
          <w:p w:rsidR="00AA7F60" w:rsidRPr="002820DF" w:rsidRDefault="00AA7F60">
            <w:pPr>
              <w:rPr>
                <w:color w:val="auto"/>
              </w:rPr>
            </w:pPr>
            <w:r w:rsidRPr="002820DF">
              <w:rPr>
                <w:color w:val="auto"/>
              </w:rPr>
              <w:t>8 days</w:t>
            </w:r>
          </w:p>
        </w:tc>
        <w:tc>
          <w:tcPr>
            <w:tcW w:w="7291" w:type="dxa"/>
          </w:tcPr>
          <w:p w:rsidR="00AA7F60" w:rsidRPr="002820DF" w:rsidRDefault="0048779D">
            <w:pPr>
              <w:rPr>
                <w:color w:val="auto"/>
              </w:rPr>
            </w:pPr>
            <w:r w:rsidRPr="002820DF">
              <w:rPr>
                <w:color w:val="auto"/>
              </w:rPr>
              <w:t>F</w:t>
            </w:r>
            <w:r w:rsidRPr="002820DF">
              <w:rPr>
                <w:color w:val="auto"/>
                <w:vertAlign w:val="subscript"/>
              </w:rPr>
              <w:t xml:space="preserve">1,78 </w:t>
            </w:r>
            <w:r w:rsidRPr="002820DF">
              <w:rPr>
                <w:color w:val="auto"/>
              </w:rPr>
              <w:t>=</w:t>
            </w:r>
            <w:r w:rsidR="007F2B79" w:rsidRPr="002820DF">
              <w:rPr>
                <w:color w:val="auto"/>
              </w:rPr>
              <w:t xml:space="preserve"> </w:t>
            </w:r>
            <w:r w:rsidR="003554C5" w:rsidRPr="002820DF">
              <w:rPr>
                <w:color w:val="auto"/>
              </w:rPr>
              <w:t>79.04, p&lt;0.0001</w:t>
            </w:r>
          </w:p>
        </w:tc>
      </w:tr>
      <w:tr w:rsidR="00AA7F60" w:rsidRPr="006045F9" w:rsidTr="00CC0E3D">
        <w:tc>
          <w:tcPr>
            <w:tcW w:w="1951" w:type="dxa"/>
          </w:tcPr>
          <w:p w:rsidR="00AA7F60" w:rsidRPr="002820DF" w:rsidRDefault="00AA7F60">
            <w:pPr>
              <w:rPr>
                <w:color w:val="auto"/>
              </w:rPr>
            </w:pPr>
            <w:r w:rsidRPr="002820DF">
              <w:rPr>
                <w:color w:val="auto"/>
              </w:rPr>
              <w:t>16 days</w:t>
            </w:r>
          </w:p>
        </w:tc>
        <w:tc>
          <w:tcPr>
            <w:tcW w:w="7291" w:type="dxa"/>
          </w:tcPr>
          <w:p w:rsidR="00AA7F60" w:rsidRPr="002820DF" w:rsidRDefault="0048779D">
            <w:pPr>
              <w:rPr>
                <w:color w:val="auto"/>
              </w:rPr>
            </w:pPr>
            <w:r w:rsidRPr="002820DF">
              <w:rPr>
                <w:color w:val="auto"/>
              </w:rPr>
              <w:t>F</w:t>
            </w:r>
            <w:r w:rsidRPr="002820DF">
              <w:rPr>
                <w:color w:val="auto"/>
                <w:vertAlign w:val="subscript"/>
              </w:rPr>
              <w:t xml:space="preserve">1,78 </w:t>
            </w:r>
            <w:r w:rsidRPr="002820DF">
              <w:rPr>
                <w:color w:val="auto"/>
              </w:rPr>
              <w:t>=</w:t>
            </w:r>
            <w:r w:rsidR="00D53830" w:rsidRPr="002820DF">
              <w:rPr>
                <w:color w:val="auto"/>
              </w:rPr>
              <w:t>130.9, P&lt;0.0001</w:t>
            </w:r>
          </w:p>
        </w:tc>
      </w:tr>
    </w:tbl>
    <w:p w:rsidR="00AA7F60" w:rsidRDefault="00AA7F60">
      <w:pPr>
        <w:rPr>
          <w:color w:val="auto"/>
        </w:rPr>
      </w:pPr>
    </w:p>
    <w:p w:rsidR="006045F9" w:rsidRPr="006045F9" w:rsidRDefault="00D15DED" w:rsidP="006045F9">
      <w:pPr>
        <w:pStyle w:val="Bibliography"/>
        <w:rPr>
          <w:rFonts w:ascii="Calibri" w:hAnsi="Calibri"/>
          <w:color w:val="auto"/>
        </w:rPr>
      </w:pPr>
      <w:r>
        <w:rPr>
          <w:color w:val="auto"/>
        </w:rPr>
        <w:t xml:space="preserve">Reference: </w:t>
      </w:r>
      <w:r w:rsidR="006045F9" w:rsidRPr="006045F9">
        <w:rPr>
          <w:color w:val="auto"/>
        </w:rPr>
        <w:fldChar w:fldCharType="begin"/>
      </w:r>
      <w:r w:rsidR="006045F9" w:rsidRPr="006045F9">
        <w:rPr>
          <w:color w:val="auto"/>
        </w:rPr>
        <w:instrText xml:space="preserve"> ADDIN ZOTERO_BIBL {"custom":[]} CSL_BIBLIOGRAPHY </w:instrText>
      </w:r>
      <w:r w:rsidR="006045F9" w:rsidRPr="006045F9">
        <w:rPr>
          <w:color w:val="auto"/>
        </w:rPr>
        <w:fldChar w:fldCharType="separate"/>
      </w:r>
      <w:r w:rsidR="006045F9" w:rsidRPr="006045F9">
        <w:rPr>
          <w:rFonts w:ascii="Calibri" w:hAnsi="Calibri"/>
          <w:color w:val="auto"/>
        </w:rPr>
        <w:t>R Development Core Team (2012) R: A Language and Environment for Statistical Computing. R Foundation for Statistical Computing, Vienna, Austria</w:t>
      </w:r>
    </w:p>
    <w:p w:rsidR="006045F9" w:rsidRPr="002F69E0" w:rsidRDefault="006045F9">
      <w:pPr>
        <w:rPr>
          <w:color w:val="auto"/>
        </w:rPr>
      </w:pPr>
      <w:r w:rsidRPr="006045F9">
        <w:rPr>
          <w:color w:val="auto"/>
        </w:rPr>
        <w:lastRenderedPageBreak/>
        <w:fldChar w:fldCharType="end"/>
      </w:r>
    </w:p>
    <w:sectPr w:rsidR="006045F9" w:rsidRPr="002F6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B9F"/>
    <w:rsid w:val="0000010B"/>
    <w:rsid w:val="00000582"/>
    <w:rsid w:val="000013D8"/>
    <w:rsid w:val="000028FA"/>
    <w:rsid w:val="00002973"/>
    <w:rsid w:val="000029A8"/>
    <w:rsid w:val="00002E40"/>
    <w:rsid w:val="00002F9D"/>
    <w:rsid w:val="00003A19"/>
    <w:rsid w:val="00004277"/>
    <w:rsid w:val="00004356"/>
    <w:rsid w:val="00004609"/>
    <w:rsid w:val="00004B37"/>
    <w:rsid w:val="00005A46"/>
    <w:rsid w:val="000069E2"/>
    <w:rsid w:val="00006A74"/>
    <w:rsid w:val="0000799D"/>
    <w:rsid w:val="00007B1E"/>
    <w:rsid w:val="00007DE2"/>
    <w:rsid w:val="000107BD"/>
    <w:rsid w:val="00010A0E"/>
    <w:rsid w:val="00010B93"/>
    <w:rsid w:val="00010F30"/>
    <w:rsid w:val="00012359"/>
    <w:rsid w:val="00012DEF"/>
    <w:rsid w:val="00013FA4"/>
    <w:rsid w:val="000147D3"/>
    <w:rsid w:val="00014D2A"/>
    <w:rsid w:val="000151D6"/>
    <w:rsid w:val="00015EF4"/>
    <w:rsid w:val="00016B91"/>
    <w:rsid w:val="00016D58"/>
    <w:rsid w:val="0001728E"/>
    <w:rsid w:val="00017722"/>
    <w:rsid w:val="00017F18"/>
    <w:rsid w:val="0002009C"/>
    <w:rsid w:val="000208F1"/>
    <w:rsid w:val="00020A81"/>
    <w:rsid w:val="00020F19"/>
    <w:rsid w:val="00021324"/>
    <w:rsid w:val="0002195C"/>
    <w:rsid w:val="0002281F"/>
    <w:rsid w:val="00023042"/>
    <w:rsid w:val="0002508F"/>
    <w:rsid w:val="000252B7"/>
    <w:rsid w:val="00025556"/>
    <w:rsid w:val="0002560F"/>
    <w:rsid w:val="00025C58"/>
    <w:rsid w:val="00026328"/>
    <w:rsid w:val="00026442"/>
    <w:rsid w:val="00026F76"/>
    <w:rsid w:val="00027319"/>
    <w:rsid w:val="00027644"/>
    <w:rsid w:val="00027B7A"/>
    <w:rsid w:val="00030B2E"/>
    <w:rsid w:val="0003190B"/>
    <w:rsid w:val="00031BB4"/>
    <w:rsid w:val="00031E45"/>
    <w:rsid w:val="00031F9E"/>
    <w:rsid w:val="0003227C"/>
    <w:rsid w:val="00032C36"/>
    <w:rsid w:val="00032F80"/>
    <w:rsid w:val="0003328D"/>
    <w:rsid w:val="00033526"/>
    <w:rsid w:val="00033F51"/>
    <w:rsid w:val="00034435"/>
    <w:rsid w:val="00034A27"/>
    <w:rsid w:val="000359C2"/>
    <w:rsid w:val="00035BB8"/>
    <w:rsid w:val="00037229"/>
    <w:rsid w:val="00037404"/>
    <w:rsid w:val="00037712"/>
    <w:rsid w:val="00037B8B"/>
    <w:rsid w:val="00037C82"/>
    <w:rsid w:val="00037D49"/>
    <w:rsid w:val="00040AC8"/>
    <w:rsid w:val="00040BAD"/>
    <w:rsid w:val="00040FE6"/>
    <w:rsid w:val="00041896"/>
    <w:rsid w:val="00041F1D"/>
    <w:rsid w:val="00042E92"/>
    <w:rsid w:val="000430FF"/>
    <w:rsid w:val="000434FC"/>
    <w:rsid w:val="000436B0"/>
    <w:rsid w:val="000458E7"/>
    <w:rsid w:val="00045FD6"/>
    <w:rsid w:val="0004677A"/>
    <w:rsid w:val="0004684C"/>
    <w:rsid w:val="00046A23"/>
    <w:rsid w:val="0004701C"/>
    <w:rsid w:val="00050036"/>
    <w:rsid w:val="00050277"/>
    <w:rsid w:val="0005027B"/>
    <w:rsid w:val="00050DE7"/>
    <w:rsid w:val="000515D3"/>
    <w:rsid w:val="00051942"/>
    <w:rsid w:val="00051A3A"/>
    <w:rsid w:val="00051AE0"/>
    <w:rsid w:val="00051BDE"/>
    <w:rsid w:val="00052051"/>
    <w:rsid w:val="00052C99"/>
    <w:rsid w:val="00052DB8"/>
    <w:rsid w:val="00053067"/>
    <w:rsid w:val="00053E96"/>
    <w:rsid w:val="00054DB1"/>
    <w:rsid w:val="0005510B"/>
    <w:rsid w:val="000552EF"/>
    <w:rsid w:val="00055960"/>
    <w:rsid w:val="00055966"/>
    <w:rsid w:val="00055B1C"/>
    <w:rsid w:val="00055B64"/>
    <w:rsid w:val="00055BA4"/>
    <w:rsid w:val="00055FD0"/>
    <w:rsid w:val="000564FE"/>
    <w:rsid w:val="000566C9"/>
    <w:rsid w:val="000567D5"/>
    <w:rsid w:val="00056AC8"/>
    <w:rsid w:val="00057A84"/>
    <w:rsid w:val="00057DE1"/>
    <w:rsid w:val="000602CF"/>
    <w:rsid w:val="0006084D"/>
    <w:rsid w:val="00060B53"/>
    <w:rsid w:val="00060C1E"/>
    <w:rsid w:val="0006118D"/>
    <w:rsid w:val="00061538"/>
    <w:rsid w:val="00061F66"/>
    <w:rsid w:val="00062400"/>
    <w:rsid w:val="00062489"/>
    <w:rsid w:val="00062FB5"/>
    <w:rsid w:val="00062FFF"/>
    <w:rsid w:val="00063112"/>
    <w:rsid w:val="0006481B"/>
    <w:rsid w:val="000654AE"/>
    <w:rsid w:val="0006604D"/>
    <w:rsid w:val="00066E49"/>
    <w:rsid w:val="00067049"/>
    <w:rsid w:val="0006704A"/>
    <w:rsid w:val="00067A45"/>
    <w:rsid w:val="00067B47"/>
    <w:rsid w:val="00067F16"/>
    <w:rsid w:val="000703DD"/>
    <w:rsid w:val="00070648"/>
    <w:rsid w:val="000706AC"/>
    <w:rsid w:val="000725C3"/>
    <w:rsid w:val="00072CE3"/>
    <w:rsid w:val="000730C3"/>
    <w:rsid w:val="0007366F"/>
    <w:rsid w:val="00074B7C"/>
    <w:rsid w:val="00076207"/>
    <w:rsid w:val="0007654C"/>
    <w:rsid w:val="00076A05"/>
    <w:rsid w:val="00076AFA"/>
    <w:rsid w:val="0007704D"/>
    <w:rsid w:val="000773E5"/>
    <w:rsid w:val="0007765B"/>
    <w:rsid w:val="00077A4D"/>
    <w:rsid w:val="00077CCA"/>
    <w:rsid w:val="00080614"/>
    <w:rsid w:val="000808E5"/>
    <w:rsid w:val="00080C87"/>
    <w:rsid w:val="00080D20"/>
    <w:rsid w:val="00080DAF"/>
    <w:rsid w:val="0008139F"/>
    <w:rsid w:val="00081C53"/>
    <w:rsid w:val="000824C9"/>
    <w:rsid w:val="00083CDD"/>
    <w:rsid w:val="000843B4"/>
    <w:rsid w:val="00084877"/>
    <w:rsid w:val="00084D3A"/>
    <w:rsid w:val="00085512"/>
    <w:rsid w:val="00085A19"/>
    <w:rsid w:val="00086222"/>
    <w:rsid w:val="00087347"/>
    <w:rsid w:val="00087348"/>
    <w:rsid w:val="00087653"/>
    <w:rsid w:val="00087829"/>
    <w:rsid w:val="000900F6"/>
    <w:rsid w:val="00090339"/>
    <w:rsid w:val="000903A0"/>
    <w:rsid w:val="000906BC"/>
    <w:rsid w:val="0009147A"/>
    <w:rsid w:val="00091519"/>
    <w:rsid w:val="0009160A"/>
    <w:rsid w:val="000918C1"/>
    <w:rsid w:val="00092802"/>
    <w:rsid w:val="00092FA0"/>
    <w:rsid w:val="0009348C"/>
    <w:rsid w:val="00093D64"/>
    <w:rsid w:val="00093FCB"/>
    <w:rsid w:val="000944A3"/>
    <w:rsid w:val="00094FFA"/>
    <w:rsid w:val="0009663B"/>
    <w:rsid w:val="00097248"/>
    <w:rsid w:val="000974ED"/>
    <w:rsid w:val="000A035F"/>
    <w:rsid w:val="000A04CB"/>
    <w:rsid w:val="000A0D0A"/>
    <w:rsid w:val="000A1E9D"/>
    <w:rsid w:val="000A2716"/>
    <w:rsid w:val="000A27FC"/>
    <w:rsid w:val="000A3BBB"/>
    <w:rsid w:val="000A4B3F"/>
    <w:rsid w:val="000A4C1C"/>
    <w:rsid w:val="000A6BD7"/>
    <w:rsid w:val="000A71E6"/>
    <w:rsid w:val="000A725B"/>
    <w:rsid w:val="000A7572"/>
    <w:rsid w:val="000B0079"/>
    <w:rsid w:val="000B02F6"/>
    <w:rsid w:val="000B0300"/>
    <w:rsid w:val="000B07CD"/>
    <w:rsid w:val="000B13FA"/>
    <w:rsid w:val="000B1931"/>
    <w:rsid w:val="000B1BEA"/>
    <w:rsid w:val="000B1EFC"/>
    <w:rsid w:val="000B2386"/>
    <w:rsid w:val="000B281A"/>
    <w:rsid w:val="000B2921"/>
    <w:rsid w:val="000B3B1C"/>
    <w:rsid w:val="000B3C71"/>
    <w:rsid w:val="000B3DDF"/>
    <w:rsid w:val="000B41F8"/>
    <w:rsid w:val="000B52DE"/>
    <w:rsid w:val="000B5787"/>
    <w:rsid w:val="000B5C6D"/>
    <w:rsid w:val="000B61E1"/>
    <w:rsid w:val="000B671E"/>
    <w:rsid w:val="000B79D5"/>
    <w:rsid w:val="000C13F6"/>
    <w:rsid w:val="000C1F69"/>
    <w:rsid w:val="000C262A"/>
    <w:rsid w:val="000C30D8"/>
    <w:rsid w:val="000C33D8"/>
    <w:rsid w:val="000C364A"/>
    <w:rsid w:val="000C37A7"/>
    <w:rsid w:val="000C4BB4"/>
    <w:rsid w:val="000C57B0"/>
    <w:rsid w:val="000C6022"/>
    <w:rsid w:val="000C614D"/>
    <w:rsid w:val="000C636A"/>
    <w:rsid w:val="000C63FE"/>
    <w:rsid w:val="000C6882"/>
    <w:rsid w:val="000D192E"/>
    <w:rsid w:val="000D1C96"/>
    <w:rsid w:val="000D1E54"/>
    <w:rsid w:val="000D264D"/>
    <w:rsid w:val="000D278B"/>
    <w:rsid w:val="000D28FB"/>
    <w:rsid w:val="000D323A"/>
    <w:rsid w:val="000D3B1C"/>
    <w:rsid w:val="000D3C9D"/>
    <w:rsid w:val="000D3DBE"/>
    <w:rsid w:val="000D3F31"/>
    <w:rsid w:val="000D4089"/>
    <w:rsid w:val="000D4198"/>
    <w:rsid w:val="000D4767"/>
    <w:rsid w:val="000D4FB6"/>
    <w:rsid w:val="000D5052"/>
    <w:rsid w:val="000D54E5"/>
    <w:rsid w:val="000D5AE2"/>
    <w:rsid w:val="000D5F04"/>
    <w:rsid w:val="000D6122"/>
    <w:rsid w:val="000D629E"/>
    <w:rsid w:val="000D65C3"/>
    <w:rsid w:val="000D6774"/>
    <w:rsid w:val="000D69B1"/>
    <w:rsid w:val="000D6DFD"/>
    <w:rsid w:val="000D7301"/>
    <w:rsid w:val="000D7BA5"/>
    <w:rsid w:val="000E1209"/>
    <w:rsid w:val="000E128E"/>
    <w:rsid w:val="000E267D"/>
    <w:rsid w:val="000E26AA"/>
    <w:rsid w:val="000E2D48"/>
    <w:rsid w:val="000E329B"/>
    <w:rsid w:val="000E37E4"/>
    <w:rsid w:val="000E37E6"/>
    <w:rsid w:val="000E428C"/>
    <w:rsid w:val="000E4496"/>
    <w:rsid w:val="000E4667"/>
    <w:rsid w:val="000E47A5"/>
    <w:rsid w:val="000E5669"/>
    <w:rsid w:val="000E5ECE"/>
    <w:rsid w:val="000E5F5D"/>
    <w:rsid w:val="000E6A9A"/>
    <w:rsid w:val="000E7F12"/>
    <w:rsid w:val="000F13AB"/>
    <w:rsid w:val="000F24E5"/>
    <w:rsid w:val="000F2973"/>
    <w:rsid w:val="000F2B8F"/>
    <w:rsid w:val="000F34A3"/>
    <w:rsid w:val="000F34D7"/>
    <w:rsid w:val="000F35CE"/>
    <w:rsid w:val="000F3830"/>
    <w:rsid w:val="000F45D0"/>
    <w:rsid w:val="000F498D"/>
    <w:rsid w:val="000F55E1"/>
    <w:rsid w:val="000F5AAB"/>
    <w:rsid w:val="000F6BE0"/>
    <w:rsid w:val="000F7064"/>
    <w:rsid w:val="000F7709"/>
    <w:rsid w:val="000F7DD3"/>
    <w:rsid w:val="000F7E96"/>
    <w:rsid w:val="00101774"/>
    <w:rsid w:val="00102205"/>
    <w:rsid w:val="0010244D"/>
    <w:rsid w:val="0010257C"/>
    <w:rsid w:val="0010354D"/>
    <w:rsid w:val="00103575"/>
    <w:rsid w:val="00104AE3"/>
    <w:rsid w:val="00104C4C"/>
    <w:rsid w:val="00105803"/>
    <w:rsid w:val="00105CD7"/>
    <w:rsid w:val="00105E48"/>
    <w:rsid w:val="00106013"/>
    <w:rsid w:val="0010656C"/>
    <w:rsid w:val="0010663E"/>
    <w:rsid w:val="00106BE5"/>
    <w:rsid w:val="001076AD"/>
    <w:rsid w:val="00107806"/>
    <w:rsid w:val="00107B39"/>
    <w:rsid w:val="0011034B"/>
    <w:rsid w:val="001114C1"/>
    <w:rsid w:val="00111A93"/>
    <w:rsid w:val="00112298"/>
    <w:rsid w:val="001123FF"/>
    <w:rsid w:val="00112BD1"/>
    <w:rsid w:val="00113182"/>
    <w:rsid w:val="00113804"/>
    <w:rsid w:val="001162E3"/>
    <w:rsid w:val="0011698C"/>
    <w:rsid w:val="00116D93"/>
    <w:rsid w:val="00117213"/>
    <w:rsid w:val="001174B3"/>
    <w:rsid w:val="00117973"/>
    <w:rsid w:val="00117D6D"/>
    <w:rsid w:val="00117F73"/>
    <w:rsid w:val="00120022"/>
    <w:rsid w:val="001201AD"/>
    <w:rsid w:val="00120A11"/>
    <w:rsid w:val="00120BC2"/>
    <w:rsid w:val="00120C4A"/>
    <w:rsid w:val="00120D77"/>
    <w:rsid w:val="001215CC"/>
    <w:rsid w:val="00121FC7"/>
    <w:rsid w:val="001223E4"/>
    <w:rsid w:val="00122733"/>
    <w:rsid w:val="00122771"/>
    <w:rsid w:val="00123A52"/>
    <w:rsid w:val="00123C6A"/>
    <w:rsid w:val="00123D12"/>
    <w:rsid w:val="001256DD"/>
    <w:rsid w:val="0012591D"/>
    <w:rsid w:val="00125F92"/>
    <w:rsid w:val="0012610F"/>
    <w:rsid w:val="001268C8"/>
    <w:rsid w:val="00127049"/>
    <w:rsid w:val="001276F6"/>
    <w:rsid w:val="00127A12"/>
    <w:rsid w:val="00130084"/>
    <w:rsid w:val="001301AE"/>
    <w:rsid w:val="0013079D"/>
    <w:rsid w:val="0013186B"/>
    <w:rsid w:val="00132308"/>
    <w:rsid w:val="00132C03"/>
    <w:rsid w:val="00133571"/>
    <w:rsid w:val="00133A14"/>
    <w:rsid w:val="00134B27"/>
    <w:rsid w:val="00134D8F"/>
    <w:rsid w:val="00135748"/>
    <w:rsid w:val="00135E08"/>
    <w:rsid w:val="00136CE3"/>
    <w:rsid w:val="00136F97"/>
    <w:rsid w:val="0013785F"/>
    <w:rsid w:val="00137E53"/>
    <w:rsid w:val="0014015D"/>
    <w:rsid w:val="00140857"/>
    <w:rsid w:val="00140B3B"/>
    <w:rsid w:val="00140F66"/>
    <w:rsid w:val="00140FF6"/>
    <w:rsid w:val="00141877"/>
    <w:rsid w:val="00141DCA"/>
    <w:rsid w:val="00141DE0"/>
    <w:rsid w:val="00141F29"/>
    <w:rsid w:val="00141F68"/>
    <w:rsid w:val="001420EE"/>
    <w:rsid w:val="001442EF"/>
    <w:rsid w:val="001451F6"/>
    <w:rsid w:val="001454D7"/>
    <w:rsid w:val="00145598"/>
    <w:rsid w:val="00145759"/>
    <w:rsid w:val="001462D5"/>
    <w:rsid w:val="00146437"/>
    <w:rsid w:val="00146C28"/>
    <w:rsid w:val="00147060"/>
    <w:rsid w:val="001477DF"/>
    <w:rsid w:val="00147968"/>
    <w:rsid w:val="00151038"/>
    <w:rsid w:val="00152B4A"/>
    <w:rsid w:val="00152C17"/>
    <w:rsid w:val="00152DFD"/>
    <w:rsid w:val="00152F88"/>
    <w:rsid w:val="00153270"/>
    <w:rsid w:val="00153B6C"/>
    <w:rsid w:val="001546A8"/>
    <w:rsid w:val="00154A7E"/>
    <w:rsid w:val="00154F36"/>
    <w:rsid w:val="00154FF5"/>
    <w:rsid w:val="00155303"/>
    <w:rsid w:val="00155782"/>
    <w:rsid w:val="00155AB2"/>
    <w:rsid w:val="00155ADE"/>
    <w:rsid w:val="0015617A"/>
    <w:rsid w:val="00156EAA"/>
    <w:rsid w:val="0015718C"/>
    <w:rsid w:val="00157EB6"/>
    <w:rsid w:val="00160F58"/>
    <w:rsid w:val="00161928"/>
    <w:rsid w:val="00161BE7"/>
    <w:rsid w:val="00161C9A"/>
    <w:rsid w:val="001625F3"/>
    <w:rsid w:val="00162D0A"/>
    <w:rsid w:val="00163150"/>
    <w:rsid w:val="0016435C"/>
    <w:rsid w:val="0016455A"/>
    <w:rsid w:val="0016498D"/>
    <w:rsid w:val="00164A0E"/>
    <w:rsid w:val="00166088"/>
    <w:rsid w:val="001663BF"/>
    <w:rsid w:val="00166DD8"/>
    <w:rsid w:val="00166EA1"/>
    <w:rsid w:val="00166EAE"/>
    <w:rsid w:val="001671E8"/>
    <w:rsid w:val="0016724A"/>
    <w:rsid w:val="0017093E"/>
    <w:rsid w:val="00170B96"/>
    <w:rsid w:val="00170BB2"/>
    <w:rsid w:val="00171375"/>
    <w:rsid w:val="00171BD2"/>
    <w:rsid w:val="00172206"/>
    <w:rsid w:val="00172A18"/>
    <w:rsid w:val="00173895"/>
    <w:rsid w:val="00174ED1"/>
    <w:rsid w:val="00174F38"/>
    <w:rsid w:val="00175663"/>
    <w:rsid w:val="00175915"/>
    <w:rsid w:val="00175C49"/>
    <w:rsid w:val="00175FF9"/>
    <w:rsid w:val="001768F6"/>
    <w:rsid w:val="00176BBB"/>
    <w:rsid w:val="001775AA"/>
    <w:rsid w:val="001803F1"/>
    <w:rsid w:val="00181082"/>
    <w:rsid w:val="001813D1"/>
    <w:rsid w:val="00181CD5"/>
    <w:rsid w:val="0018369E"/>
    <w:rsid w:val="00183A29"/>
    <w:rsid w:val="00183D08"/>
    <w:rsid w:val="00185047"/>
    <w:rsid w:val="00185A14"/>
    <w:rsid w:val="00185E8C"/>
    <w:rsid w:val="00185F4E"/>
    <w:rsid w:val="00186444"/>
    <w:rsid w:val="00186F9A"/>
    <w:rsid w:val="00187D6A"/>
    <w:rsid w:val="00187DDB"/>
    <w:rsid w:val="00187ED0"/>
    <w:rsid w:val="00187F9C"/>
    <w:rsid w:val="0019016B"/>
    <w:rsid w:val="00190460"/>
    <w:rsid w:val="00190BE2"/>
    <w:rsid w:val="00190C40"/>
    <w:rsid w:val="00190C78"/>
    <w:rsid w:val="00191F21"/>
    <w:rsid w:val="00192368"/>
    <w:rsid w:val="0019275B"/>
    <w:rsid w:val="00193172"/>
    <w:rsid w:val="00193343"/>
    <w:rsid w:val="00193EBA"/>
    <w:rsid w:val="00194271"/>
    <w:rsid w:val="001942C4"/>
    <w:rsid w:val="00194C38"/>
    <w:rsid w:val="001973EA"/>
    <w:rsid w:val="00197B26"/>
    <w:rsid w:val="00197E84"/>
    <w:rsid w:val="001A19E6"/>
    <w:rsid w:val="001A1D81"/>
    <w:rsid w:val="001A1E0F"/>
    <w:rsid w:val="001A1F73"/>
    <w:rsid w:val="001A32B6"/>
    <w:rsid w:val="001A3934"/>
    <w:rsid w:val="001A3CC3"/>
    <w:rsid w:val="001A4D8C"/>
    <w:rsid w:val="001A50C1"/>
    <w:rsid w:val="001A6143"/>
    <w:rsid w:val="001A61E4"/>
    <w:rsid w:val="001A6E8B"/>
    <w:rsid w:val="001A7AC4"/>
    <w:rsid w:val="001A7C23"/>
    <w:rsid w:val="001A7C99"/>
    <w:rsid w:val="001A7CAD"/>
    <w:rsid w:val="001A7D9A"/>
    <w:rsid w:val="001B0094"/>
    <w:rsid w:val="001B0254"/>
    <w:rsid w:val="001B03F5"/>
    <w:rsid w:val="001B0561"/>
    <w:rsid w:val="001B0D06"/>
    <w:rsid w:val="001B1DEF"/>
    <w:rsid w:val="001B2599"/>
    <w:rsid w:val="001B2BA4"/>
    <w:rsid w:val="001B2D1F"/>
    <w:rsid w:val="001B31FF"/>
    <w:rsid w:val="001B3B86"/>
    <w:rsid w:val="001B3C1E"/>
    <w:rsid w:val="001B3CED"/>
    <w:rsid w:val="001B4909"/>
    <w:rsid w:val="001B4A02"/>
    <w:rsid w:val="001B5124"/>
    <w:rsid w:val="001B5161"/>
    <w:rsid w:val="001B53E9"/>
    <w:rsid w:val="001B56D8"/>
    <w:rsid w:val="001B6351"/>
    <w:rsid w:val="001B6F84"/>
    <w:rsid w:val="001B7FD6"/>
    <w:rsid w:val="001C0631"/>
    <w:rsid w:val="001C0636"/>
    <w:rsid w:val="001C0DFC"/>
    <w:rsid w:val="001C350D"/>
    <w:rsid w:val="001C35BC"/>
    <w:rsid w:val="001C3C10"/>
    <w:rsid w:val="001C4490"/>
    <w:rsid w:val="001C4896"/>
    <w:rsid w:val="001C4AC6"/>
    <w:rsid w:val="001C4F15"/>
    <w:rsid w:val="001C57C9"/>
    <w:rsid w:val="001C6B40"/>
    <w:rsid w:val="001C6BC8"/>
    <w:rsid w:val="001C6D6A"/>
    <w:rsid w:val="001C7146"/>
    <w:rsid w:val="001C7684"/>
    <w:rsid w:val="001C76D1"/>
    <w:rsid w:val="001C7AE8"/>
    <w:rsid w:val="001D02D5"/>
    <w:rsid w:val="001D03FA"/>
    <w:rsid w:val="001D075F"/>
    <w:rsid w:val="001D1346"/>
    <w:rsid w:val="001D1562"/>
    <w:rsid w:val="001D259D"/>
    <w:rsid w:val="001D278F"/>
    <w:rsid w:val="001D285B"/>
    <w:rsid w:val="001D2CFA"/>
    <w:rsid w:val="001D3598"/>
    <w:rsid w:val="001D35BE"/>
    <w:rsid w:val="001D4938"/>
    <w:rsid w:val="001D4B53"/>
    <w:rsid w:val="001D65D0"/>
    <w:rsid w:val="001D6653"/>
    <w:rsid w:val="001D6A21"/>
    <w:rsid w:val="001D6E9E"/>
    <w:rsid w:val="001D73E2"/>
    <w:rsid w:val="001D772E"/>
    <w:rsid w:val="001D77B9"/>
    <w:rsid w:val="001D7AEE"/>
    <w:rsid w:val="001E0044"/>
    <w:rsid w:val="001E007B"/>
    <w:rsid w:val="001E05D2"/>
    <w:rsid w:val="001E0D65"/>
    <w:rsid w:val="001E0F77"/>
    <w:rsid w:val="001E11B8"/>
    <w:rsid w:val="001E1C74"/>
    <w:rsid w:val="001E27A3"/>
    <w:rsid w:val="001E2EAD"/>
    <w:rsid w:val="001E2F08"/>
    <w:rsid w:val="001E3078"/>
    <w:rsid w:val="001E3E4C"/>
    <w:rsid w:val="001E4889"/>
    <w:rsid w:val="001E5C0C"/>
    <w:rsid w:val="001E653E"/>
    <w:rsid w:val="001E69F9"/>
    <w:rsid w:val="001E755E"/>
    <w:rsid w:val="001E776F"/>
    <w:rsid w:val="001E7939"/>
    <w:rsid w:val="001E7AA0"/>
    <w:rsid w:val="001E7EB8"/>
    <w:rsid w:val="001F1175"/>
    <w:rsid w:val="001F1EB3"/>
    <w:rsid w:val="001F2E41"/>
    <w:rsid w:val="001F2EE2"/>
    <w:rsid w:val="001F2F2F"/>
    <w:rsid w:val="001F3168"/>
    <w:rsid w:val="001F3446"/>
    <w:rsid w:val="001F3A82"/>
    <w:rsid w:val="001F3F2E"/>
    <w:rsid w:val="001F4211"/>
    <w:rsid w:val="001F4F11"/>
    <w:rsid w:val="001F574E"/>
    <w:rsid w:val="001F59CB"/>
    <w:rsid w:val="001F649C"/>
    <w:rsid w:val="001F6A42"/>
    <w:rsid w:val="001F6A88"/>
    <w:rsid w:val="001F6EE1"/>
    <w:rsid w:val="001F6EE4"/>
    <w:rsid w:val="001F6FF0"/>
    <w:rsid w:val="001F70DA"/>
    <w:rsid w:val="001F71AE"/>
    <w:rsid w:val="001F7C4D"/>
    <w:rsid w:val="0020079D"/>
    <w:rsid w:val="00200E8F"/>
    <w:rsid w:val="00200F81"/>
    <w:rsid w:val="00202A14"/>
    <w:rsid w:val="002039F4"/>
    <w:rsid w:val="0020425B"/>
    <w:rsid w:val="002048E2"/>
    <w:rsid w:val="002049ED"/>
    <w:rsid w:val="00204C0F"/>
    <w:rsid w:val="00204F16"/>
    <w:rsid w:val="00204FCC"/>
    <w:rsid w:val="0020536C"/>
    <w:rsid w:val="00205E8B"/>
    <w:rsid w:val="00206DED"/>
    <w:rsid w:val="0020731A"/>
    <w:rsid w:val="002074F8"/>
    <w:rsid w:val="002101AB"/>
    <w:rsid w:val="00210BE8"/>
    <w:rsid w:val="00210BF2"/>
    <w:rsid w:val="0021117A"/>
    <w:rsid w:val="00211604"/>
    <w:rsid w:val="00211699"/>
    <w:rsid w:val="002118DC"/>
    <w:rsid w:val="00211A00"/>
    <w:rsid w:val="0021289A"/>
    <w:rsid w:val="00212C10"/>
    <w:rsid w:val="00213155"/>
    <w:rsid w:val="0021338F"/>
    <w:rsid w:val="002135DD"/>
    <w:rsid w:val="00213A39"/>
    <w:rsid w:val="0021565B"/>
    <w:rsid w:val="00216DA0"/>
    <w:rsid w:val="002208C3"/>
    <w:rsid w:val="00220B5E"/>
    <w:rsid w:val="00222CCB"/>
    <w:rsid w:val="00222F83"/>
    <w:rsid w:val="00223ADD"/>
    <w:rsid w:val="00224629"/>
    <w:rsid w:val="0022465E"/>
    <w:rsid w:val="002249AD"/>
    <w:rsid w:val="00224D8F"/>
    <w:rsid w:val="00226117"/>
    <w:rsid w:val="0022611D"/>
    <w:rsid w:val="00226896"/>
    <w:rsid w:val="00226C25"/>
    <w:rsid w:val="00226E2D"/>
    <w:rsid w:val="0022760F"/>
    <w:rsid w:val="00227BF1"/>
    <w:rsid w:val="00227CDB"/>
    <w:rsid w:val="002308AE"/>
    <w:rsid w:val="002316C7"/>
    <w:rsid w:val="00231BD9"/>
    <w:rsid w:val="00231D9B"/>
    <w:rsid w:val="00233578"/>
    <w:rsid w:val="00233F03"/>
    <w:rsid w:val="00234F2B"/>
    <w:rsid w:val="00236971"/>
    <w:rsid w:val="00236BB4"/>
    <w:rsid w:val="00236D95"/>
    <w:rsid w:val="00236E6C"/>
    <w:rsid w:val="00236E7D"/>
    <w:rsid w:val="002379F5"/>
    <w:rsid w:val="00237C17"/>
    <w:rsid w:val="002405D9"/>
    <w:rsid w:val="0024089B"/>
    <w:rsid w:val="002412C1"/>
    <w:rsid w:val="00241538"/>
    <w:rsid w:val="00241E4C"/>
    <w:rsid w:val="00241FD0"/>
    <w:rsid w:val="0024231D"/>
    <w:rsid w:val="00242D34"/>
    <w:rsid w:val="002430D3"/>
    <w:rsid w:val="00243C7D"/>
    <w:rsid w:val="00243CD5"/>
    <w:rsid w:val="00244E2A"/>
    <w:rsid w:val="002450BC"/>
    <w:rsid w:val="002455F3"/>
    <w:rsid w:val="00245B6D"/>
    <w:rsid w:val="00245CA6"/>
    <w:rsid w:val="002466BC"/>
    <w:rsid w:val="00246729"/>
    <w:rsid w:val="00247334"/>
    <w:rsid w:val="00247673"/>
    <w:rsid w:val="002478C6"/>
    <w:rsid w:val="0024799B"/>
    <w:rsid w:val="00247B7D"/>
    <w:rsid w:val="0025002B"/>
    <w:rsid w:val="00250CB0"/>
    <w:rsid w:val="0025100F"/>
    <w:rsid w:val="00251E91"/>
    <w:rsid w:val="002524D7"/>
    <w:rsid w:val="0025277C"/>
    <w:rsid w:val="002538C9"/>
    <w:rsid w:val="00253ADD"/>
    <w:rsid w:val="00253EAD"/>
    <w:rsid w:val="00254179"/>
    <w:rsid w:val="002543D7"/>
    <w:rsid w:val="00254758"/>
    <w:rsid w:val="00254A34"/>
    <w:rsid w:val="00254E24"/>
    <w:rsid w:val="00255178"/>
    <w:rsid w:val="002551F5"/>
    <w:rsid w:val="00255A47"/>
    <w:rsid w:val="00255F48"/>
    <w:rsid w:val="00255FEA"/>
    <w:rsid w:val="002562C5"/>
    <w:rsid w:val="00256821"/>
    <w:rsid w:val="002569E4"/>
    <w:rsid w:val="00256BD9"/>
    <w:rsid w:val="00256D01"/>
    <w:rsid w:val="00256D4C"/>
    <w:rsid w:val="002571D5"/>
    <w:rsid w:val="00257792"/>
    <w:rsid w:val="00257B31"/>
    <w:rsid w:val="00257B8B"/>
    <w:rsid w:val="0026054D"/>
    <w:rsid w:val="002617D4"/>
    <w:rsid w:val="00261AD4"/>
    <w:rsid w:val="00261B1B"/>
    <w:rsid w:val="002620B9"/>
    <w:rsid w:val="00263212"/>
    <w:rsid w:val="0026361B"/>
    <w:rsid w:val="0026379E"/>
    <w:rsid w:val="0026407E"/>
    <w:rsid w:val="0026419A"/>
    <w:rsid w:val="00264809"/>
    <w:rsid w:val="00264935"/>
    <w:rsid w:val="00264A99"/>
    <w:rsid w:val="002652DD"/>
    <w:rsid w:val="00265642"/>
    <w:rsid w:val="00265876"/>
    <w:rsid w:val="00265930"/>
    <w:rsid w:val="00266237"/>
    <w:rsid w:val="0026700D"/>
    <w:rsid w:val="00267180"/>
    <w:rsid w:val="00270964"/>
    <w:rsid w:val="002711A0"/>
    <w:rsid w:val="002712FF"/>
    <w:rsid w:val="00271902"/>
    <w:rsid w:val="002729CE"/>
    <w:rsid w:val="002729E3"/>
    <w:rsid w:val="002733C2"/>
    <w:rsid w:val="002733D8"/>
    <w:rsid w:val="0027367C"/>
    <w:rsid w:val="00273D69"/>
    <w:rsid w:val="00274642"/>
    <w:rsid w:val="002751A4"/>
    <w:rsid w:val="00277833"/>
    <w:rsid w:val="002779AA"/>
    <w:rsid w:val="002816FC"/>
    <w:rsid w:val="00281AC1"/>
    <w:rsid w:val="002820DF"/>
    <w:rsid w:val="002828E7"/>
    <w:rsid w:val="00282AA9"/>
    <w:rsid w:val="00283BD9"/>
    <w:rsid w:val="00283C2C"/>
    <w:rsid w:val="00284205"/>
    <w:rsid w:val="00284E60"/>
    <w:rsid w:val="0028501C"/>
    <w:rsid w:val="0028523D"/>
    <w:rsid w:val="0028533B"/>
    <w:rsid w:val="002859F5"/>
    <w:rsid w:val="00285E4B"/>
    <w:rsid w:val="002863F4"/>
    <w:rsid w:val="00286694"/>
    <w:rsid w:val="00286CD8"/>
    <w:rsid w:val="00286E77"/>
    <w:rsid w:val="00287647"/>
    <w:rsid w:val="002879DA"/>
    <w:rsid w:val="002879E6"/>
    <w:rsid w:val="00287D29"/>
    <w:rsid w:val="002906FA"/>
    <w:rsid w:val="00290DE0"/>
    <w:rsid w:val="00291113"/>
    <w:rsid w:val="002916C1"/>
    <w:rsid w:val="00291CBE"/>
    <w:rsid w:val="00293DFB"/>
    <w:rsid w:val="00293EF7"/>
    <w:rsid w:val="00293FCD"/>
    <w:rsid w:val="00294491"/>
    <w:rsid w:val="00294CD5"/>
    <w:rsid w:val="0029561E"/>
    <w:rsid w:val="00295AE5"/>
    <w:rsid w:val="00296328"/>
    <w:rsid w:val="0029719A"/>
    <w:rsid w:val="002972C9"/>
    <w:rsid w:val="002973A7"/>
    <w:rsid w:val="002973D3"/>
    <w:rsid w:val="002A0481"/>
    <w:rsid w:val="002A0619"/>
    <w:rsid w:val="002A1634"/>
    <w:rsid w:val="002A187B"/>
    <w:rsid w:val="002A26FF"/>
    <w:rsid w:val="002A2C78"/>
    <w:rsid w:val="002A3378"/>
    <w:rsid w:val="002A3889"/>
    <w:rsid w:val="002A3A17"/>
    <w:rsid w:val="002A4448"/>
    <w:rsid w:val="002A4948"/>
    <w:rsid w:val="002A4D1B"/>
    <w:rsid w:val="002A4DF7"/>
    <w:rsid w:val="002A563C"/>
    <w:rsid w:val="002A5983"/>
    <w:rsid w:val="002A68B6"/>
    <w:rsid w:val="002A6A37"/>
    <w:rsid w:val="002A6DB7"/>
    <w:rsid w:val="002A72AE"/>
    <w:rsid w:val="002A7496"/>
    <w:rsid w:val="002B05F8"/>
    <w:rsid w:val="002B2872"/>
    <w:rsid w:val="002B2939"/>
    <w:rsid w:val="002B2F0A"/>
    <w:rsid w:val="002B3021"/>
    <w:rsid w:val="002B3187"/>
    <w:rsid w:val="002B31A3"/>
    <w:rsid w:val="002B3A5F"/>
    <w:rsid w:val="002B3D7A"/>
    <w:rsid w:val="002B3FAB"/>
    <w:rsid w:val="002B49B1"/>
    <w:rsid w:val="002B6D2F"/>
    <w:rsid w:val="002B718A"/>
    <w:rsid w:val="002B7FC0"/>
    <w:rsid w:val="002C10BC"/>
    <w:rsid w:val="002C3566"/>
    <w:rsid w:val="002C36A7"/>
    <w:rsid w:val="002C3A00"/>
    <w:rsid w:val="002C3CA2"/>
    <w:rsid w:val="002C4038"/>
    <w:rsid w:val="002C4139"/>
    <w:rsid w:val="002C43A7"/>
    <w:rsid w:val="002C4BF7"/>
    <w:rsid w:val="002C4F3F"/>
    <w:rsid w:val="002C4F9C"/>
    <w:rsid w:val="002C59CC"/>
    <w:rsid w:val="002C5E6B"/>
    <w:rsid w:val="002C6A5A"/>
    <w:rsid w:val="002C6E00"/>
    <w:rsid w:val="002C6E47"/>
    <w:rsid w:val="002C7D1B"/>
    <w:rsid w:val="002D049B"/>
    <w:rsid w:val="002D0C18"/>
    <w:rsid w:val="002D1E6E"/>
    <w:rsid w:val="002D1F80"/>
    <w:rsid w:val="002D231E"/>
    <w:rsid w:val="002D239C"/>
    <w:rsid w:val="002D242B"/>
    <w:rsid w:val="002D2ECD"/>
    <w:rsid w:val="002D2F27"/>
    <w:rsid w:val="002D474F"/>
    <w:rsid w:val="002D4B9B"/>
    <w:rsid w:val="002D5672"/>
    <w:rsid w:val="002D60E1"/>
    <w:rsid w:val="002D639D"/>
    <w:rsid w:val="002D65F4"/>
    <w:rsid w:val="002D672A"/>
    <w:rsid w:val="002D68D9"/>
    <w:rsid w:val="002D69E3"/>
    <w:rsid w:val="002D7570"/>
    <w:rsid w:val="002D7961"/>
    <w:rsid w:val="002D7A96"/>
    <w:rsid w:val="002D7AC7"/>
    <w:rsid w:val="002D7D18"/>
    <w:rsid w:val="002D7DE7"/>
    <w:rsid w:val="002D7F18"/>
    <w:rsid w:val="002E0853"/>
    <w:rsid w:val="002E08B4"/>
    <w:rsid w:val="002E1602"/>
    <w:rsid w:val="002E1846"/>
    <w:rsid w:val="002E18CB"/>
    <w:rsid w:val="002E2A61"/>
    <w:rsid w:val="002E2FB0"/>
    <w:rsid w:val="002E33E2"/>
    <w:rsid w:val="002E370D"/>
    <w:rsid w:val="002E3C52"/>
    <w:rsid w:val="002E49C5"/>
    <w:rsid w:val="002E4D4D"/>
    <w:rsid w:val="002E51BB"/>
    <w:rsid w:val="002E56EE"/>
    <w:rsid w:val="002E5987"/>
    <w:rsid w:val="002E6A17"/>
    <w:rsid w:val="002E6F6A"/>
    <w:rsid w:val="002E726F"/>
    <w:rsid w:val="002F0056"/>
    <w:rsid w:val="002F0305"/>
    <w:rsid w:val="002F0AFE"/>
    <w:rsid w:val="002F0F9E"/>
    <w:rsid w:val="002F1BCF"/>
    <w:rsid w:val="002F2360"/>
    <w:rsid w:val="002F2778"/>
    <w:rsid w:val="002F296A"/>
    <w:rsid w:val="002F3455"/>
    <w:rsid w:val="002F3678"/>
    <w:rsid w:val="002F400F"/>
    <w:rsid w:val="002F435E"/>
    <w:rsid w:val="002F44E2"/>
    <w:rsid w:val="002F4D44"/>
    <w:rsid w:val="002F53B4"/>
    <w:rsid w:val="002F55AB"/>
    <w:rsid w:val="002F5E5B"/>
    <w:rsid w:val="002F69E0"/>
    <w:rsid w:val="002F6BD3"/>
    <w:rsid w:val="002F6F99"/>
    <w:rsid w:val="002F71C9"/>
    <w:rsid w:val="00300074"/>
    <w:rsid w:val="0030055F"/>
    <w:rsid w:val="00300567"/>
    <w:rsid w:val="003007FA"/>
    <w:rsid w:val="00300A10"/>
    <w:rsid w:val="00300DED"/>
    <w:rsid w:val="00301011"/>
    <w:rsid w:val="00301071"/>
    <w:rsid w:val="00301694"/>
    <w:rsid w:val="003020D1"/>
    <w:rsid w:val="003022D3"/>
    <w:rsid w:val="00302487"/>
    <w:rsid w:val="00302988"/>
    <w:rsid w:val="0030338B"/>
    <w:rsid w:val="00303B13"/>
    <w:rsid w:val="00304319"/>
    <w:rsid w:val="00304746"/>
    <w:rsid w:val="003065BA"/>
    <w:rsid w:val="00310732"/>
    <w:rsid w:val="00310A4C"/>
    <w:rsid w:val="00310FBD"/>
    <w:rsid w:val="0031195B"/>
    <w:rsid w:val="00311A41"/>
    <w:rsid w:val="00311AF9"/>
    <w:rsid w:val="00312398"/>
    <w:rsid w:val="00313793"/>
    <w:rsid w:val="00313C45"/>
    <w:rsid w:val="00314927"/>
    <w:rsid w:val="00314E8D"/>
    <w:rsid w:val="00314F1D"/>
    <w:rsid w:val="00315105"/>
    <w:rsid w:val="00315640"/>
    <w:rsid w:val="003156A0"/>
    <w:rsid w:val="00315A10"/>
    <w:rsid w:val="00316937"/>
    <w:rsid w:val="003172EA"/>
    <w:rsid w:val="00317735"/>
    <w:rsid w:val="00317913"/>
    <w:rsid w:val="00317C30"/>
    <w:rsid w:val="00320107"/>
    <w:rsid w:val="003203F3"/>
    <w:rsid w:val="003213DB"/>
    <w:rsid w:val="00321760"/>
    <w:rsid w:val="00321776"/>
    <w:rsid w:val="0032195A"/>
    <w:rsid w:val="00321EC9"/>
    <w:rsid w:val="00322568"/>
    <w:rsid w:val="00322BE6"/>
    <w:rsid w:val="0032305C"/>
    <w:rsid w:val="003241A4"/>
    <w:rsid w:val="00324496"/>
    <w:rsid w:val="003248F0"/>
    <w:rsid w:val="00324EDC"/>
    <w:rsid w:val="003250E2"/>
    <w:rsid w:val="003251F9"/>
    <w:rsid w:val="003255CB"/>
    <w:rsid w:val="00325837"/>
    <w:rsid w:val="0032601F"/>
    <w:rsid w:val="00326AF0"/>
    <w:rsid w:val="00326DB6"/>
    <w:rsid w:val="00327790"/>
    <w:rsid w:val="003314CB"/>
    <w:rsid w:val="00331651"/>
    <w:rsid w:val="00331B35"/>
    <w:rsid w:val="00332E0F"/>
    <w:rsid w:val="00333122"/>
    <w:rsid w:val="003335EA"/>
    <w:rsid w:val="00333E4A"/>
    <w:rsid w:val="00333E6D"/>
    <w:rsid w:val="00334A04"/>
    <w:rsid w:val="00334B9D"/>
    <w:rsid w:val="00334CC5"/>
    <w:rsid w:val="00335EE0"/>
    <w:rsid w:val="0033696F"/>
    <w:rsid w:val="00336C04"/>
    <w:rsid w:val="003372B0"/>
    <w:rsid w:val="0033797C"/>
    <w:rsid w:val="0034008A"/>
    <w:rsid w:val="00341231"/>
    <w:rsid w:val="00341283"/>
    <w:rsid w:val="003417C1"/>
    <w:rsid w:val="0034251E"/>
    <w:rsid w:val="003429D6"/>
    <w:rsid w:val="00342B8D"/>
    <w:rsid w:val="00342D50"/>
    <w:rsid w:val="00343812"/>
    <w:rsid w:val="00343BEC"/>
    <w:rsid w:val="00343CA7"/>
    <w:rsid w:val="00343E47"/>
    <w:rsid w:val="003444BA"/>
    <w:rsid w:val="0034518A"/>
    <w:rsid w:val="0034593E"/>
    <w:rsid w:val="00345A1B"/>
    <w:rsid w:val="00346122"/>
    <w:rsid w:val="003461B5"/>
    <w:rsid w:val="0034632F"/>
    <w:rsid w:val="00346D91"/>
    <w:rsid w:val="00347E80"/>
    <w:rsid w:val="003502F5"/>
    <w:rsid w:val="0035075A"/>
    <w:rsid w:val="0035090F"/>
    <w:rsid w:val="00351214"/>
    <w:rsid w:val="003518F1"/>
    <w:rsid w:val="00351F7F"/>
    <w:rsid w:val="003537FC"/>
    <w:rsid w:val="00353E3E"/>
    <w:rsid w:val="003543C0"/>
    <w:rsid w:val="003545A1"/>
    <w:rsid w:val="003554C5"/>
    <w:rsid w:val="00355C97"/>
    <w:rsid w:val="00355D28"/>
    <w:rsid w:val="003560AD"/>
    <w:rsid w:val="00356410"/>
    <w:rsid w:val="0035653E"/>
    <w:rsid w:val="0035694C"/>
    <w:rsid w:val="00357481"/>
    <w:rsid w:val="00357529"/>
    <w:rsid w:val="00357AB2"/>
    <w:rsid w:val="00357BDB"/>
    <w:rsid w:val="003600CB"/>
    <w:rsid w:val="003608C8"/>
    <w:rsid w:val="003617C0"/>
    <w:rsid w:val="00361AD1"/>
    <w:rsid w:val="00361EBB"/>
    <w:rsid w:val="003622BF"/>
    <w:rsid w:val="0036283F"/>
    <w:rsid w:val="003636E5"/>
    <w:rsid w:val="00363B20"/>
    <w:rsid w:val="003643DB"/>
    <w:rsid w:val="0036499F"/>
    <w:rsid w:val="00364D7C"/>
    <w:rsid w:val="00364FA0"/>
    <w:rsid w:val="00365431"/>
    <w:rsid w:val="0036570E"/>
    <w:rsid w:val="003669F3"/>
    <w:rsid w:val="0036705D"/>
    <w:rsid w:val="003676BD"/>
    <w:rsid w:val="00367BD5"/>
    <w:rsid w:val="003704BC"/>
    <w:rsid w:val="00370A3B"/>
    <w:rsid w:val="00370A83"/>
    <w:rsid w:val="00370B87"/>
    <w:rsid w:val="00371DBB"/>
    <w:rsid w:val="00372E2F"/>
    <w:rsid w:val="0037371B"/>
    <w:rsid w:val="00373F0B"/>
    <w:rsid w:val="00374313"/>
    <w:rsid w:val="0037446D"/>
    <w:rsid w:val="003746B5"/>
    <w:rsid w:val="00374C5B"/>
    <w:rsid w:val="00375EB9"/>
    <w:rsid w:val="00376B07"/>
    <w:rsid w:val="00376F4A"/>
    <w:rsid w:val="00381AF3"/>
    <w:rsid w:val="0038252F"/>
    <w:rsid w:val="003827BB"/>
    <w:rsid w:val="00383EDA"/>
    <w:rsid w:val="003842B8"/>
    <w:rsid w:val="003846FF"/>
    <w:rsid w:val="00384DC0"/>
    <w:rsid w:val="00385334"/>
    <w:rsid w:val="003853EF"/>
    <w:rsid w:val="003854DF"/>
    <w:rsid w:val="003855A8"/>
    <w:rsid w:val="00386743"/>
    <w:rsid w:val="00386997"/>
    <w:rsid w:val="00387258"/>
    <w:rsid w:val="003874B6"/>
    <w:rsid w:val="003878D6"/>
    <w:rsid w:val="00390304"/>
    <w:rsid w:val="00390CE4"/>
    <w:rsid w:val="003914B8"/>
    <w:rsid w:val="0039154A"/>
    <w:rsid w:val="003923C8"/>
    <w:rsid w:val="00392E88"/>
    <w:rsid w:val="00394E93"/>
    <w:rsid w:val="0039558F"/>
    <w:rsid w:val="00395CFD"/>
    <w:rsid w:val="00395F23"/>
    <w:rsid w:val="0039639A"/>
    <w:rsid w:val="00396C0C"/>
    <w:rsid w:val="00396CF1"/>
    <w:rsid w:val="003973DD"/>
    <w:rsid w:val="0039786B"/>
    <w:rsid w:val="00397AFA"/>
    <w:rsid w:val="003A036B"/>
    <w:rsid w:val="003A0C3A"/>
    <w:rsid w:val="003A1E64"/>
    <w:rsid w:val="003A2033"/>
    <w:rsid w:val="003A2408"/>
    <w:rsid w:val="003A24CC"/>
    <w:rsid w:val="003A295B"/>
    <w:rsid w:val="003A3D65"/>
    <w:rsid w:val="003A3FB3"/>
    <w:rsid w:val="003A49EA"/>
    <w:rsid w:val="003A5138"/>
    <w:rsid w:val="003A5BB2"/>
    <w:rsid w:val="003A7EB0"/>
    <w:rsid w:val="003B0908"/>
    <w:rsid w:val="003B0DB1"/>
    <w:rsid w:val="003B0F1B"/>
    <w:rsid w:val="003B2474"/>
    <w:rsid w:val="003B2E61"/>
    <w:rsid w:val="003B2ED7"/>
    <w:rsid w:val="003B475A"/>
    <w:rsid w:val="003B5084"/>
    <w:rsid w:val="003B5250"/>
    <w:rsid w:val="003B581D"/>
    <w:rsid w:val="003B5B87"/>
    <w:rsid w:val="003B5C5A"/>
    <w:rsid w:val="003B5C96"/>
    <w:rsid w:val="003B64A1"/>
    <w:rsid w:val="003B7001"/>
    <w:rsid w:val="003B7D6E"/>
    <w:rsid w:val="003C00AC"/>
    <w:rsid w:val="003C066D"/>
    <w:rsid w:val="003C106F"/>
    <w:rsid w:val="003C2262"/>
    <w:rsid w:val="003C3556"/>
    <w:rsid w:val="003C48AB"/>
    <w:rsid w:val="003C4A0C"/>
    <w:rsid w:val="003C526D"/>
    <w:rsid w:val="003C56A4"/>
    <w:rsid w:val="003C6C2C"/>
    <w:rsid w:val="003C6DD2"/>
    <w:rsid w:val="003C7538"/>
    <w:rsid w:val="003C7C17"/>
    <w:rsid w:val="003D065D"/>
    <w:rsid w:val="003D086A"/>
    <w:rsid w:val="003D1A2E"/>
    <w:rsid w:val="003D2EBF"/>
    <w:rsid w:val="003D3A41"/>
    <w:rsid w:val="003D3BFE"/>
    <w:rsid w:val="003D3D74"/>
    <w:rsid w:val="003D4B33"/>
    <w:rsid w:val="003D5D37"/>
    <w:rsid w:val="003D5E7F"/>
    <w:rsid w:val="003D674A"/>
    <w:rsid w:val="003D67CE"/>
    <w:rsid w:val="003D6EBD"/>
    <w:rsid w:val="003D7528"/>
    <w:rsid w:val="003D7883"/>
    <w:rsid w:val="003E211F"/>
    <w:rsid w:val="003E2D26"/>
    <w:rsid w:val="003E2E00"/>
    <w:rsid w:val="003E321E"/>
    <w:rsid w:val="003E3615"/>
    <w:rsid w:val="003E407A"/>
    <w:rsid w:val="003E45AC"/>
    <w:rsid w:val="003E4760"/>
    <w:rsid w:val="003E4AFB"/>
    <w:rsid w:val="003E4B07"/>
    <w:rsid w:val="003E5087"/>
    <w:rsid w:val="003E64C9"/>
    <w:rsid w:val="003E749A"/>
    <w:rsid w:val="003E7E0F"/>
    <w:rsid w:val="003F05A9"/>
    <w:rsid w:val="003F1412"/>
    <w:rsid w:val="003F2342"/>
    <w:rsid w:val="003F2391"/>
    <w:rsid w:val="003F23F7"/>
    <w:rsid w:val="003F279F"/>
    <w:rsid w:val="003F2804"/>
    <w:rsid w:val="003F3138"/>
    <w:rsid w:val="003F35F1"/>
    <w:rsid w:val="003F3BCA"/>
    <w:rsid w:val="003F4ABD"/>
    <w:rsid w:val="003F4C27"/>
    <w:rsid w:val="003F5221"/>
    <w:rsid w:val="003F5E77"/>
    <w:rsid w:val="003F5FF7"/>
    <w:rsid w:val="003F61A5"/>
    <w:rsid w:val="003F6484"/>
    <w:rsid w:val="003F6D6D"/>
    <w:rsid w:val="003F71A3"/>
    <w:rsid w:val="003F7F9A"/>
    <w:rsid w:val="00400FAD"/>
    <w:rsid w:val="004011B6"/>
    <w:rsid w:val="00401C05"/>
    <w:rsid w:val="004024B5"/>
    <w:rsid w:val="00402736"/>
    <w:rsid w:val="004027E0"/>
    <w:rsid w:val="00402808"/>
    <w:rsid w:val="00402838"/>
    <w:rsid w:val="004033D1"/>
    <w:rsid w:val="004034D0"/>
    <w:rsid w:val="004036E6"/>
    <w:rsid w:val="00404576"/>
    <w:rsid w:val="004064CA"/>
    <w:rsid w:val="00406668"/>
    <w:rsid w:val="00406A49"/>
    <w:rsid w:val="00407489"/>
    <w:rsid w:val="00407F04"/>
    <w:rsid w:val="004106C6"/>
    <w:rsid w:val="00410B21"/>
    <w:rsid w:val="00410C50"/>
    <w:rsid w:val="00411CA3"/>
    <w:rsid w:val="00411D41"/>
    <w:rsid w:val="00411DE4"/>
    <w:rsid w:val="00412068"/>
    <w:rsid w:val="0041240D"/>
    <w:rsid w:val="00412B16"/>
    <w:rsid w:val="00413436"/>
    <w:rsid w:val="00413E3A"/>
    <w:rsid w:val="00414196"/>
    <w:rsid w:val="0041437A"/>
    <w:rsid w:val="004148A3"/>
    <w:rsid w:val="0041524D"/>
    <w:rsid w:val="00416AA4"/>
    <w:rsid w:val="00416E01"/>
    <w:rsid w:val="00417A26"/>
    <w:rsid w:val="00420864"/>
    <w:rsid w:val="004209A7"/>
    <w:rsid w:val="00421310"/>
    <w:rsid w:val="00421776"/>
    <w:rsid w:val="004217A2"/>
    <w:rsid w:val="00421F35"/>
    <w:rsid w:val="0042208B"/>
    <w:rsid w:val="004220F2"/>
    <w:rsid w:val="00422229"/>
    <w:rsid w:val="004225C4"/>
    <w:rsid w:val="004227AA"/>
    <w:rsid w:val="004233AB"/>
    <w:rsid w:val="004235A2"/>
    <w:rsid w:val="00423DB9"/>
    <w:rsid w:val="004241CC"/>
    <w:rsid w:val="004243AC"/>
    <w:rsid w:val="00424406"/>
    <w:rsid w:val="004247B0"/>
    <w:rsid w:val="004248AB"/>
    <w:rsid w:val="00424922"/>
    <w:rsid w:val="00424CD0"/>
    <w:rsid w:val="0042546B"/>
    <w:rsid w:val="00425983"/>
    <w:rsid w:val="00425DBE"/>
    <w:rsid w:val="0042676B"/>
    <w:rsid w:val="00427D7D"/>
    <w:rsid w:val="00427E6C"/>
    <w:rsid w:val="00430335"/>
    <w:rsid w:val="00430F82"/>
    <w:rsid w:val="004310C1"/>
    <w:rsid w:val="0043172E"/>
    <w:rsid w:val="0043187E"/>
    <w:rsid w:val="00431B29"/>
    <w:rsid w:val="00431B87"/>
    <w:rsid w:val="00431CA6"/>
    <w:rsid w:val="0043234C"/>
    <w:rsid w:val="004326A7"/>
    <w:rsid w:val="004328FE"/>
    <w:rsid w:val="00432AD3"/>
    <w:rsid w:val="0043348D"/>
    <w:rsid w:val="00433F06"/>
    <w:rsid w:val="00434357"/>
    <w:rsid w:val="00435290"/>
    <w:rsid w:val="00435509"/>
    <w:rsid w:val="00435A94"/>
    <w:rsid w:val="0043673B"/>
    <w:rsid w:val="004404E9"/>
    <w:rsid w:val="00441252"/>
    <w:rsid w:val="00441509"/>
    <w:rsid w:val="004415A7"/>
    <w:rsid w:val="004418F8"/>
    <w:rsid w:val="00442590"/>
    <w:rsid w:val="00442979"/>
    <w:rsid w:val="00443074"/>
    <w:rsid w:val="00443177"/>
    <w:rsid w:val="00443220"/>
    <w:rsid w:val="00444E81"/>
    <w:rsid w:val="0044532B"/>
    <w:rsid w:val="0044558C"/>
    <w:rsid w:val="0044562E"/>
    <w:rsid w:val="00445733"/>
    <w:rsid w:val="00446CE2"/>
    <w:rsid w:val="00447317"/>
    <w:rsid w:val="00447B72"/>
    <w:rsid w:val="004509AD"/>
    <w:rsid w:val="00450C49"/>
    <w:rsid w:val="004515C1"/>
    <w:rsid w:val="004518BC"/>
    <w:rsid w:val="00454074"/>
    <w:rsid w:val="0045446E"/>
    <w:rsid w:val="0045473D"/>
    <w:rsid w:val="00455286"/>
    <w:rsid w:val="00455CDA"/>
    <w:rsid w:val="004563DB"/>
    <w:rsid w:val="00456DBF"/>
    <w:rsid w:val="00457045"/>
    <w:rsid w:val="00457319"/>
    <w:rsid w:val="004576E5"/>
    <w:rsid w:val="00457B97"/>
    <w:rsid w:val="004601A5"/>
    <w:rsid w:val="00460634"/>
    <w:rsid w:val="00461A1B"/>
    <w:rsid w:val="00461E1A"/>
    <w:rsid w:val="004626AB"/>
    <w:rsid w:val="0046289A"/>
    <w:rsid w:val="00463208"/>
    <w:rsid w:val="0046323E"/>
    <w:rsid w:val="00463415"/>
    <w:rsid w:val="00463889"/>
    <w:rsid w:val="004639C1"/>
    <w:rsid w:val="0046404D"/>
    <w:rsid w:val="00464394"/>
    <w:rsid w:val="00464484"/>
    <w:rsid w:val="004646A6"/>
    <w:rsid w:val="00464785"/>
    <w:rsid w:val="00464FD1"/>
    <w:rsid w:val="0046506C"/>
    <w:rsid w:val="00466955"/>
    <w:rsid w:val="00467571"/>
    <w:rsid w:val="004675D0"/>
    <w:rsid w:val="004700B1"/>
    <w:rsid w:val="00470F38"/>
    <w:rsid w:val="004711E9"/>
    <w:rsid w:val="0047128B"/>
    <w:rsid w:val="004713C2"/>
    <w:rsid w:val="004730E4"/>
    <w:rsid w:val="004745A6"/>
    <w:rsid w:val="004749EF"/>
    <w:rsid w:val="004755E6"/>
    <w:rsid w:val="004756E1"/>
    <w:rsid w:val="00475959"/>
    <w:rsid w:val="00475CD5"/>
    <w:rsid w:val="00475CF7"/>
    <w:rsid w:val="00475E62"/>
    <w:rsid w:val="00476027"/>
    <w:rsid w:val="00476AC3"/>
    <w:rsid w:val="00476DC3"/>
    <w:rsid w:val="00477DC2"/>
    <w:rsid w:val="00480734"/>
    <w:rsid w:val="004817B6"/>
    <w:rsid w:val="0048180A"/>
    <w:rsid w:val="004820E1"/>
    <w:rsid w:val="004821D2"/>
    <w:rsid w:val="004825B0"/>
    <w:rsid w:val="00482B29"/>
    <w:rsid w:val="004835D2"/>
    <w:rsid w:val="00484619"/>
    <w:rsid w:val="00484B0E"/>
    <w:rsid w:val="004855E8"/>
    <w:rsid w:val="004856EA"/>
    <w:rsid w:val="0048578E"/>
    <w:rsid w:val="00485B6A"/>
    <w:rsid w:val="00485F44"/>
    <w:rsid w:val="00486011"/>
    <w:rsid w:val="00486189"/>
    <w:rsid w:val="00486424"/>
    <w:rsid w:val="004865D8"/>
    <w:rsid w:val="00486741"/>
    <w:rsid w:val="0048681B"/>
    <w:rsid w:val="00486D2A"/>
    <w:rsid w:val="00486D30"/>
    <w:rsid w:val="0048779D"/>
    <w:rsid w:val="004907BF"/>
    <w:rsid w:val="00490BEF"/>
    <w:rsid w:val="00491B17"/>
    <w:rsid w:val="00491EAF"/>
    <w:rsid w:val="00492C2F"/>
    <w:rsid w:val="00492D5D"/>
    <w:rsid w:val="00493521"/>
    <w:rsid w:val="004940B9"/>
    <w:rsid w:val="00494362"/>
    <w:rsid w:val="00494639"/>
    <w:rsid w:val="0049473C"/>
    <w:rsid w:val="004965F2"/>
    <w:rsid w:val="00496719"/>
    <w:rsid w:val="00497422"/>
    <w:rsid w:val="004A012B"/>
    <w:rsid w:val="004A0C75"/>
    <w:rsid w:val="004A136E"/>
    <w:rsid w:val="004A1F32"/>
    <w:rsid w:val="004A2DA1"/>
    <w:rsid w:val="004A2EE6"/>
    <w:rsid w:val="004A2EF6"/>
    <w:rsid w:val="004A49B8"/>
    <w:rsid w:val="004A4ED6"/>
    <w:rsid w:val="004A61FA"/>
    <w:rsid w:val="004A6B15"/>
    <w:rsid w:val="004A6B7B"/>
    <w:rsid w:val="004A7413"/>
    <w:rsid w:val="004B031E"/>
    <w:rsid w:val="004B077E"/>
    <w:rsid w:val="004B0D94"/>
    <w:rsid w:val="004B211E"/>
    <w:rsid w:val="004B220A"/>
    <w:rsid w:val="004B263C"/>
    <w:rsid w:val="004B2C54"/>
    <w:rsid w:val="004B3447"/>
    <w:rsid w:val="004B3774"/>
    <w:rsid w:val="004B5810"/>
    <w:rsid w:val="004B5836"/>
    <w:rsid w:val="004B7DD2"/>
    <w:rsid w:val="004C0B4A"/>
    <w:rsid w:val="004C1957"/>
    <w:rsid w:val="004C1974"/>
    <w:rsid w:val="004C214E"/>
    <w:rsid w:val="004C22F4"/>
    <w:rsid w:val="004C23CE"/>
    <w:rsid w:val="004C2886"/>
    <w:rsid w:val="004C31C4"/>
    <w:rsid w:val="004C3675"/>
    <w:rsid w:val="004C3870"/>
    <w:rsid w:val="004C3A59"/>
    <w:rsid w:val="004C4010"/>
    <w:rsid w:val="004C4804"/>
    <w:rsid w:val="004C5F22"/>
    <w:rsid w:val="004C628A"/>
    <w:rsid w:val="004C6995"/>
    <w:rsid w:val="004C6C98"/>
    <w:rsid w:val="004C7296"/>
    <w:rsid w:val="004D0286"/>
    <w:rsid w:val="004D079C"/>
    <w:rsid w:val="004D0A12"/>
    <w:rsid w:val="004D0CB5"/>
    <w:rsid w:val="004D0D61"/>
    <w:rsid w:val="004D0F33"/>
    <w:rsid w:val="004D10B8"/>
    <w:rsid w:val="004D1AAD"/>
    <w:rsid w:val="004D1B57"/>
    <w:rsid w:val="004D2DB9"/>
    <w:rsid w:val="004D2E1C"/>
    <w:rsid w:val="004D3162"/>
    <w:rsid w:val="004D3941"/>
    <w:rsid w:val="004D43A1"/>
    <w:rsid w:val="004D4575"/>
    <w:rsid w:val="004D498D"/>
    <w:rsid w:val="004D5BDF"/>
    <w:rsid w:val="004D6748"/>
    <w:rsid w:val="004D7285"/>
    <w:rsid w:val="004D732D"/>
    <w:rsid w:val="004D7499"/>
    <w:rsid w:val="004D7BAA"/>
    <w:rsid w:val="004E00E7"/>
    <w:rsid w:val="004E0847"/>
    <w:rsid w:val="004E0DB9"/>
    <w:rsid w:val="004E0E89"/>
    <w:rsid w:val="004E0FEE"/>
    <w:rsid w:val="004E23F8"/>
    <w:rsid w:val="004E26DC"/>
    <w:rsid w:val="004E2C18"/>
    <w:rsid w:val="004E31C1"/>
    <w:rsid w:val="004E3D98"/>
    <w:rsid w:val="004E4004"/>
    <w:rsid w:val="004E4B1C"/>
    <w:rsid w:val="004E5067"/>
    <w:rsid w:val="004E5461"/>
    <w:rsid w:val="004E574F"/>
    <w:rsid w:val="004E6427"/>
    <w:rsid w:val="004E6938"/>
    <w:rsid w:val="004E7058"/>
    <w:rsid w:val="004E7424"/>
    <w:rsid w:val="004E79E9"/>
    <w:rsid w:val="004E7CF9"/>
    <w:rsid w:val="004F0AE4"/>
    <w:rsid w:val="004F14F9"/>
    <w:rsid w:val="004F157B"/>
    <w:rsid w:val="004F1D41"/>
    <w:rsid w:val="004F244A"/>
    <w:rsid w:val="004F29CD"/>
    <w:rsid w:val="004F2E1D"/>
    <w:rsid w:val="004F41DB"/>
    <w:rsid w:val="004F447D"/>
    <w:rsid w:val="004F4A38"/>
    <w:rsid w:val="004F4A79"/>
    <w:rsid w:val="004F500D"/>
    <w:rsid w:val="004F531C"/>
    <w:rsid w:val="004F5B60"/>
    <w:rsid w:val="004F5D5D"/>
    <w:rsid w:val="004F699B"/>
    <w:rsid w:val="004F6A26"/>
    <w:rsid w:val="004F7B73"/>
    <w:rsid w:val="00500D04"/>
    <w:rsid w:val="0050125E"/>
    <w:rsid w:val="00501529"/>
    <w:rsid w:val="00501969"/>
    <w:rsid w:val="00501FFB"/>
    <w:rsid w:val="00502BB7"/>
    <w:rsid w:val="005031B2"/>
    <w:rsid w:val="00503B03"/>
    <w:rsid w:val="005041AD"/>
    <w:rsid w:val="00504280"/>
    <w:rsid w:val="005051E8"/>
    <w:rsid w:val="005053CC"/>
    <w:rsid w:val="00505811"/>
    <w:rsid w:val="00505A5D"/>
    <w:rsid w:val="00505BF8"/>
    <w:rsid w:val="00507FFB"/>
    <w:rsid w:val="00510400"/>
    <w:rsid w:val="00510495"/>
    <w:rsid w:val="0051079D"/>
    <w:rsid w:val="00510CA7"/>
    <w:rsid w:val="00513211"/>
    <w:rsid w:val="00513CD8"/>
    <w:rsid w:val="00514DD7"/>
    <w:rsid w:val="00514FCF"/>
    <w:rsid w:val="0051506E"/>
    <w:rsid w:val="0051525F"/>
    <w:rsid w:val="00517568"/>
    <w:rsid w:val="005203E0"/>
    <w:rsid w:val="00520E90"/>
    <w:rsid w:val="005211F8"/>
    <w:rsid w:val="005213A3"/>
    <w:rsid w:val="00521940"/>
    <w:rsid w:val="00521A83"/>
    <w:rsid w:val="00522000"/>
    <w:rsid w:val="0052249B"/>
    <w:rsid w:val="00522B52"/>
    <w:rsid w:val="00522E7E"/>
    <w:rsid w:val="0052319E"/>
    <w:rsid w:val="00523934"/>
    <w:rsid w:val="005244E9"/>
    <w:rsid w:val="00524BE7"/>
    <w:rsid w:val="005251C0"/>
    <w:rsid w:val="00526D72"/>
    <w:rsid w:val="0053010A"/>
    <w:rsid w:val="00530960"/>
    <w:rsid w:val="005309F1"/>
    <w:rsid w:val="005311BE"/>
    <w:rsid w:val="00531C3D"/>
    <w:rsid w:val="00532149"/>
    <w:rsid w:val="005328E5"/>
    <w:rsid w:val="0053343C"/>
    <w:rsid w:val="005338B7"/>
    <w:rsid w:val="00533992"/>
    <w:rsid w:val="00533E10"/>
    <w:rsid w:val="00534515"/>
    <w:rsid w:val="00534771"/>
    <w:rsid w:val="00534F79"/>
    <w:rsid w:val="00535BB4"/>
    <w:rsid w:val="00535CC6"/>
    <w:rsid w:val="00535D72"/>
    <w:rsid w:val="00535EB2"/>
    <w:rsid w:val="00536034"/>
    <w:rsid w:val="00536EEA"/>
    <w:rsid w:val="005378C0"/>
    <w:rsid w:val="005378FE"/>
    <w:rsid w:val="00537C0B"/>
    <w:rsid w:val="0054083F"/>
    <w:rsid w:val="005411A8"/>
    <w:rsid w:val="0054133B"/>
    <w:rsid w:val="005413AD"/>
    <w:rsid w:val="00541AEC"/>
    <w:rsid w:val="00541B21"/>
    <w:rsid w:val="00541F50"/>
    <w:rsid w:val="005424DC"/>
    <w:rsid w:val="005428B2"/>
    <w:rsid w:val="00542C82"/>
    <w:rsid w:val="005440C9"/>
    <w:rsid w:val="005445AB"/>
    <w:rsid w:val="0054461F"/>
    <w:rsid w:val="0054500E"/>
    <w:rsid w:val="005453AC"/>
    <w:rsid w:val="00545496"/>
    <w:rsid w:val="0054606B"/>
    <w:rsid w:val="00546E47"/>
    <w:rsid w:val="00550051"/>
    <w:rsid w:val="0055040C"/>
    <w:rsid w:val="0055094C"/>
    <w:rsid w:val="00551155"/>
    <w:rsid w:val="0055168A"/>
    <w:rsid w:val="00551AD5"/>
    <w:rsid w:val="00551C74"/>
    <w:rsid w:val="00552130"/>
    <w:rsid w:val="005528E2"/>
    <w:rsid w:val="00552FFE"/>
    <w:rsid w:val="00553DEF"/>
    <w:rsid w:val="0055437E"/>
    <w:rsid w:val="00554450"/>
    <w:rsid w:val="0055463B"/>
    <w:rsid w:val="0055485E"/>
    <w:rsid w:val="00554DC3"/>
    <w:rsid w:val="0055559C"/>
    <w:rsid w:val="00555806"/>
    <w:rsid w:val="00555FD1"/>
    <w:rsid w:val="00556006"/>
    <w:rsid w:val="00556B8E"/>
    <w:rsid w:val="00557935"/>
    <w:rsid w:val="00557AB8"/>
    <w:rsid w:val="00560724"/>
    <w:rsid w:val="0056072D"/>
    <w:rsid w:val="0056110F"/>
    <w:rsid w:val="005613EC"/>
    <w:rsid w:val="00561546"/>
    <w:rsid w:val="0056172D"/>
    <w:rsid w:val="00561DD6"/>
    <w:rsid w:val="00562154"/>
    <w:rsid w:val="00562313"/>
    <w:rsid w:val="005623D0"/>
    <w:rsid w:val="005624A0"/>
    <w:rsid w:val="005626E7"/>
    <w:rsid w:val="00562A87"/>
    <w:rsid w:val="00562EBD"/>
    <w:rsid w:val="00563FBD"/>
    <w:rsid w:val="00564890"/>
    <w:rsid w:val="00564B74"/>
    <w:rsid w:val="005650FE"/>
    <w:rsid w:val="00565766"/>
    <w:rsid w:val="00565EC6"/>
    <w:rsid w:val="00566AFB"/>
    <w:rsid w:val="00567BB4"/>
    <w:rsid w:val="00567C64"/>
    <w:rsid w:val="0057079E"/>
    <w:rsid w:val="00570960"/>
    <w:rsid w:val="00570CCC"/>
    <w:rsid w:val="00571537"/>
    <w:rsid w:val="00571DC0"/>
    <w:rsid w:val="00572138"/>
    <w:rsid w:val="0057249D"/>
    <w:rsid w:val="00572833"/>
    <w:rsid w:val="005732F3"/>
    <w:rsid w:val="00573B7C"/>
    <w:rsid w:val="00573BF5"/>
    <w:rsid w:val="00573BFE"/>
    <w:rsid w:val="00573FF0"/>
    <w:rsid w:val="00574124"/>
    <w:rsid w:val="0057416A"/>
    <w:rsid w:val="0057755A"/>
    <w:rsid w:val="00577829"/>
    <w:rsid w:val="00577C18"/>
    <w:rsid w:val="00577F77"/>
    <w:rsid w:val="005808DF"/>
    <w:rsid w:val="00580E85"/>
    <w:rsid w:val="00580E9A"/>
    <w:rsid w:val="00580EDA"/>
    <w:rsid w:val="00581EEF"/>
    <w:rsid w:val="00582FA5"/>
    <w:rsid w:val="00583833"/>
    <w:rsid w:val="00583BA9"/>
    <w:rsid w:val="00583F5E"/>
    <w:rsid w:val="00584C80"/>
    <w:rsid w:val="00585B8B"/>
    <w:rsid w:val="00585D23"/>
    <w:rsid w:val="005868BD"/>
    <w:rsid w:val="00586A81"/>
    <w:rsid w:val="00586B6B"/>
    <w:rsid w:val="00586BD6"/>
    <w:rsid w:val="00586BEA"/>
    <w:rsid w:val="005871A3"/>
    <w:rsid w:val="0058798B"/>
    <w:rsid w:val="0059027B"/>
    <w:rsid w:val="00590A63"/>
    <w:rsid w:val="00591538"/>
    <w:rsid w:val="005916B6"/>
    <w:rsid w:val="00591921"/>
    <w:rsid w:val="0059218B"/>
    <w:rsid w:val="00592F7B"/>
    <w:rsid w:val="00593232"/>
    <w:rsid w:val="00593B13"/>
    <w:rsid w:val="005942F2"/>
    <w:rsid w:val="00594CA6"/>
    <w:rsid w:val="00594FC8"/>
    <w:rsid w:val="00595015"/>
    <w:rsid w:val="005954D5"/>
    <w:rsid w:val="0059605D"/>
    <w:rsid w:val="00596255"/>
    <w:rsid w:val="005A1540"/>
    <w:rsid w:val="005A16D8"/>
    <w:rsid w:val="005A1B10"/>
    <w:rsid w:val="005A1CCF"/>
    <w:rsid w:val="005A2024"/>
    <w:rsid w:val="005A2149"/>
    <w:rsid w:val="005A29D9"/>
    <w:rsid w:val="005A3484"/>
    <w:rsid w:val="005A3623"/>
    <w:rsid w:val="005A36DD"/>
    <w:rsid w:val="005A377E"/>
    <w:rsid w:val="005A452B"/>
    <w:rsid w:val="005A4658"/>
    <w:rsid w:val="005A4B3C"/>
    <w:rsid w:val="005A4D2A"/>
    <w:rsid w:val="005A56B4"/>
    <w:rsid w:val="005A5F94"/>
    <w:rsid w:val="005A65F4"/>
    <w:rsid w:val="005A77E8"/>
    <w:rsid w:val="005A7D2C"/>
    <w:rsid w:val="005A7E02"/>
    <w:rsid w:val="005B02D0"/>
    <w:rsid w:val="005B0A52"/>
    <w:rsid w:val="005B0AB9"/>
    <w:rsid w:val="005B0CFF"/>
    <w:rsid w:val="005B12E1"/>
    <w:rsid w:val="005B16F2"/>
    <w:rsid w:val="005B244C"/>
    <w:rsid w:val="005B2A16"/>
    <w:rsid w:val="005B2AB5"/>
    <w:rsid w:val="005B38D4"/>
    <w:rsid w:val="005B3D4A"/>
    <w:rsid w:val="005B3D88"/>
    <w:rsid w:val="005B3E13"/>
    <w:rsid w:val="005B40FE"/>
    <w:rsid w:val="005B4410"/>
    <w:rsid w:val="005B47FD"/>
    <w:rsid w:val="005B4C6C"/>
    <w:rsid w:val="005B5BEB"/>
    <w:rsid w:val="005B5C12"/>
    <w:rsid w:val="005B618E"/>
    <w:rsid w:val="005B6420"/>
    <w:rsid w:val="005B6961"/>
    <w:rsid w:val="005B79DE"/>
    <w:rsid w:val="005B7A34"/>
    <w:rsid w:val="005C009E"/>
    <w:rsid w:val="005C05C1"/>
    <w:rsid w:val="005C095C"/>
    <w:rsid w:val="005C12A6"/>
    <w:rsid w:val="005C13DD"/>
    <w:rsid w:val="005C2E71"/>
    <w:rsid w:val="005C2F68"/>
    <w:rsid w:val="005C2FA3"/>
    <w:rsid w:val="005C3A76"/>
    <w:rsid w:val="005C3B55"/>
    <w:rsid w:val="005C3B56"/>
    <w:rsid w:val="005C3D55"/>
    <w:rsid w:val="005C3ED5"/>
    <w:rsid w:val="005C5315"/>
    <w:rsid w:val="005C5515"/>
    <w:rsid w:val="005C5516"/>
    <w:rsid w:val="005C5AC2"/>
    <w:rsid w:val="005C62D1"/>
    <w:rsid w:val="005C643D"/>
    <w:rsid w:val="005C65A9"/>
    <w:rsid w:val="005C6A25"/>
    <w:rsid w:val="005C6BFB"/>
    <w:rsid w:val="005C6C23"/>
    <w:rsid w:val="005C6F2B"/>
    <w:rsid w:val="005C7115"/>
    <w:rsid w:val="005C7411"/>
    <w:rsid w:val="005C7526"/>
    <w:rsid w:val="005C79A5"/>
    <w:rsid w:val="005C7CB2"/>
    <w:rsid w:val="005D035B"/>
    <w:rsid w:val="005D0634"/>
    <w:rsid w:val="005D0E3C"/>
    <w:rsid w:val="005D0F74"/>
    <w:rsid w:val="005D14DD"/>
    <w:rsid w:val="005D1EAB"/>
    <w:rsid w:val="005D1FA9"/>
    <w:rsid w:val="005D24B5"/>
    <w:rsid w:val="005D26AA"/>
    <w:rsid w:val="005D2BDE"/>
    <w:rsid w:val="005D3D64"/>
    <w:rsid w:val="005D3E40"/>
    <w:rsid w:val="005D41AD"/>
    <w:rsid w:val="005D46D6"/>
    <w:rsid w:val="005D4C6A"/>
    <w:rsid w:val="005D5EB5"/>
    <w:rsid w:val="005D63CE"/>
    <w:rsid w:val="005D6AE2"/>
    <w:rsid w:val="005D7995"/>
    <w:rsid w:val="005E020A"/>
    <w:rsid w:val="005E05C7"/>
    <w:rsid w:val="005E0B9E"/>
    <w:rsid w:val="005E0F21"/>
    <w:rsid w:val="005E1F66"/>
    <w:rsid w:val="005E23A0"/>
    <w:rsid w:val="005E32D7"/>
    <w:rsid w:val="005E3AFF"/>
    <w:rsid w:val="005E4030"/>
    <w:rsid w:val="005E463A"/>
    <w:rsid w:val="005E51AB"/>
    <w:rsid w:val="005E544E"/>
    <w:rsid w:val="005E60B6"/>
    <w:rsid w:val="005E680E"/>
    <w:rsid w:val="005E69B9"/>
    <w:rsid w:val="005E6BCB"/>
    <w:rsid w:val="005E6EFB"/>
    <w:rsid w:val="005E7203"/>
    <w:rsid w:val="005E7806"/>
    <w:rsid w:val="005E7E49"/>
    <w:rsid w:val="005F076B"/>
    <w:rsid w:val="005F125B"/>
    <w:rsid w:val="005F1944"/>
    <w:rsid w:val="005F2CC5"/>
    <w:rsid w:val="005F46CC"/>
    <w:rsid w:val="005F47A7"/>
    <w:rsid w:val="005F5A8F"/>
    <w:rsid w:val="005F6352"/>
    <w:rsid w:val="005F652B"/>
    <w:rsid w:val="005F6901"/>
    <w:rsid w:val="005F6A8F"/>
    <w:rsid w:val="005F6A95"/>
    <w:rsid w:val="005F6D8D"/>
    <w:rsid w:val="005F6E2B"/>
    <w:rsid w:val="005F7AC2"/>
    <w:rsid w:val="005F7EB8"/>
    <w:rsid w:val="0060265E"/>
    <w:rsid w:val="00602CB0"/>
    <w:rsid w:val="00602F37"/>
    <w:rsid w:val="0060347C"/>
    <w:rsid w:val="00603559"/>
    <w:rsid w:val="00603DA5"/>
    <w:rsid w:val="006045F9"/>
    <w:rsid w:val="0060527B"/>
    <w:rsid w:val="0060552F"/>
    <w:rsid w:val="006056EC"/>
    <w:rsid w:val="0060595A"/>
    <w:rsid w:val="00605A8C"/>
    <w:rsid w:val="00605D66"/>
    <w:rsid w:val="00605FD8"/>
    <w:rsid w:val="006063D0"/>
    <w:rsid w:val="006073B6"/>
    <w:rsid w:val="0061002F"/>
    <w:rsid w:val="00610346"/>
    <w:rsid w:val="006105CA"/>
    <w:rsid w:val="00610EC3"/>
    <w:rsid w:val="0061165B"/>
    <w:rsid w:val="006122ED"/>
    <w:rsid w:val="006124BA"/>
    <w:rsid w:val="00612977"/>
    <w:rsid w:val="00613887"/>
    <w:rsid w:val="00613964"/>
    <w:rsid w:val="00613E35"/>
    <w:rsid w:val="00614440"/>
    <w:rsid w:val="0061500A"/>
    <w:rsid w:val="006153EB"/>
    <w:rsid w:val="00615FD0"/>
    <w:rsid w:val="00616018"/>
    <w:rsid w:val="00616450"/>
    <w:rsid w:val="00616E54"/>
    <w:rsid w:val="0061759F"/>
    <w:rsid w:val="006201A4"/>
    <w:rsid w:val="00620B92"/>
    <w:rsid w:val="00620CFB"/>
    <w:rsid w:val="006210E3"/>
    <w:rsid w:val="0062115F"/>
    <w:rsid w:val="0062129F"/>
    <w:rsid w:val="006218AF"/>
    <w:rsid w:val="00622487"/>
    <w:rsid w:val="0062287D"/>
    <w:rsid w:val="00623D9E"/>
    <w:rsid w:val="006247C2"/>
    <w:rsid w:val="00624B4E"/>
    <w:rsid w:val="006255AA"/>
    <w:rsid w:val="006256BA"/>
    <w:rsid w:val="006257A3"/>
    <w:rsid w:val="006258F3"/>
    <w:rsid w:val="00626844"/>
    <w:rsid w:val="00627122"/>
    <w:rsid w:val="0062766D"/>
    <w:rsid w:val="00627677"/>
    <w:rsid w:val="0062778D"/>
    <w:rsid w:val="006300A2"/>
    <w:rsid w:val="00630B30"/>
    <w:rsid w:val="00630E8B"/>
    <w:rsid w:val="006310DD"/>
    <w:rsid w:val="00631C74"/>
    <w:rsid w:val="00631EA6"/>
    <w:rsid w:val="00632302"/>
    <w:rsid w:val="006333B9"/>
    <w:rsid w:val="00633D0E"/>
    <w:rsid w:val="00633D2F"/>
    <w:rsid w:val="0063464D"/>
    <w:rsid w:val="0063486D"/>
    <w:rsid w:val="00635C53"/>
    <w:rsid w:val="006362BE"/>
    <w:rsid w:val="00636939"/>
    <w:rsid w:val="00636972"/>
    <w:rsid w:val="00636AD0"/>
    <w:rsid w:val="00636C36"/>
    <w:rsid w:val="00636D66"/>
    <w:rsid w:val="00637784"/>
    <w:rsid w:val="00637AF6"/>
    <w:rsid w:val="00637B55"/>
    <w:rsid w:val="00637D32"/>
    <w:rsid w:val="006403EB"/>
    <w:rsid w:val="00640AFE"/>
    <w:rsid w:val="00640CD0"/>
    <w:rsid w:val="00640DC6"/>
    <w:rsid w:val="006423B4"/>
    <w:rsid w:val="00642EA3"/>
    <w:rsid w:val="006430ED"/>
    <w:rsid w:val="00643705"/>
    <w:rsid w:val="00643EAF"/>
    <w:rsid w:val="00644ACC"/>
    <w:rsid w:val="006451A6"/>
    <w:rsid w:val="00645664"/>
    <w:rsid w:val="00646334"/>
    <w:rsid w:val="006470ED"/>
    <w:rsid w:val="006504E2"/>
    <w:rsid w:val="00650BE8"/>
    <w:rsid w:val="00650CB5"/>
    <w:rsid w:val="00650D09"/>
    <w:rsid w:val="00651248"/>
    <w:rsid w:val="00651A80"/>
    <w:rsid w:val="00651F6A"/>
    <w:rsid w:val="00652433"/>
    <w:rsid w:val="00653082"/>
    <w:rsid w:val="00653A5E"/>
    <w:rsid w:val="00653DFF"/>
    <w:rsid w:val="00654248"/>
    <w:rsid w:val="006543DA"/>
    <w:rsid w:val="00654FC4"/>
    <w:rsid w:val="006565BC"/>
    <w:rsid w:val="00656C91"/>
    <w:rsid w:val="006570E3"/>
    <w:rsid w:val="00657372"/>
    <w:rsid w:val="00657A00"/>
    <w:rsid w:val="00657A09"/>
    <w:rsid w:val="00660879"/>
    <w:rsid w:val="006610B7"/>
    <w:rsid w:val="006611D8"/>
    <w:rsid w:val="006618EC"/>
    <w:rsid w:val="00661D97"/>
    <w:rsid w:val="0066226C"/>
    <w:rsid w:val="00662C7F"/>
    <w:rsid w:val="00662F1F"/>
    <w:rsid w:val="0066350E"/>
    <w:rsid w:val="00663853"/>
    <w:rsid w:val="00663DE4"/>
    <w:rsid w:val="0066455D"/>
    <w:rsid w:val="00664AE8"/>
    <w:rsid w:val="006652D3"/>
    <w:rsid w:val="0066547E"/>
    <w:rsid w:val="00665D19"/>
    <w:rsid w:val="0066686F"/>
    <w:rsid w:val="00667260"/>
    <w:rsid w:val="00667D64"/>
    <w:rsid w:val="00670509"/>
    <w:rsid w:val="00670CA4"/>
    <w:rsid w:val="006714A4"/>
    <w:rsid w:val="00671504"/>
    <w:rsid w:val="00671B34"/>
    <w:rsid w:val="00671C8E"/>
    <w:rsid w:val="00672201"/>
    <w:rsid w:val="00672523"/>
    <w:rsid w:val="00672577"/>
    <w:rsid w:val="00672AB2"/>
    <w:rsid w:val="00672BC0"/>
    <w:rsid w:val="00673781"/>
    <w:rsid w:val="00673F5C"/>
    <w:rsid w:val="00674090"/>
    <w:rsid w:val="006747BF"/>
    <w:rsid w:val="00675546"/>
    <w:rsid w:val="00675D0D"/>
    <w:rsid w:val="00675F0B"/>
    <w:rsid w:val="006761CA"/>
    <w:rsid w:val="0067626B"/>
    <w:rsid w:val="00676D63"/>
    <w:rsid w:val="00677DFE"/>
    <w:rsid w:val="00680D5F"/>
    <w:rsid w:val="00680E59"/>
    <w:rsid w:val="0068143D"/>
    <w:rsid w:val="00681B79"/>
    <w:rsid w:val="00682C6D"/>
    <w:rsid w:val="00683280"/>
    <w:rsid w:val="00683583"/>
    <w:rsid w:val="006835FE"/>
    <w:rsid w:val="00683E65"/>
    <w:rsid w:val="006847B0"/>
    <w:rsid w:val="00685305"/>
    <w:rsid w:val="00685412"/>
    <w:rsid w:val="00685422"/>
    <w:rsid w:val="00685606"/>
    <w:rsid w:val="00685B26"/>
    <w:rsid w:val="006868B1"/>
    <w:rsid w:val="00686C4D"/>
    <w:rsid w:val="006904E6"/>
    <w:rsid w:val="006909B3"/>
    <w:rsid w:val="00690A78"/>
    <w:rsid w:val="006917B1"/>
    <w:rsid w:val="0069269B"/>
    <w:rsid w:val="0069367A"/>
    <w:rsid w:val="00693E97"/>
    <w:rsid w:val="00693FFE"/>
    <w:rsid w:val="00694821"/>
    <w:rsid w:val="00695CAF"/>
    <w:rsid w:val="00697241"/>
    <w:rsid w:val="00697D37"/>
    <w:rsid w:val="006A070B"/>
    <w:rsid w:val="006A1019"/>
    <w:rsid w:val="006A209A"/>
    <w:rsid w:val="006A2203"/>
    <w:rsid w:val="006A257D"/>
    <w:rsid w:val="006A328E"/>
    <w:rsid w:val="006A43BF"/>
    <w:rsid w:val="006A568C"/>
    <w:rsid w:val="006A5F4A"/>
    <w:rsid w:val="006A6889"/>
    <w:rsid w:val="006A7435"/>
    <w:rsid w:val="006B0458"/>
    <w:rsid w:val="006B070E"/>
    <w:rsid w:val="006B0C04"/>
    <w:rsid w:val="006B0F39"/>
    <w:rsid w:val="006B1117"/>
    <w:rsid w:val="006B1B15"/>
    <w:rsid w:val="006B1E9B"/>
    <w:rsid w:val="006B2781"/>
    <w:rsid w:val="006B37C7"/>
    <w:rsid w:val="006B4256"/>
    <w:rsid w:val="006B42B6"/>
    <w:rsid w:val="006B5FD7"/>
    <w:rsid w:val="006B6A1C"/>
    <w:rsid w:val="006B6C8F"/>
    <w:rsid w:val="006B7323"/>
    <w:rsid w:val="006C02B7"/>
    <w:rsid w:val="006C161E"/>
    <w:rsid w:val="006C164B"/>
    <w:rsid w:val="006C2200"/>
    <w:rsid w:val="006C2B5F"/>
    <w:rsid w:val="006C2DA4"/>
    <w:rsid w:val="006C3651"/>
    <w:rsid w:val="006C36C5"/>
    <w:rsid w:val="006C3F52"/>
    <w:rsid w:val="006C45E6"/>
    <w:rsid w:val="006C4BC2"/>
    <w:rsid w:val="006C5CA9"/>
    <w:rsid w:val="006C6AA7"/>
    <w:rsid w:val="006C6C82"/>
    <w:rsid w:val="006C6CA9"/>
    <w:rsid w:val="006C6E3B"/>
    <w:rsid w:val="006C7467"/>
    <w:rsid w:val="006C7A5A"/>
    <w:rsid w:val="006D2515"/>
    <w:rsid w:val="006D2856"/>
    <w:rsid w:val="006D2B22"/>
    <w:rsid w:val="006D408B"/>
    <w:rsid w:val="006D40F0"/>
    <w:rsid w:val="006D4378"/>
    <w:rsid w:val="006D4AA4"/>
    <w:rsid w:val="006D73A3"/>
    <w:rsid w:val="006D7BA0"/>
    <w:rsid w:val="006D7BDE"/>
    <w:rsid w:val="006E0542"/>
    <w:rsid w:val="006E0CF0"/>
    <w:rsid w:val="006E0EAF"/>
    <w:rsid w:val="006E1B34"/>
    <w:rsid w:val="006E1C99"/>
    <w:rsid w:val="006E1E1F"/>
    <w:rsid w:val="006E209D"/>
    <w:rsid w:val="006E211C"/>
    <w:rsid w:val="006E22C7"/>
    <w:rsid w:val="006E2907"/>
    <w:rsid w:val="006E2D04"/>
    <w:rsid w:val="006E2FD5"/>
    <w:rsid w:val="006E363F"/>
    <w:rsid w:val="006E4447"/>
    <w:rsid w:val="006E4983"/>
    <w:rsid w:val="006E4BFB"/>
    <w:rsid w:val="006E4DE2"/>
    <w:rsid w:val="006E5A5D"/>
    <w:rsid w:val="006E5C48"/>
    <w:rsid w:val="006E601F"/>
    <w:rsid w:val="006E60E0"/>
    <w:rsid w:val="006E6D81"/>
    <w:rsid w:val="006E724D"/>
    <w:rsid w:val="006E7BE1"/>
    <w:rsid w:val="006E7C4D"/>
    <w:rsid w:val="006F091B"/>
    <w:rsid w:val="006F13D0"/>
    <w:rsid w:val="006F1BF7"/>
    <w:rsid w:val="006F1C5F"/>
    <w:rsid w:val="006F1D91"/>
    <w:rsid w:val="006F22DD"/>
    <w:rsid w:val="006F29F2"/>
    <w:rsid w:val="006F34E8"/>
    <w:rsid w:val="006F35E7"/>
    <w:rsid w:val="006F3FD3"/>
    <w:rsid w:val="006F4300"/>
    <w:rsid w:val="006F4D18"/>
    <w:rsid w:val="006F56B8"/>
    <w:rsid w:val="006F7712"/>
    <w:rsid w:val="006F7EBD"/>
    <w:rsid w:val="007007BA"/>
    <w:rsid w:val="00700A0F"/>
    <w:rsid w:val="00700C77"/>
    <w:rsid w:val="007010F0"/>
    <w:rsid w:val="00702672"/>
    <w:rsid w:val="00702B0E"/>
    <w:rsid w:val="00702F00"/>
    <w:rsid w:val="00703312"/>
    <w:rsid w:val="007040B0"/>
    <w:rsid w:val="00704143"/>
    <w:rsid w:val="0070424C"/>
    <w:rsid w:val="007046BF"/>
    <w:rsid w:val="00704969"/>
    <w:rsid w:val="007057AB"/>
    <w:rsid w:val="00706E29"/>
    <w:rsid w:val="0070738A"/>
    <w:rsid w:val="00707A21"/>
    <w:rsid w:val="007101D0"/>
    <w:rsid w:val="007101D4"/>
    <w:rsid w:val="007107EE"/>
    <w:rsid w:val="00710EDB"/>
    <w:rsid w:val="007114D9"/>
    <w:rsid w:val="007117AD"/>
    <w:rsid w:val="00711ED3"/>
    <w:rsid w:val="007122AB"/>
    <w:rsid w:val="007125FC"/>
    <w:rsid w:val="007132B1"/>
    <w:rsid w:val="00714711"/>
    <w:rsid w:val="00714831"/>
    <w:rsid w:val="0071489D"/>
    <w:rsid w:val="00715207"/>
    <w:rsid w:val="0071623F"/>
    <w:rsid w:val="0071736F"/>
    <w:rsid w:val="0071740A"/>
    <w:rsid w:val="007178F1"/>
    <w:rsid w:val="007179D5"/>
    <w:rsid w:val="00717A4B"/>
    <w:rsid w:val="00717BF1"/>
    <w:rsid w:val="00720853"/>
    <w:rsid w:val="00720F73"/>
    <w:rsid w:val="00721099"/>
    <w:rsid w:val="0072137F"/>
    <w:rsid w:val="00721F65"/>
    <w:rsid w:val="00723B51"/>
    <w:rsid w:val="007242B2"/>
    <w:rsid w:val="007244D3"/>
    <w:rsid w:val="007249CB"/>
    <w:rsid w:val="00724A19"/>
    <w:rsid w:val="00724EC8"/>
    <w:rsid w:val="00725133"/>
    <w:rsid w:val="007251F4"/>
    <w:rsid w:val="00725393"/>
    <w:rsid w:val="007254DA"/>
    <w:rsid w:val="00725DFA"/>
    <w:rsid w:val="00725FBA"/>
    <w:rsid w:val="00726010"/>
    <w:rsid w:val="00726343"/>
    <w:rsid w:val="00726781"/>
    <w:rsid w:val="007275A7"/>
    <w:rsid w:val="007277AB"/>
    <w:rsid w:val="0072796A"/>
    <w:rsid w:val="00730F32"/>
    <w:rsid w:val="007315D2"/>
    <w:rsid w:val="00731828"/>
    <w:rsid w:val="00731B06"/>
    <w:rsid w:val="00731D0F"/>
    <w:rsid w:val="0073226D"/>
    <w:rsid w:val="0073262E"/>
    <w:rsid w:val="0073269B"/>
    <w:rsid w:val="00733C3A"/>
    <w:rsid w:val="007349AB"/>
    <w:rsid w:val="00734B46"/>
    <w:rsid w:val="00734B84"/>
    <w:rsid w:val="0073503B"/>
    <w:rsid w:val="007354FA"/>
    <w:rsid w:val="00735919"/>
    <w:rsid w:val="00735D04"/>
    <w:rsid w:val="00735FDD"/>
    <w:rsid w:val="0073687D"/>
    <w:rsid w:val="00736A81"/>
    <w:rsid w:val="00736DBD"/>
    <w:rsid w:val="00736F60"/>
    <w:rsid w:val="007371AE"/>
    <w:rsid w:val="00737CAF"/>
    <w:rsid w:val="00737CFB"/>
    <w:rsid w:val="007409BE"/>
    <w:rsid w:val="00740B00"/>
    <w:rsid w:val="007435B7"/>
    <w:rsid w:val="007435CC"/>
    <w:rsid w:val="007438A5"/>
    <w:rsid w:val="00743E2A"/>
    <w:rsid w:val="00743F38"/>
    <w:rsid w:val="00744661"/>
    <w:rsid w:val="00744802"/>
    <w:rsid w:val="00745DF7"/>
    <w:rsid w:val="00746A43"/>
    <w:rsid w:val="00746C02"/>
    <w:rsid w:val="00746DAC"/>
    <w:rsid w:val="0075018A"/>
    <w:rsid w:val="007505F6"/>
    <w:rsid w:val="007509A7"/>
    <w:rsid w:val="00750C7B"/>
    <w:rsid w:val="00751933"/>
    <w:rsid w:val="00752891"/>
    <w:rsid w:val="00753024"/>
    <w:rsid w:val="0075360F"/>
    <w:rsid w:val="0075394D"/>
    <w:rsid w:val="007545B1"/>
    <w:rsid w:val="00755147"/>
    <w:rsid w:val="007555C7"/>
    <w:rsid w:val="00756C7C"/>
    <w:rsid w:val="00760190"/>
    <w:rsid w:val="00760497"/>
    <w:rsid w:val="00760F9A"/>
    <w:rsid w:val="00761887"/>
    <w:rsid w:val="00762365"/>
    <w:rsid w:val="00762DB9"/>
    <w:rsid w:val="007635CD"/>
    <w:rsid w:val="00763E6C"/>
    <w:rsid w:val="00764D40"/>
    <w:rsid w:val="00764FFA"/>
    <w:rsid w:val="00765089"/>
    <w:rsid w:val="007654C3"/>
    <w:rsid w:val="00765E76"/>
    <w:rsid w:val="007669BF"/>
    <w:rsid w:val="00766F92"/>
    <w:rsid w:val="00767B13"/>
    <w:rsid w:val="00767BD3"/>
    <w:rsid w:val="00767C24"/>
    <w:rsid w:val="00767FF8"/>
    <w:rsid w:val="007700AB"/>
    <w:rsid w:val="007701A3"/>
    <w:rsid w:val="00770809"/>
    <w:rsid w:val="00770BB0"/>
    <w:rsid w:val="00770C1A"/>
    <w:rsid w:val="00770F40"/>
    <w:rsid w:val="007717A1"/>
    <w:rsid w:val="00773262"/>
    <w:rsid w:val="00773D2C"/>
    <w:rsid w:val="0077466A"/>
    <w:rsid w:val="0077480F"/>
    <w:rsid w:val="00775706"/>
    <w:rsid w:val="00776092"/>
    <w:rsid w:val="007763DB"/>
    <w:rsid w:val="00776A6C"/>
    <w:rsid w:val="00776BEB"/>
    <w:rsid w:val="00776D4D"/>
    <w:rsid w:val="00777361"/>
    <w:rsid w:val="00777EB8"/>
    <w:rsid w:val="00780601"/>
    <w:rsid w:val="00780680"/>
    <w:rsid w:val="00780F2C"/>
    <w:rsid w:val="007810A1"/>
    <w:rsid w:val="007812BC"/>
    <w:rsid w:val="00782233"/>
    <w:rsid w:val="00782277"/>
    <w:rsid w:val="00782A4C"/>
    <w:rsid w:val="00782C21"/>
    <w:rsid w:val="007832F7"/>
    <w:rsid w:val="00783F16"/>
    <w:rsid w:val="007841CB"/>
    <w:rsid w:val="00784C17"/>
    <w:rsid w:val="00785215"/>
    <w:rsid w:val="00785244"/>
    <w:rsid w:val="00786EB0"/>
    <w:rsid w:val="0079141D"/>
    <w:rsid w:val="00791618"/>
    <w:rsid w:val="0079289A"/>
    <w:rsid w:val="00792DAD"/>
    <w:rsid w:val="007934A5"/>
    <w:rsid w:val="0079377C"/>
    <w:rsid w:val="00794732"/>
    <w:rsid w:val="00794A9E"/>
    <w:rsid w:val="00794B86"/>
    <w:rsid w:val="00794C45"/>
    <w:rsid w:val="00794F11"/>
    <w:rsid w:val="00794F79"/>
    <w:rsid w:val="00795F7D"/>
    <w:rsid w:val="007960E7"/>
    <w:rsid w:val="007966C2"/>
    <w:rsid w:val="0079795E"/>
    <w:rsid w:val="00797B71"/>
    <w:rsid w:val="00797D55"/>
    <w:rsid w:val="007A0A17"/>
    <w:rsid w:val="007A0DBB"/>
    <w:rsid w:val="007A106A"/>
    <w:rsid w:val="007A15EE"/>
    <w:rsid w:val="007A1A02"/>
    <w:rsid w:val="007A1D3D"/>
    <w:rsid w:val="007A23B9"/>
    <w:rsid w:val="007A29F0"/>
    <w:rsid w:val="007A3B00"/>
    <w:rsid w:val="007A3BA1"/>
    <w:rsid w:val="007A4282"/>
    <w:rsid w:val="007A4780"/>
    <w:rsid w:val="007A4B20"/>
    <w:rsid w:val="007A52BE"/>
    <w:rsid w:val="007A53AD"/>
    <w:rsid w:val="007A558F"/>
    <w:rsid w:val="007A5873"/>
    <w:rsid w:val="007A6759"/>
    <w:rsid w:val="007A6CAF"/>
    <w:rsid w:val="007A75F9"/>
    <w:rsid w:val="007A778F"/>
    <w:rsid w:val="007A7A93"/>
    <w:rsid w:val="007A7AD8"/>
    <w:rsid w:val="007B03E1"/>
    <w:rsid w:val="007B0616"/>
    <w:rsid w:val="007B0926"/>
    <w:rsid w:val="007B0BFD"/>
    <w:rsid w:val="007B0F5E"/>
    <w:rsid w:val="007B1358"/>
    <w:rsid w:val="007B2B75"/>
    <w:rsid w:val="007B36B1"/>
    <w:rsid w:val="007B3D91"/>
    <w:rsid w:val="007B459E"/>
    <w:rsid w:val="007B5788"/>
    <w:rsid w:val="007B5EEF"/>
    <w:rsid w:val="007B6C0C"/>
    <w:rsid w:val="007B6D42"/>
    <w:rsid w:val="007C075F"/>
    <w:rsid w:val="007C0B96"/>
    <w:rsid w:val="007C0EE5"/>
    <w:rsid w:val="007C1015"/>
    <w:rsid w:val="007C1A0C"/>
    <w:rsid w:val="007C1B28"/>
    <w:rsid w:val="007C1F8B"/>
    <w:rsid w:val="007C2B55"/>
    <w:rsid w:val="007C2F99"/>
    <w:rsid w:val="007C329D"/>
    <w:rsid w:val="007C456E"/>
    <w:rsid w:val="007C4645"/>
    <w:rsid w:val="007C47F1"/>
    <w:rsid w:val="007C52EE"/>
    <w:rsid w:val="007C6008"/>
    <w:rsid w:val="007C6464"/>
    <w:rsid w:val="007C65A6"/>
    <w:rsid w:val="007C7738"/>
    <w:rsid w:val="007C7A73"/>
    <w:rsid w:val="007D0253"/>
    <w:rsid w:val="007D0500"/>
    <w:rsid w:val="007D058C"/>
    <w:rsid w:val="007D1FB0"/>
    <w:rsid w:val="007D2045"/>
    <w:rsid w:val="007D22F3"/>
    <w:rsid w:val="007D2316"/>
    <w:rsid w:val="007D23FC"/>
    <w:rsid w:val="007D281A"/>
    <w:rsid w:val="007D2907"/>
    <w:rsid w:val="007D33E5"/>
    <w:rsid w:val="007D3458"/>
    <w:rsid w:val="007D4206"/>
    <w:rsid w:val="007D6608"/>
    <w:rsid w:val="007D6FE8"/>
    <w:rsid w:val="007D70FC"/>
    <w:rsid w:val="007E09C4"/>
    <w:rsid w:val="007E0B9F"/>
    <w:rsid w:val="007E0DF0"/>
    <w:rsid w:val="007E0F56"/>
    <w:rsid w:val="007E1279"/>
    <w:rsid w:val="007E1EAC"/>
    <w:rsid w:val="007E21AC"/>
    <w:rsid w:val="007E2BF4"/>
    <w:rsid w:val="007E304C"/>
    <w:rsid w:val="007E3E56"/>
    <w:rsid w:val="007E4E17"/>
    <w:rsid w:val="007E585D"/>
    <w:rsid w:val="007E600D"/>
    <w:rsid w:val="007E625E"/>
    <w:rsid w:val="007E637B"/>
    <w:rsid w:val="007E654E"/>
    <w:rsid w:val="007E6F33"/>
    <w:rsid w:val="007E7A1F"/>
    <w:rsid w:val="007F0281"/>
    <w:rsid w:val="007F0532"/>
    <w:rsid w:val="007F05AE"/>
    <w:rsid w:val="007F09DC"/>
    <w:rsid w:val="007F0BCE"/>
    <w:rsid w:val="007F0CC8"/>
    <w:rsid w:val="007F10D8"/>
    <w:rsid w:val="007F1256"/>
    <w:rsid w:val="007F1570"/>
    <w:rsid w:val="007F1DFE"/>
    <w:rsid w:val="007F2B79"/>
    <w:rsid w:val="007F2F8F"/>
    <w:rsid w:val="007F38C7"/>
    <w:rsid w:val="007F3F56"/>
    <w:rsid w:val="007F5772"/>
    <w:rsid w:val="007F5CF5"/>
    <w:rsid w:val="007F60F7"/>
    <w:rsid w:val="007F63A1"/>
    <w:rsid w:val="007F72AF"/>
    <w:rsid w:val="007F79B8"/>
    <w:rsid w:val="007F7E1B"/>
    <w:rsid w:val="00800058"/>
    <w:rsid w:val="00800606"/>
    <w:rsid w:val="00800771"/>
    <w:rsid w:val="008009B3"/>
    <w:rsid w:val="00800B6E"/>
    <w:rsid w:val="00800E85"/>
    <w:rsid w:val="008010E0"/>
    <w:rsid w:val="00801462"/>
    <w:rsid w:val="00801B85"/>
    <w:rsid w:val="00802135"/>
    <w:rsid w:val="00802367"/>
    <w:rsid w:val="008031B2"/>
    <w:rsid w:val="008038C5"/>
    <w:rsid w:val="008050FE"/>
    <w:rsid w:val="00805528"/>
    <w:rsid w:val="008056E2"/>
    <w:rsid w:val="00806140"/>
    <w:rsid w:val="00806DE6"/>
    <w:rsid w:val="008100C1"/>
    <w:rsid w:val="008101F4"/>
    <w:rsid w:val="008107A2"/>
    <w:rsid w:val="00810885"/>
    <w:rsid w:val="0081143C"/>
    <w:rsid w:val="00811675"/>
    <w:rsid w:val="0081183F"/>
    <w:rsid w:val="00811D83"/>
    <w:rsid w:val="00812521"/>
    <w:rsid w:val="00813633"/>
    <w:rsid w:val="0081379B"/>
    <w:rsid w:val="008137E0"/>
    <w:rsid w:val="00813DEA"/>
    <w:rsid w:val="0081443E"/>
    <w:rsid w:val="00814D67"/>
    <w:rsid w:val="008152BD"/>
    <w:rsid w:val="00815F7D"/>
    <w:rsid w:val="008163E2"/>
    <w:rsid w:val="00816943"/>
    <w:rsid w:val="0081695A"/>
    <w:rsid w:val="00817EEB"/>
    <w:rsid w:val="00821165"/>
    <w:rsid w:val="00821F7D"/>
    <w:rsid w:val="0082285F"/>
    <w:rsid w:val="00822DDF"/>
    <w:rsid w:val="008235AF"/>
    <w:rsid w:val="00824699"/>
    <w:rsid w:val="00824E53"/>
    <w:rsid w:val="00825C07"/>
    <w:rsid w:val="00825D8B"/>
    <w:rsid w:val="008266D4"/>
    <w:rsid w:val="0082681B"/>
    <w:rsid w:val="008268CD"/>
    <w:rsid w:val="00826A8F"/>
    <w:rsid w:val="00826AAA"/>
    <w:rsid w:val="00826C0B"/>
    <w:rsid w:val="008274BD"/>
    <w:rsid w:val="00827C62"/>
    <w:rsid w:val="00830FAC"/>
    <w:rsid w:val="00831603"/>
    <w:rsid w:val="0083246D"/>
    <w:rsid w:val="00832FB4"/>
    <w:rsid w:val="00834A84"/>
    <w:rsid w:val="00834F3A"/>
    <w:rsid w:val="008366A5"/>
    <w:rsid w:val="00836E3C"/>
    <w:rsid w:val="00837648"/>
    <w:rsid w:val="00837AED"/>
    <w:rsid w:val="00837D50"/>
    <w:rsid w:val="00837FC1"/>
    <w:rsid w:val="008408CF"/>
    <w:rsid w:val="00840AD1"/>
    <w:rsid w:val="0084128B"/>
    <w:rsid w:val="00841673"/>
    <w:rsid w:val="008427C8"/>
    <w:rsid w:val="00842FA4"/>
    <w:rsid w:val="008431C4"/>
    <w:rsid w:val="00843524"/>
    <w:rsid w:val="008435BB"/>
    <w:rsid w:val="00843A9C"/>
    <w:rsid w:val="008445CC"/>
    <w:rsid w:val="0084484A"/>
    <w:rsid w:val="00844C0A"/>
    <w:rsid w:val="00844C27"/>
    <w:rsid w:val="00845A9E"/>
    <w:rsid w:val="008461DE"/>
    <w:rsid w:val="00846293"/>
    <w:rsid w:val="00846F7B"/>
    <w:rsid w:val="008478C1"/>
    <w:rsid w:val="00847B0F"/>
    <w:rsid w:val="008500CE"/>
    <w:rsid w:val="008504CC"/>
    <w:rsid w:val="00850697"/>
    <w:rsid w:val="00851241"/>
    <w:rsid w:val="00851583"/>
    <w:rsid w:val="00851846"/>
    <w:rsid w:val="00851952"/>
    <w:rsid w:val="00852554"/>
    <w:rsid w:val="00852A79"/>
    <w:rsid w:val="008537AD"/>
    <w:rsid w:val="00853BD2"/>
    <w:rsid w:val="00853C53"/>
    <w:rsid w:val="00855548"/>
    <w:rsid w:val="00855A6F"/>
    <w:rsid w:val="00855EF0"/>
    <w:rsid w:val="008563D7"/>
    <w:rsid w:val="008617E0"/>
    <w:rsid w:val="00861CAC"/>
    <w:rsid w:val="008642A2"/>
    <w:rsid w:val="00864BEB"/>
    <w:rsid w:val="00864FC7"/>
    <w:rsid w:val="00865899"/>
    <w:rsid w:val="00866193"/>
    <w:rsid w:val="00866A1C"/>
    <w:rsid w:val="008673ED"/>
    <w:rsid w:val="008675F7"/>
    <w:rsid w:val="00867681"/>
    <w:rsid w:val="00867DF6"/>
    <w:rsid w:val="00870067"/>
    <w:rsid w:val="0087013C"/>
    <w:rsid w:val="00870475"/>
    <w:rsid w:val="00870541"/>
    <w:rsid w:val="00870E2C"/>
    <w:rsid w:val="0087122E"/>
    <w:rsid w:val="0087132B"/>
    <w:rsid w:val="00871422"/>
    <w:rsid w:val="008717A6"/>
    <w:rsid w:val="00871C1E"/>
    <w:rsid w:val="00871F34"/>
    <w:rsid w:val="0087334C"/>
    <w:rsid w:val="00873446"/>
    <w:rsid w:val="00873A41"/>
    <w:rsid w:val="00873E43"/>
    <w:rsid w:val="00874331"/>
    <w:rsid w:val="00874ABD"/>
    <w:rsid w:val="00874B36"/>
    <w:rsid w:val="00875008"/>
    <w:rsid w:val="008756E2"/>
    <w:rsid w:val="00875951"/>
    <w:rsid w:val="008759CD"/>
    <w:rsid w:val="008762B6"/>
    <w:rsid w:val="008764A6"/>
    <w:rsid w:val="008766BB"/>
    <w:rsid w:val="008767AB"/>
    <w:rsid w:val="00876CD8"/>
    <w:rsid w:val="00877C78"/>
    <w:rsid w:val="00880437"/>
    <w:rsid w:val="0088175C"/>
    <w:rsid w:val="00881872"/>
    <w:rsid w:val="008822F6"/>
    <w:rsid w:val="00882367"/>
    <w:rsid w:val="008823EB"/>
    <w:rsid w:val="00882542"/>
    <w:rsid w:val="00882776"/>
    <w:rsid w:val="008829E8"/>
    <w:rsid w:val="00882DE1"/>
    <w:rsid w:val="00883230"/>
    <w:rsid w:val="00883FC0"/>
    <w:rsid w:val="008843B5"/>
    <w:rsid w:val="00884591"/>
    <w:rsid w:val="00884E4F"/>
    <w:rsid w:val="00885449"/>
    <w:rsid w:val="00886069"/>
    <w:rsid w:val="0088626F"/>
    <w:rsid w:val="0088684C"/>
    <w:rsid w:val="00886864"/>
    <w:rsid w:val="00887F22"/>
    <w:rsid w:val="00890696"/>
    <w:rsid w:val="00890BEE"/>
    <w:rsid w:val="00891591"/>
    <w:rsid w:val="00891604"/>
    <w:rsid w:val="00891946"/>
    <w:rsid w:val="00891A30"/>
    <w:rsid w:val="00891F6A"/>
    <w:rsid w:val="00891FDC"/>
    <w:rsid w:val="00892BE1"/>
    <w:rsid w:val="0089307D"/>
    <w:rsid w:val="00893299"/>
    <w:rsid w:val="008934FE"/>
    <w:rsid w:val="00894229"/>
    <w:rsid w:val="0089551D"/>
    <w:rsid w:val="00895D80"/>
    <w:rsid w:val="00896506"/>
    <w:rsid w:val="0089664F"/>
    <w:rsid w:val="0089698E"/>
    <w:rsid w:val="00896A7C"/>
    <w:rsid w:val="00896B5F"/>
    <w:rsid w:val="00896D61"/>
    <w:rsid w:val="008A01C9"/>
    <w:rsid w:val="008A061A"/>
    <w:rsid w:val="008A1037"/>
    <w:rsid w:val="008A11F8"/>
    <w:rsid w:val="008A184F"/>
    <w:rsid w:val="008A18D5"/>
    <w:rsid w:val="008A42D5"/>
    <w:rsid w:val="008A4651"/>
    <w:rsid w:val="008A616F"/>
    <w:rsid w:val="008A64BB"/>
    <w:rsid w:val="008A68D2"/>
    <w:rsid w:val="008A6AC1"/>
    <w:rsid w:val="008A704E"/>
    <w:rsid w:val="008A713E"/>
    <w:rsid w:val="008A76D3"/>
    <w:rsid w:val="008A7B4C"/>
    <w:rsid w:val="008A7D83"/>
    <w:rsid w:val="008B07FA"/>
    <w:rsid w:val="008B21B4"/>
    <w:rsid w:val="008B2C71"/>
    <w:rsid w:val="008B324B"/>
    <w:rsid w:val="008B3BC5"/>
    <w:rsid w:val="008B4107"/>
    <w:rsid w:val="008B49C5"/>
    <w:rsid w:val="008B5006"/>
    <w:rsid w:val="008B6728"/>
    <w:rsid w:val="008B77A8"/>
    <w:rsid w:val="008B79E6"/>
    <w:rsid w:val="008B7B50"/>
    <w:rsid w:val="008C0C49"/>
    <w:rsid w:val="008C0D2F"/>
    <w:rsid w:val="008C139A"/>
    <w:rsid w:val="008C158F"/>
    <w:rsid w:val="008C1B8D"/>
    <w:rsid w:val="008C1C62"/>
    <w:rsid w:val="008C1FDB"/>
    <w:rsid w:val="008C2BC9"/>
    <w:rsid w:val="008C31E5"/>
    <w:rsid w:val="008C3417"/>
    <w:rsid w:val="008C3EB0"/>
    <w:rsid w:val="008C4CF5"/>
    <w:rsid w:val="008C4D5D"/>
    <w:rsid w:val="008C5106"/>
    <w:rsid w:val="008C5B79"/>
    <w:rsid w:val="008C7533"/>
    <w:rsid w:val="008C7751"/>
    <w:rsid w:val="008D00C8"/>
    <w:rsid w:val="008D096F"/>
    <w:rsid w:val="008D0B4E"/>
    <w:rsid w:val="008D0FEA"/>
    <w:rsid w:val="008D1214"/>
    <w:rsid w:val="008D13E0"/>
    <w:rsid w:val="008D1A2B"/>
    <w:rsid w:val="008D2795"/>
    <w:rsid w:val="008D28F2"/>
    <w:rsid w:val="008D2C7F"/>
    <w:rsid w:val="008D2E49"/>
    <w:rsid w:val="008D3034"/>
    <w:rsid w:val="008D31C4"/>
    <w:rsid w:val="008D3365"/>
    <w:rsid w:val="008D35DB"/>
    <w:rsid w:val="008D41DC"/>
    <w:rsid w:val="008D4650"/>
    <w:rsid w:val="008D471C"/>
    <w:rsid w:val="008D4753"/>
    <w:rsid w:val="008D5150"/>
    <w:rsid w:val="008D57F9"/>
    <w:rsid w:val="008D5E5A"/>
    <w:rsid w:val="008D60A0"/>
    <w:rsid w:val="008D638B"/>
    <w:rsid w:val="008D6428"/>
    <w:rsid w:val="008D6B48"/>
    <w:rsid w:val="008D6CE9"/>
    <w:rsid w:val="008D6DEA"/>
    <w:rsid w:val="008D7564"/>
    <w:rsid w:val="008D7F66"/>
    <w:rsid w:val="008E045D"/>
    <w:rsid w:val="008E047C"/>
    <w:rsid w:val="008E0753"/>
    <w:rsid w:val="008E0997"/>
    <w:rsid w:val="008E1126"/>
    <w:rsid w:val="008E1C1C"/>
    <w:rsid w:val="008E1FB0"/>
    <w:rsid w:val="008E3308"/>
    <w:rsid w:val="008E3907"/>
    <w:rsid w:val="008E3984"/>
    <w:rsid w:val="008E3C78"/>
    <w:rsid w:val="008E3E87"/>
    <w:rsid w:val="008E4CD9"/>
    <w:rsid w:val="008E57F9"/>
    <w:rsid w:val="008E658C"/>
    <w:rsid w:val="008E6A23"/>
    <w:rsid w:val="008E6A8E"/>
    <w:rsid w:val="008E72D3"/>
    <w:rsid w:val="008F0C70"/>
    <w:rsid w:val="008F150C"/>
    <w:rsid w:val="008F168B"/>
    <w:rsid w:val="008F1A8C"/>
    <w:rsid w:val="008F1A95"/>
    <w:rsid w:val="008F1FEF"/>
    <w:rsid w:val="008F25EE"/>
    <w:rsid w:val="008F2642"/>
    <w:rsid w:val="008F28A6"/>
    <w:rsid w:val="008F30B0"/>
    <w:rsid w:val="008F310D"/>
    <w:rsid w:val="008F366F"/>
    <w:rsid w:val="008F3F47"/>
    <w:rsid w:val="008F4726"/>
    <w:rsid w:val="008F5498"/>
    <w:rsid w:val="008F6868"/>
    <w:rsid w:val="0090084B"/>
    <w:rsid w:val="009008B7"/>
    <w:rsid w:val="00901CCB"/>
    <w:rsid w:val="00901CD2"/>
    <w:rsid w:val="009028B0"/>
    <w:rsid w:val="00902998"/>
    <w:rsid w:val="00902AEC"/>
    <w:rsid w:val="00903724"/>
    <w:rsid w:val="00905F58"/>
    <w:rsid w:val="009069F9"/>
    <w:rsid w:val="009076C6"/>
    <w:rsid w:val="00910B7B"/>
    <w:rsid w:val="0091169D"/>
    <w:rsid w:val="009128CF"/>
    <w:rsid w:val="00913356"/>
    <w:rsid w:val="0091348B"/>
    <w:rsid w:val="00913E0F"/>
    <w:rsid w:val="009141F5"/>
    <w:rsid w:val="009143F5"/>
    <w:rsid w:val="00914590"/>
    <w:rsid w:val="00914CEF"/>
    <w:rsid w:val="00914FC5"/>
    <w:rsid w:val="00915AAD"/>
    <w:rsid w:val="00915C26"/>
    <w:rsid w:val="00916558"/>
    <w:rsid w:val="00916771"/>
    <w:rsid w:val="00916D02"/>
    <w:rsid w:val="00916EF1"/>
    <w:rsid w:val="0091727D"/>
    <w:rsid w:val="00917286"/>
    <w:rsid w:val="00917A8E"/>
    <w:rsid w:val="0092054A"/>
    <w:rsid w:val="00920646"/>
    <w:rsid w:val="00922BB6"/>
    <w:rsid w:val="00922ED3"/>
    <w:rsid w:val="0092341C"/>
    <w:rsid w:val="009234B0"/>
    <w:rsid w:val="00923A6F"/>
    <w:rsid w:val="00923CEB"/>
    <w:rsid w:val="00924737"/>
    <w:rsid w:val="009247B3"/>
    <w:rsid w:val="00924AF7"/>
    <w:rsid w:val="00924DA4"/>
    <w:rsid w:val="00926844"/>
    <w:rsid w:val="0092696C"/>
    <w:rsid w:val="00927028"/>
    <w:rsid w:val="00927095"/>
    <w:rsid w:val="009270DF"/>
    <w:rsid w:val="009276F6"/>
    <w:rsid w:val="00927C0E"/>
    <w:rsid w:val="00927E34"/>
    <w:rsid w:val="00930122"/>
    <w:rsid w:val="009301CC"/>
    <w:rsid w:val="00930AB7"/>
    <w:rsid w:val="00931232"/>
    <w:rsid w:val="00931A9E"/>
    <w:rsid w:val="009339A9"/>
    <w:rsid w:val="00933A45"/>
    <w:rsid w:val="00933CA8"/>
    <w:rsid w:val="00933EE2"/>
    <w:rsid w:val="00934DFE"/>
    <w:rsid w:val="00934F92"/>
    <w:rsid w:val="00935FE1"/>
    <w:rsid w:val="009368EE"/>
    <w:rsid w:val="00936E82"/>
    <w:rsid w:val="00936EC8"/>
    <w:rsid w:val="009403AB"/>
    <w:rsid w:val="00940837"/>
    <w:rsid w:val="00940A5E"/>
    <w:rsid w:val="00941864"/>
    <w:rsid w:val="00942683"/>
    <w:rsid w:val="00942CE6"/>
    <w:rsid w:val="00942E6E"/>
    <w:rsid w:val="00943480"/>
    <w:rsid w:val="009434BF"/>
    <w:rsid w:val="00944607"/>
    <w:rsid w:val="0094486D"/>
    <w:rsid w:val="00945179"/>
    <w:rsid w:val="009452A6"/>
    <w:rsid w:val="0094583B"/>
    <w:rsid w:val="00945CE7"/>
    <w:rsid w:val="009468D8"/>
    <w:rsid w:val="0094698C"/>
    <w:rsid w:val="00946B2E"/>
    <w:rsid w:val="00947071"/>
    <w:rsid w:val="00947E99"/>
    <w:rsid w:val="009501A8"/>
    <w:rsid w:val="00950282"/>
    <w:rsid w:val="0095127C"/>
    <w:rsid w:val="009519C5"/>
    <w:rsid w:val="009521A1"/>
    <w:rsid w:val="009523F1"/>
    <w:rsid w:val="009526BB"/>
    <w:rsid w:val="0095298A"/>
    <w:rsid w:val="00952B41"/>
    <w:rsid w:val="00952C2B"/>
    <w:rsid w:val="00952D75"/>
    <w:rsid w:val="00953365"/>
    <w:rsid w:val="0095405E"/>
    <w:rsid w:val="0095423C"/>
    <w:rsid w:val="00954706"/>
    <w:rsid w:val="00954778"/>
    <w:rsid w:val="00954998"/>
    <w:rsid w:val="00954E52"/>
    <w:rsid w:val="009551ED"/>
    <w:rsid w:val="009552AF"/>
    <w:rsid w:val="00955A7A"/>
    <w:rsid w:val="00955B04"/>
    <w:rsid w:val="00955DAD"/>
    <w:rsid w:val="0095664C"/>
    <w:rsid w:val="00956808"/>
    <w:rsid w:val="00956FBE"/>
    <w:rsid w:val="0095767C"/>
    <w:rsid w:val="00957A51"/>
    <w:rsid w:val="00957DD2"/>
    <w:rsid w:val="009611CF"/>
    <w:rsid w:val="009614D9"/>
    <w:rsid w:val="00961775"/>
    <w:rsid w:val="00961D6C"/>
    <w:rsid w:val="0096228D"/>
    <w:rsid w:val="0096247B"/>
    <w:rsid w:val="0096276C"/>
    <w:rsid w:val="00962C5E"/>
    <w:rsid w:val="00962FA2"/>
    <w:rsid w:val="009634BD"/>
    <w:rsid w:val="00963825"/>
    <w:rsid w:val="00964721"/>
    <w:rsid w:val="00964AF6"/>
    <w:rsid w:val="00964FB9"/>
    <w:rsid w:val="009658E9"/>
    <w:rsid w:val="009658EA"/>
    <w:rsid w:val="0096598C"/>
    <w:rsid w:val="00966185"/>
    <w:rsid w:val="009663CB"/>
    <w:rsid w:val="0096769B"/>
    <w:rsid w:val="00967945"/>
    <w:rsid w:val="00967B16"/>
    <w:rsid w:val="009702A4"/>
    <w:rsid w:val="00970A78"/>
    <w:rsid w:val="00970BDE"/>
    <w:rsid w:val="009716A6"/>
    <w:rsid w:val="00971721"/>
    <w:rsid w:val="0097188D"/>
    <w:rsid w:val="009719CB"/>
    <w:rsid w:val="00972AAF"/>
    <w:rsid w:val="00972B20"/>
    <w:rsid w:val="009735CE"/>
    <w:rsid w:val="00973822"/>
    <w:rsid w:val="0097432E"/>
    <w:rsid w:val="009759A9"/>
    <w:rsid w:val="00976060"/>
    <w:rsid w:val="00976436"/>
    <w:rsid w:val="00977C63"/>
    <w:rsid w:val="00980330"/>
    <w:rsid w:val="00980795"/>
    <w:rsid w:val="00980945"/>
    <w:rsid w:val="00980962"/>
    <w:rsid w:val="00980FC1"/>
    <w:rsid w:val="00981098"/>
    <w:rsid w:val="00981831"/>
    <w:rsid w:val="009820EC"/>
    <w:rsid w:val="00982255"/>
    <w:rsid w:val="00983501"/>
    <w:rsid w:val="009843F1"/>
    <w:rsid w:val="0098441D"/>
    <w:rsid w:val="00984564"/>
    <w:rsid w:val="00984565"/>
    <w:rsid w:val="0098636F"/>
    <w:rsid w:val="00987368"/>
    <w:rsid w:val="009906A4"/>
    <w:rsid w:val="00990844"/>
    <w:rsid w:val="00990A04"/>
    <w:rsid w:val="00990D07"/>
    <w:rsid w:val="00991075"/>
    <w:rsid w:val="00991092"/>
    <w:rsid w:val="00991A26"/>
    <w:rsid w:val="00992141"/>
    <w:rsid w:val="0099241E"/>
    <w:rsid w:val="00992441"/>
    <w:rsid w:val="009930BF"/>
    <w:rsid w:val="00993535"/>
    <w:rsid w:val="009941EC"/>
    <w:rsid w:val="0099447C"/>
    <w:rsid w:val="009946B8"/>
    <w:rsid w:val="00994887"/>
    <w:rsid w:val="00994F76"/>
    <w:rsid w:val="00995CB6"/>
    <w:rsid w:val="009972F8"/>
    <w:rsid w:val="009973ED"/>
    <w:rsid w:val="009A0C16"/>
    <w:rsid w:val="009A1546"/>
    <w:rsid w:val="009A1A11"/>
    <w:rsid w:val="009A263C"/>
    <w:rsid w:val="009A2F4A"/>
    <w:rsid w:val="009A3C3B"/>
    <w:rsid w:val="009A3DDD"/>
    <w:rsid w:val="009A41C3"/>
    <w:rsid w:val="009A46E8"/>
    <w:rsid w:val="009A4D49"/>
    <w:rsid w:val="009A58BC"/>
    <w:rsid w:val="009A5A3E"/>
    <w:rsid w:val="009A5B54"/>
    <w:rsid w:val="009A627E"/>
    <w:rsid w:val="009A6D17"/>
    <w:rsid w:val="009A6F75"/>
    <w:rsid w:val="009A7A72"/>
    <w:rsid w:val="009B058E"/>
    <w:rsid w:val="009B06C3"/>
    <w:rsid w:val="009B0B6C"/>
    <w:rsid w:val="009B1062"/>
    <w:rsid w:val="009B1A71"/>
    <w:rsid w:val="009B26A7"/>
    <w:rsid w:val="009B2F17"/>
    <w:rsid w:val="009B3440"/>
    <w:rsid w:val="009B35EE"/>
    <w:rsid w:val="009B36FC"/>
    <w:rsid w:val="009B389E"/>
    <w:rsid w:val="009B3A40"/>
    <w:rsid w:val="009B5C1C"/>
    <w:rsid w:val="009B6321"/>
    <w:rsid w:val="009B7833"/>
    <w:rsid w:val="009C0067"/>
    <w:rsid w:val="009C00E4"/>
    <w:rsid w:val="009C023C"/>
    <w:rsid w:val="009C045C"/>
    <w:rsid w:val="009C0470"/>
    <w:rsid w:val="009C0FEB"/>
    <w:rsid w:val="009C1BB4"/>
    <w:rsid w:val="009C1DC5"/>
    <w:rsid w:val="009C2587"/>
    <w:rsid w:val="009C27CB"/>
    <w:rsid w:val="009C4145"/>
    <w:rsid w:val="009C4696"/>
    <w:rsid w:val="009C4BBF"/>
    <w:rsid w:val="009C4FE7"/>
    <w:rsid w:val="009C51BB"/>
    <w:rsid w:val="009C5251"/>
    <w:rsid w:val="009C5913"/>
    <w:rsid w:val="009C59BA"/>
    <w:rsid w:val="009C5CCE"/>
    <w:rsid w:val="009C62B1"/>
    <w:rsid w:val="009C6CA1"/>
    <w:rsid w:val="009C7DDB"/>
    <w:rsid w:val="009D00FF"/>
    <w:rsid w:val="009D0495"/>
    <w:rsid w:val="009D09C9"/>
    <w:rsid w:val="009D0E0C"/>
    <w:rsid w:val="009D1765"/>
    <w:rsid w:val="009D2F98"/>
    <w:rsid w:val="009D3575"/>
    <w:rsid w:val="009D3D39"/>
    <w:rsid w:val="009D4FDF"/>
    <w:rsid w:val="009D5169"/>
    <w:rsid w:val="009D59C0"/>
    <w:rsid w:val="009D5C9E"/>
    <w:rsid w:val="009D6207"/>
    <w:rsid w:val="009D694F"/>
    <w:rsid w:val="009D6B5D"/>
    <w:rsid w:val="009D6FC0"/>
    <w:rsid w:val="009D71F8"/>
    <w:rsid w:val="009D7BBE"/>
    <w:rsid w:val="009E010F"/>
    <w:rsid w:val="009E087F"/>
    <w:rsid w:val="009E1360"/>
    <w:rsid w:val="009E2313"/>
    <w:rsid w:val="009E297F"/>
    <w:rsid w:val="009E3A08"/>
    <w:rsid w:val="009E3B06"/>
    <w:rsid w:val="009E3D74"/>
    <w:rsid w:val="009E4A1E"/>
    <w:rsid w:val="009E4AC4"/>
    <w:rsid w:val="009E4F7D"/>
    <w:rsid w:val="009E5CC0"/>
    <w:rsid w:val="009E61DB"/>
    <w:rsid w:val="009E659A"/>
    <w:rsid w:val="009E6CCF"/>
    <w:rsid w:val="009E7229"/>
    <w:rsid w:val="009E7B18"/>
    <w:rsid w:val="009E7D05"/>
    <w:rsid w:val="009F2501"/>
    <w:rsid w:val="009F3722"/>
    <w:rsid w:val="009F3C52"/>
    <w:rsid w:val="009F3D4E"/>
    <w:rsid w:val="009F4802"/>
    <w:rsid w:val="009F4DCA"/>
    <w:rsid w:val="009F5098"/>
    <w:rsid w:val="009F5AF7"/>
    <w:rsid w:val="009F6224"/>
    <w:rsid w:val="009F6AB0"/>
    <w:rsid w:val="009F759C"/>
    <w:rsid w:val="00A00A44"/>
    <w:rsid w:val="00A00C78"/>
    <w:rsid w:val="00A00E45"/>
    <w:rsid w:val="00A01038"/>
    <w:rsid w:val="00A011E6"/>
    <w:rsid w:val="00A012A9"/>
    <w:rsid w:val="00A01657"/>
    <w:rsid w:val="00A01B1F"/>
    <w:rsid w:val="00A01E5F"/>
    <w:rsid w:val="00A04B3B"/>
    <w:rsid w:val="00A04B4C"/>
    <w:rsid w:val="00A04CFA"/>
    <w:rsid w:val="00A051B4"/>
    <w:rsid w:val="00A05328"/>
    <w:rsid w:val="00A055A0"/>
    <w:rsid w:val="00A05A79"/>
    <w:rsid w:val="00A06EF5"/>
    <w:rsid w:val="00A070CA"/>
    <w:rsid w:val="00A07620"/>
    <w:rsid w:val="00A07E93"/>
    <w:rsid w:val="00A07F03"/>
    <w:rsid w:val="00A07FCF"/>
    <w:rsid w:val="00A113F3"/>
    <w:rsid w:val="00A11EA0"/>
    <w:rsid w:val="00A121C6"/>
    <w:rsid w:val="00A12646"/>
    <w:rsid w:val="00A12E34"/>
    <w:rsid w:val="00A12FB8"/>
    <w:rsid w:val="00A130E7"/>
    <w:rsid w:val="00A13755"/>
    <w:rsid w:val="00A14749"/>
    <w:rsid w:val="00A154D0"/>
    <w:rsid w:val="00A1608C"/>
    <w:rsid w:val="00A16181"/>
    <w:rsid w:val="00A20197"/>
    <w:rsid w:val="00A20798"/>
    <w:rsid w:val="00A20A57"/>
    <w:rsid w:val="00A210EA"/>
    <w:rsid w:val="00A21856"/>
    <w:rsid w:val="00A21D39"/>
    <w:rsid w:val="00A21DC8"/>
    <w:rsid w:val="00A227AD"/>
    <w:rsid w:val="00A22CF8"/>
    <w:rsid w:val="00A2305A"/>
    <w:rsid w:val="00A2325D"/>
    <w:rsid w:val="00A232B5"/>
    <w:rsid w:val="00A24198"/>
    <w:rsid w:val="00A24685"/>
    <w:rsid w:val="00A24C0B"/>
    <w:rsid w:val="00A256C0"/>
    <w:rsid w:val="00A2620F"/>
    <w:rsid w:val="00A26F47"/>
    <w:rsid w:val="00A27077"/>
    <w:rsid w:val="00A2734A"/>
    <w:rsid w:val="00A2762A"/>
    <w:rsid w:val="00A30228"/>
    <w:rsid w:val="00A3167E"/>
    <w:rsid w:val="00A31F06"/>
    <w:rsid w:val="00A3234F"/>
    <w:rsid w:val="00A32BCF"/>
    <w:rsid w:val="00A32CAF"/>
    <w:rsid w:val="00A336B0"/>
    <w:rsid w:val="00A33B85"/>
    <w:rsid w:val="00A3413F"/>
    <w:rsid w:val="00A3534F"/>
    <w:rsid w:val="00A35E0A"/>
    <w:rsid w:val="00A36513"/>
    <w:rsid w:val="00A366DD"/>
    <w:rsid w:val="00A367F3"/>
    <w:rsid w:val="00A3700F"/>
    <w:rsid w:val="00A374F6"/>
    <w:rsid w:val="00A37DE5"/>
    <w:rsid w:val="00A401E6"/>
    <w:rsid w:val="00A4056A"/>
    <w:rsid w:val="00A40D42"/>
    <w:rsid w:val="00A41A81"/>
    <w:rsid w:val="00A41EFA"/>
    <w:rsid w:val="00A41F6F"/>
    <w:rsid w:val="00A42063"/>
    <w:rsid w:val="00A42E9D"/>
    <w:rsid w:val="00A43349"/>
    <w:rsid w:val="00A43CE2"/>
    <w:rsid w:val="00A44EE8"/>
    <w:rsid w:val="00A452C5"/>
    <w:rsid w:val="00A45402"/>
    <w:rsid w:val="00A45A32"/>
    <w:rsid w:val="00A45B78"/>
    <w:rsid w:val="00A45D36"/>
    <w:rsid w:val="00A45F84"/>
    <w:rsid w:val="00A46054"/>
    <w:rsid w:val="00A46B7C"/>
    <w:rsid w:val="00A46B8C"/>
    <w:rsid w:val="00A4717B"/>
    <w:rsid w:val="00A478CF"/>
    <w:rsid w:val="00A5007B"/>
    <w:rsid w:val="00A50259"/>
    <w:rsid w:val="00A50EF7"/>
    <w:rsid w:val="00A51614"/>
    <w:rsid w:val="00A519C3"/>
    <w:rsid w:val="00A51E5C"/>
    <w:rsid w:val="00A51FE2"/>
    <w:rsid w:val="00A529BD"/>
    <w:rsid w:val="00A5338B"/>
    <w:rsid w:val="00A54168"/>
    <w:rsid w:val="00A5608D"/>
    <w:rsid w:val="00A563B2"/>
    <w:rsid w:val="00A564C3"/>
    <w:rsid w:val="00A57076"/>
    <w:rsid w:val="00A570F3"/>
    <w:rsid w:val="00A57324"/>
    <w:rsid w:val="00A57459"/>
    <w:rsid w:val="00A57E5F"/>
    <w:rsid w:val="00A60A7A"/>
    <w:rsid w:val="00A60B85"/>
    <w:rsid w:val="00A60C95"/>
    <w:rsid w:val="00A61A70"/>
    <w:rsid w:val="00A61DAC"/>
    <w:rsid w:val="00A61ECC"/>
    <w:rsid w:val="00A62515"/>
    <w:rsid w:val="00A6346F"/>
    <w:rsid w:val="00A640C1"/>
    <w:rsid w:val="00A64560"/>
    <w:rsid w:val="00A64B92"/>
    <w:rsid w:val="00A64E26"/>
    <w:rsid w:val="00A654A1"/>
    <w:rsid w:val="00A65C04"/>
    <w:rsid w:val="00A6649B"/>
    <w:rsid w:val="00A66B70"/>
    <w:rsid w:val="00A66FE3"/>
    <w:rsid w:val="00A67959"/>
    <w:rsid w:val="00A67B86"/>
    <w:rsid w:val="00A67C14"/>
    <w:rsid w:val="00A67C1B"/>
    <w:rsid w:val="00A7067B"/>
    <w:rsid w:val="00A70741"/>
    <w:rsid w:val="00A70772"/>
    <w:rsid w:val="00A70AA9"/>
    <w:rsid w:val="00A71531"/>
    <w:rsid w:val="00A71583"/>
    <w:rsid w:val="00A71F38"/>
    <w:rsid w:val="00A71FF3"/>
    <w:rsid w:val="00A7223A"/>
    <w:rsid w:val="00A72368"/>
    <w:rsid w:val="00A725C3"/>
    <w:rsid w:val="00A7264F"/>
    <w:rsid w:val="00A73602"/>
    <w:rsid w:val="00A73DC6"/>
    <w:rsid w:val="00A73E2A"/>
    <w:rsid w:val="00A74299"/>
    <w:rsid w:val="00A74DE8"/>
    <w:rsid w:val="00A75A49"/>
    <w:rsid w:val="00A760BC"/>
    <w:rsid w:val="00A76259"/>
    <w:rsid w:val="00A764FF"/>
    <w:rsid w:val="00A76C69"/>
    <w:rsid w:val="00A776C2"/>
    <w:rsid w:val="00A77A4F"/>
    <w:rsid w:val="00A8028D"/>
    <w:rsid w:val="00A803C8"/>
    <w:rsid w:val="00A81147"/>
    <w:rsid w:val="00A815A2"/>
    <w:rsid w:val="00A818F0"/>
    <w:rsid w:val="00A81F1B"/>
    <w:rsid w:val="00A81FFD"/>
    <w:rsid w:val="00A820D9"/>
    <w:rsid w:val="00A8253C"/>
    <w:rsid w:val="00A826C6"/>
    <w:rsid w:val="00A826E7"/>
    <w:rsid w:val="00A82A5A"/>
    <w:rsid w:val="00A83687"/>
    <w:rsid w:val="00A8381F"/>
    <w:rsid w:val="00A8396F"/>
    <w:rsid w:val="00A8466F"/>
    <w:rsid w:val="00A84ACB"/>
    <w:rsid w:val="00A84B84"/>
    <w:rsid w:val="00A851F9"/>
    <w:rsid w:val="00A864A4"/>
    <w:rsid w:val="00A868EF"/>
    <w:rsid w:val="00A87AEC"/>
    <w:rsid w:val="00A87E3E"/>
    <w:rsid w:val="00A87F78"/>
    <w:rsid w:val="00A9014E"/>
    <w:rsid w:val="00A9019F"/>
    <w:rsid w:val="00A90798"/>
    <w:rsid w:val="00A91442"/>
    <w:rsid w:val="00A91525"/>
    <w:rsid w:val="00A917CC"/>
    <w:rsid w:val="00A922DC"/>
    <w:rsid w:val="00A92399"/>
    <w:rsid w:val="00A92C8D"/>
    <w:rsid w:val="00A92EB8"/>
    <w:rsid w:val="00A930F9"/>
    <w:rsid w:val="00A93B5F"/>
    <w:rsid w:val="00A94111"/>
    <w:rsid w:val="00A942C3"/>
    <w:rsid w:val="00A95D79"/>
    <w:rsid w:val="00A96698"/>
    <w:rsid w:val="00A96F64"/>
    <w:rsid w:val="00A970DB"/>
    <w:rsid w:val="00A97744"/>
    <w:rsid w:val="00A97E7C"/>
    <w:rsid w:val="00AA0886"/>
    <w:rsid w:val="00AA19A6"/>
    <w:rsid w:val="00AA211A"/>
    <w:rsid w:val="00AA263D"/>
    <w:rsid w:val="00AA2808"/>
    <w:rsid w:val="00AA29BF"/>
    <w:rsid w:val="00AA2C91"/>
    <w:rsid w:val="00AA3810"/>
    <w:rsid w:val="00AA3BB4"/>
    <w:rsid w:val="00AA3D70"/>
    <w:rsid w:val="00AA41B1"/>
    <w:rsid w:val="00AA6137"/>
    <w:rsid w:val="00AA65AB"/>
    <w:rsid w:val="00AA7179"/>
    <w:rsid w:val="00AA7B48"/>
    <w:rsid w:val="00AA7F60"/>
    <w:rsid w:val="00AB063F"/>
    <w:rsid w:val="00AB075F"/>
    <w:rsid w:val="00AB10BE"/>
    <w:rsid w:val="00AB1592"/>
    <w:rsid w:val="00AB22CB"/>
    <w:rsid w:val="00AB3CBA"/>
    <w:rsid w:val="00AB4569"/>
    <w:rsid w:val="00AB4A21"/>
    <w:rsid w:val="00AB4C32"/>
    <w:rsid w:val="00AB52E0"/>
    <w:rsid w:val="00AB57D8"/>
    <w:rsid w:val="00AB58BF"/>
    <w:rsid w:val="00AB5F12"/>
    <w:rsid w:val="00AB600B"/>
    <w:rsid w:val="00AB620E"/>
    <w:rsid w:val="00AB643D"/>
    <w:rsid w:val="00AB65C9"/>
    <w:rsid w:val="00AB68B3"/>
    <w:rsid w:val="00AB6DF6"/>
    <w:rsid w:val="00AB6EC1"/>
    <w:rsid w:val="00AB74EC"/>
    <w:rsid w:val="00AB7B4C"/>
    <w:rsid w:val="00AC0A04"/>
    <w:rsid w:val="00AC12A6"/>
    <w:rsid w:val="00AC1763"/>
    <w:rsid w:val="00AC20EC"/>
    <w:rsid w:val="00AC3452"/>
    <w:rsid w:val="00AC3876"/>
    <w:rsid w:val="00AC5A76"/>
    <w:rsid w:val="00AC5A98"/>
    <w:rsid w:val="00AC744A"/>
    <w:rsid w:val="00AC7E90"/>
    <w:rsid w:val="00AC7F9A"/>
    <w:rsid w:val="00AD0A59"/>
    <w:rsid w:val="00AD107E"/>
    <w:rsid w:val="00AD123A"/>
    <w:rsid w:val="00AD1928"/>
    <w:rsid w:val="00AD198B"/>
    <w:rsid w:val="00AD1A16"/>
    <w:rsid w:val="00AD2100"/>
    <w:rsid w:val="00AD216A"/>
    <w:rsid w:val="00AD21C2"/>
    <w:rsid w:val="00AD3251"/>
    <w:rsid w:val="00AD397F"/>
    <w:rsid w:val="00AD3C93"/>
    <w:rsid w:val="00AD3D98"/>
    <w:rsid w:val="00AD3DE7"/>
    <w:rsid w:val="00AD43E7"/>
    <w:rsid w:val="00AD4619"/>
    <w:rsid w:val="00AD46F1"/>
    <w:rsid w:val="00AD520C"/>
    <w:rsid w:val="00AD5B19"/>
    <w:rsid w:val="00AD6052"/>
    <w:rsid w:val="00AD6454"/>
    <w:rsid w:val="00AD6491"/>
    <w:rsid w:val="00AD6BD3"/>
    <w:rsid w:val="00AD6C0B"/>
    <w:rsid w:val="00AD6FA4"/>
    <w:rsid w:val="00AD7E08"/>
    <w:rsid w:val="00AE0176"/>
    <w:rsid w:val="00AE0F00"/>
    <w:rsid w:val="00AE1006"/>
    <w:rsid w:val="00AE1155"/>
    <w:rsid w:val="00AE1D12"/>
    <w:rsid w:val="00AE2423"/>
    <w:rsid w:val="00AE24E1"/>
    <w:rsid w:val="00AE2D1C"/>
    <w:rsid w:val="00AE322D"/>
    <w:rsid w:val="00AE3755"/>
    <w:rsid w:val="00AE37C1"/>
    <w:rsid w:val="00AE4147"/>
    <w:rsid w:val="00AE4172"/>
    <w:rsid w:val="00AE484B"/>
    <w:rsid w:val="00AE4C6B"/>
    <w:rsid w:val="00AE4DC2"/>
    <w:rsid w:val="00AE5BE4"/>
    <w:rsid w:val="00AE680F"/>
    <w:rsid w:val="00AE7D14"/>
    <w:rsid w:val="00AF0221"/>
    <w:rsid w:val="00AF0985"/>
    <w:rsid w:val="00AF09C3"/>
    <w:rsid w:val="00AF1768"/>
    <w:rsid w:val="00AF1786"/>
    <w:rsid w:val="00AF1E2C"/>
    <w:rsid w:val="00AF2BB5"/>
    <w:rsid w:val="00AF2C8A"/>
    <w:rsid w:val="00AF314B"/>
    <w:rsid w:val="00AF3520"/>
    <w:rsid w:val="00AF4121"/>
    <w:rsid w:val="00AF42D3"/>
    <w:rsid w:val="00AF48F2"/>
    <w:rsid w:val="00AF51C0"/>
    <w:rsid w:val="00AF521E"/>
    <w:rsid w:val="00AF52F3"/>
    <w:rsid w:val="00AF5DFB"/>
    <w:rsid w:val="00AF637A"/>
    <w:rsid w:val="00AF6A75"/>
    <w:rsid w:val="00AF75B3"/>
    <w:rsid w:val="00AF7AAE"/>
    <w:rsid w:val="00AF7BEC"/>
    <w:rsid w:val="00AF7E97"/>
    <w:rsid w:val="00AF7F7E"/>
    <w:rsid w:val="00AF7FC1"/>
    <w:rsid w:val="00B0131A"/>
    <w:rsid w:val="00B01CFA"/>
    <w:rsid w:val="00B03282"/>
    <w:rsid w:val="00B03453"/>
    <w:rsid w:val="00B035BF"/>
    <w:rsid w:val="00B038AE"/>
    <w:rsid w:val="00B038BA"/>
    <w:rsid w:val="00B0390B"/>
    <w:rsid w:val="00B048C0"/>
    <w:rsid w:val="00B04BA1"/>
    <w:rsid w:val="00B04BB4"/>
    <w:rsid w:val="00B051A5"/>
    <w:rsid w:val="00B052EE"/>
    <w:rsid w:val="00B053D7"/>
    <w:rsid w:val="00B05862"/>
    <w:rsid w:val="00B0597F"/>
    <w:rsid w:val="00B06859"/>
    <w:rsid w:val="00B068E8"/>
    <w:rsid w:val="00B06C2A"/>
    <w:rsid w:val="00B06CFE"/>
    <w:rsid w:val="00B06E7A"/>
    <w:rsid w:val="00B10014"/>
    <w:rsid w:val="00B10EE3"/>
    <w:rsid w:val="00B113CF"/>
    <w:rsid w:val="00B1261E"/>
    <w:rsid w:val="00B12C93"/>
    <w:rsid w:val="00B12FEE"/>
    <w:rsid w:val="00B14147"/>
    <w:rsid w:val="00B14347"/>
    <w:rsid w:val="00B146A1"/>
    <w:rsid w:val="00B14BA8"/>
    <w:rsid w:val="00B14E45"/>
    <w:rsid w:val="00B154E3"/>
    <w:rsid w:val="00B15B45"/>
    <w:rsid w:val="00B16C9A"/>
    <w:rsid w:val="00B16EDF"/>
    <w:rsid w:val="00B16F67"/>
    <w:rsid w:val="00B171F3"/>
    <w:rsid w:val="00B17C2B"/>
    <w:rsid w:val="00B17FA9"/>
    <w:rsid w:val="00B205FB"/>
    <w:rsid w:val="00B20D1F"/>
    <w:rsid w:val="00B21226"/>
    <w:rsid w:val="00B213A6"/>
    <w:rsid w:val="00B215F6"/>
    <w:rsid w:val="00B21EB7"/>
    <w:rsid w:val="00B226FC"/>
    <w:rsid w:val="00B22841"/>
    <w:rsid w:val="00B22C77"/>
    <w:rsid w:val="00B22DCA"/>
    <w:rsid w:val="00B24A4D"/>
    <w:rsid w:val="00B24BB6"/>
    <w:rsid w:val="00B24BEB"/>
    <w:rsid w:val="00B251E5"/>
    <w:rsid w:val="00B25C65"/>
    <w:rsid w:val="00B26E1D"/>
    <w:rsid w:val="00B2772E"/>
    <w:rsid w:val="00B2775F"/>
    <w:rsid w:val="00B279FB"/>
    <w:rsid w:val="00B32335"/>
    <w:rsid w:val="00B32538"/>
    <w:rsid w:val="00B327D0"/>
    <w:rsid w:val="00B32CCE"/>
    <w:rsid w:val="00B32F8D"/>
    <w:rsid w:val="00B334BD"/>
    <w:rsid w:val="00B33709"/>
    <w:rsid w:val="00B33C62"/>
    <w:rsid w:val="00B33E7B"/>
    <w:rsid w:val="00B3426C"/>
    <w:rsid w:val="00B34372"/>
    <w:rsid w:val="00B34A86"/>
    <w:rsid w:val="00B37CB3"/>
    <w:rsid w:val="00B40230"/>
    <w:rsid w:val="00B405AE"/>
    <w:rsid w:val="00B41274"/>
    <w:rsid w:val="00B416CF"/>
    <w:rsid w:val="00B41A70"/>
    <w:rsid w:val="00B42B48"/>
    <w:rsid w:val="00B43672"/>
    <w:rsid w:val="00B43916"/>
    <w:rsid w:val="00B43AB7"/>
    <w:rsid w:val="00B43EAF"/>
    <w:rsid w:val="00B44AA3"/>
    <w:rsid w:val="00B44C74"/>
    <w:rsid w:val="00B44E36"/>
    <w:rsid w:val="00B45767"/>
    <w:rsid w:val="00B46850"/>
    <w:rsid w:val="00B47680"/>
    <w:rsid w:val="00B47FB2"/>
    <w:rsid w:val="00B5035C"/>
    <w:rsid w:val="00B503FE"/>
    <w:rsid w:val="00B50C8C"/>
    <w:rsid w:val="00B50CAF"/>
    <w:rsid w:val="00B50D6A"/>
    <w:rsid w:val="00B5195A"/>
    <w:rsid w:val="00B528A1"/>
    <w:rsid w:val="00B531DD"/>
    <w:rsid w:val="00B53F24"/>
    <w:rsid w:val="00B547D0"/>
    <w:rsid w:val="00B549EC"/>
    <w:rsid w:val="00B54A0D"/>
    <w:rsid w:val="00B54EC9"/>
    <w:rsid w:val="00B553C5"/>
    <w:rsid w:val="00B55704"/>
    <w:rsid w:val="00B55F62"/>
    <w:rsid w:val="00B569A1"/>
    <w:rsid w:val="00B57B26"/>
    <w:rsid w:val="00B57F70"/>
    <w:rsid w:val="00B60D08"/>
    <w:rsid w:val="00B61434"/>
    <w:rsid w:val="00B616F7"/>
    <w:rsid w:val="00B61A73"/>
    <w:rsid w:val="00B61D02"/>
    <w:rsid w:val="00B623CF"/>
    <w:rsid w:val="00B62B71"/>
    <w:rsid w:val="00B62C63"/>
    <w:rsid w:val="00B62CA7"/>
    <w:rsid w:val="00B63586"/>
    <w:rsid w:val="00B63EE7"/>
    <w:rsid w:val="00B640A9"/>
    <w:rsid w:val="00B64657"/>
    <w:rsid w:val="00B64741"/>
    <w:rsid w:val="00B6516B"/>
    <w:rsid w:val="00B6539B"/>
    <w:rsid w:val="00B6547C"/>
    <w:rsid w:val="00B65CCE"/>
    <w:rsid w:val="00B6618A"/>
    <w:rsid w:val="00B66556"/>
    <w:rsid w:val="00B671A2"/>
    <w:rsid w:val="00B6798A"/>
    <w:rsid w:val="00B7051C"/>
    <w:rsid w:val="00B7089A"/>
    <w:rsid w:val="00B70C6D"/>
    <w:rsid w:val="00B70EA5"/>
    <w:rsid w:val="00B70EEC"/>
    <w:rsid w:val="00B71733"/>
    <w:rsid w:val="00B71C76"/>
    <w:rsid w:val="00B71F28"/>
    <w:rsid w:val="00B7219B"/>
    <w:rsid w:val="00B72ED9"/>
    <w:rsid w:val="00B730A0"/>
    <w:rsid w:val="00B74D25"/>
    <w:rsid w:val="00B752ED"/>
    <w:rsid w:val="00B758AE"/>
    <w:rsid w:val="00B75F24"/>
    <w:rsid w:val="00B769F2"/>
    <w:rsid w:val="00B76D54"/>
    <w:rsid w:val="00B771C4"/>
    <w:rsid w:val="00B77913"/>
    <w:rsid w:val="00B7795C"/>
    <w:rsid w:val="00B779AC"/>
    <w:rsid w:val="00B80579"/>
    <w:rsid w:val="00B80BC4"/>
    <w:rsid w:val="00B80FA0"/>
    <w:rsid w:val="00B81100"/>
    <w:rsid w:val="00B814AB"/>
    <w:rsid w:val="00B81CB6"/>
    <w:rsid w:val="00B8207A"/>
    <w:rsid w:val="00B8335B"/>
    <w:rsid w:val="00B833FA"/>
    <w:rsid w:val="00B84323"/>
    <w:rsid w:val="00B84D98"/>
    <w:rsid w:val="00B84E9E"/>
    <w:rsid w:val="00B84EA4"/>
    <w:rsid w:val="00B85944"/>
    <w:rsid w:val="00B87818"/>
    <w:rsid w:val="00B9004D"/>
    <w:rsid w:val="00B903CA"/>
    <w:rsid w:val="00B91E1F"/>
    <w:rsid w:val="00B91FE4"/>
    <w:rsid w:val="00B9211D"/>
    <w:rsid w:val="00B922AB"/>
    <w:rsid w:val="00B9246C"/>
    <w:rsid w:val="00B9276D"/>
    <w:rsid w:val="00B92874"/>
    <w:rsid w:val="00B932EB"/>
    <w:rsid w:val="00B93BF4"/>
    <w:rsid w:val="00B94277"/>
    <w:rsid w:val="00B94372"/>
    <w:rsid w:val="00B951A0"/>
    <w:rsid w:val="00B9535B"/>
    <w:rsid w:val="00B95473"/>
    <w:rsid w:val="00B955B8"/>
    <w:rsid w:val="00B9567F"/>
    <w:rsid w:val="00B9633F"/>
    <w:rsid w:val="00B97604"/>
    <w:rsid w:val="00B976E4"/>
    <w:rsid w:val="00BA09E1"/>
    <w:rsid w:val="00BA10B8"/>
    <w:rsid w:val="00BA2058"/>
    <w:rsid w:val="00BA24FF"/>
    <w:rsid w:val="00BA26D7"/>
    <w:rsid w:val="00BA2BDA"/>
    <w:rsid w:val="00BA3485"/>
    <w:rsid w:val="00BA5CDF"/>
    <w:rsid w:val="00BA764F"/>
    <w:rsid w:val="00BA78A8"/>
    <w:rsid w:val="00BA7CB5"/>
    <w:rsid w:val="00BB0379"/>
    <w:rsid w:val="00BB048F"/>
    <w:rsid w:val="00BB1023"/>
    <w:rsid w:val="00BB1400"/>
    <w:rsid w:val="00BB1899"/>
    <w:rsid w:val="00BB18FA"/>
    <w:rsid w:val="00BB1E1E"/>
    <w:rsid w:val="00BB2377"/>
    <w:rsid w:val="00BB2580"/>
    <w:rsid w:val="00BB2709"/>
    <w:rsid w:val="00BB32BA"/>
    <w:rsid w:val="00BB37F7"/>
    <w:rsid w:val="00BB3841"/>
    <w:rsid w:val="00BB4123"/>
    <w:rsid w:val="00BB4EF2"/>
    <w:rsid w:val="00BB6432"/>
    <w:rsid w:val="00BB6E88"/>
    <w:rsid w:val="00BB7506"/>
    <w:rsid w:val="00BB775F"/>
    <w:rsid w:val="00BB7BA5"/>
    <w:rsid w:val="00BC0509"/>
    <w:rsid w:val="00BC15A9"/>
    <w:rsid w:val="00BC1AA5"/>
    <w:rsid w:val="00BC2290"/>
    <w:rsid w:val="00BC3B44"/>
    <w:rsid w:val="00BC3C12"/>
    <w:rsid w:val="00BC42A8"/>
    <w:rsid w:val="00BC51AF"/>
    <w:rsid w:val="00BC56EF"/>
    <w:rsid w:val="00BC63DF"/>
    <w:rsid w:val="00BC6798"/>
    <w:rsid w:val="00BC71E3"/>
    <w:rsid w:val="00BC71ED"/>
    <w:rsid w:val="00BC7248"/>
    <w:rsid w:val="00BC78BC"/>
    <w:rsid w:val="00BC7E15"/>
    <w:rsid w:val="00BC7FDE"/>
    <w:rsid w:val="00BD0397"/>
    <w:rsid w:val="00BD11B6"/>
    <w:rsid w:val="00BD1709"/>
    <w:rsid w:val="00BD1C39"/>
    <w:rsid w:val="00BD2644"/>
    <w:rsid w:val="00BD28B9"/>
    <w:rsid w:val="00BD40D3"/>
    <w:rsid w:val="00BD41A5"/>
    <w:rsid w:val="00BD42F1"/>
    <w:rsid w:val="00BD4FF1"/>
    <w:rsid w:val="00BD53FC"/>
    <w:rsid w:val="00BD5560"/>
    <w:rsid w:val="00BD5598"/>
    <w:rsid w:val="00BD575D"/>
    <w:rsid w:val="00BD666B"/>
    <w:rsid w:val="00BD687D"/>
    <w:rsid w:val="00BD782D"/>
    <w:rsid w:val="00BD7A88"/>
    <w:rsid w:val="00BD7B21"/>
    <w:rsid w:val="00BD7D80"/>
    <w:rsid w:val="00BE05D2"/>
    <w:rsid w:val="00BE10A2"/>
    <w:rsid w:val="00BE181A"/>
    <w:rsid w:val="00BE1861"/>
    <w:rsid w:val="00BE2795"/>
    <w:rsid w:val="00BE29EA"/>
    <w:rsid w:val="00BE2FF4"/>
    <w:rsid w:val="00BE3634"/>
    <w:rsid w:val="00BE3B5A"/>
    <w:rsid w:val="00BE476D"/>
    <w:rsid w:val="00BE4EA3"/>
    <w:rsid w:val="00BE5A23"/>
    <w:rsid w:val="00BE68C9"/>
    <w:rsid w:val="00BE79E9"/>
    <w:rsid w:val="00BE7F8B"/>
    <w:rsid w:val="00BF1BFC"/>
    <w:rsid w:val="00BF1D2F"/>
    <w:rsid w:val="00BF2184"/>
    <w:rsid w:val="00BF336C"/>
    <w:rsid w:val="00BF52EC"/>
    <w:rsid w:val="00BF5B78"/>
    <w:rsid w:val="00BF5B8A"/>
    <w:rsid w:val="00BF7E60"/>
    <w:rsid w:val="00BF7F79"/>
    <w:rsid w:val="00C00890"/>
    <w:rsid w:val="00C014BA"/>
    <w:rsid w:val="00C01BFC"/>
    <w:rsid w:val="00C01D3E"/>
    <w:rsid w:val="00C01E79"/>
    <w:rsid w:val="00C01F34"/>
    <w:rsid w:val="00C0223E"/>
    <w:rsid w:val="00C02F7E"/>
    <w:rsid w:val="00C03487"/>
    <w:rsid w:val="00C039C8"/>
    <w:rsid w:val="00C04C86"/>
    <w:rsid w:val="00C050E9"/>
    <w:rsid w:val="00C051B2"/>
    <w:rsid w:val="00C0564C"/>
    <w:rsid w:val="00C060D0"/>
    <w:rsid w:val="00C06294"/>
    <w:rsid w:val="00C06893"/>
    <w:rsid w:val="00C074FC"/>
    <w:rsid w:val="00C07C98"/>
    <w:rsid w:val="00C10202"/>
    <w:rsid w:val="00C10541"/>
    <w:rsid w:val="00C10A4E"/>
    <w:rsid w:val="00C10F2B"/>
    <w:rsid w:val="00C113E2"/>
    <w:rsid w:val="00C1168D"/>
    <w:rsid w:val="00C11704"/>
    <w:rsid w:val="00C11A15"/>
    <w:rsid w:val="00C1212D"/>
    <w:rsid w:val="00C121F9"/>
    <w:rsid w:val="00C12513"/>
    <w:rsid w:val="00C13CFE"/>
    <w:rsid w:val="00C1402F"/>
    <w:rsid w:val="00C1595B"/>
    <w:rsid w:val="00C1613B"/>
    <w:rsid w:val="00C16641"/>
    <w:rsid w:val="00C16CD5"/>
    <w:rsid w:val="00C17207"/>
    <w:rsid w:val="00C1768C"/>
    <w:rsid w:val="00C20C06"/>
    <w:rsid w:val="00C21008"/>
    <w:rsid w:val="00C21630"/>
    <w:rsid w:val="00C21B3A"/>
    <w:rsid w:val="00C2300A"/>
    <w:rsid w:val="00C23598"/>
    <w:rsid w:val="00C239BD"/>
    <w:rsid w:val="00C241E3"/>
    <w:rsid w:val="00C24FA0"/>
    <w:rsid w:val="00C25123"/>
    <w:rsid w:val="00C25918"/>
    <w:rsid w:val="00C25938"/>
    <w:rsid w:val="00C263FB"/>
    <w:rsid w:val="00C26A31"/>
    <w:rsid w:val="00C306C7"/>
    <w:rsid w:val="00C30D85"/>
    <w:rsid w:val="00C30F96"/>
    <w:rsid w:val="00C310CA"/>
    <w:rsid w:val="00C3149C"/>
    <w:rsid w:val="00C3177A"/>
    <w:rsid w:val="00C31907"/>
    <w:rsid w:val="00C319D5"/>
    <w:rsid w:val="00C31B73"/>
    <w:rsid w:val="00C31E98"/>
    <w:rsid w:val="00C31FC2"/>
    <w:rsid w:val="00C321CE"/>
    <w:rsid w:val="00C327FA"/>
    <w:rsid w:val="00C32DB6"/>
    <w:rsid w:val="00C337BB"/>
    <w:rsid w:val="00C3399E"/>
    <w:rsid w:val="00C33B36"/>
    <w:rsid w:val="00C33B9F"/>
    <w:rsid w:val="00C33FB9"/>
    <w:rsid w:val="00C34C3D"/>
    <w:rsid w:val="00C34C51"/>
    <w:rsid w:val="00C35612"/>
    <w:rsid w:val="00C35678"/>
    <w:rsid w:val="00C35702"/>
    <w:rsid w:val="00C35798"/>
    <w:rsid w:val="00C3632A"/>
    <w:rsid w:val="00C36390"/>
    <w:rsid w:val="00C36B66"/>
    <w:rsid w:val="00C36C67"/>
    <w:rsid w:val="00C3726A"/>
    <w:rsid w:val="00C37A5B"/>
    <w:rsid w:val="00C37AED"/>
    <w:rsid w:val="00C37CC2"/>
    <w:rsid w:val="00C37FEE"/>
    <w:rsid w:val="00C40027"/>
    <w:rsid w:val="00C403A6"/>
    <w:rsid w:val="00C40B45"/>
    <w:rsid w:val="00C41DC4"/>
    <w:rsid w:val="00C4204F"/>
    <w:rsid w:val="00C42763"/>
    <w:rsid w:val="00C4314B"/>
    <w:rsid w:val="00C4383E"/>
    <w:rsid w:val="00C4384C"/>
    <w:rsid w:val="00C43AEF"/>
    <w:rsid w:val="00C43EC8"/>
    <w:rsid w:val="00C45B87"/>
    <w:rsid w:val="00C45D74"/>
    <w:rsid w:val="00C46299"/>
    <w:rsid w:val="00C46E1B"/>
    <w:rsid w:val="00C4764E"/>
    <w:rsid w:val="00C4791B"/>
    <w:rsid w:val="00C5056D"/>
    <w:rsid w:val="00C509F6"/>
    <w:rsid w:val="00C5111C"/>
    <w:rsid w:val="00C51814"/>
    <w:rsid w:val="00C5184F"/>
    <w:rsid w:val="00C51FC6"/>
    <w:rsid w:val="00C5219F"/>
    <w:rsid w:val="00C53638"/>
    <w:rsid w:val="00C54887"/>
    <w:rsid w:val="00C55177"/>
    <w:rsid w:val="00C5534B"/>
    <w:rsid w:val="00C5541F"/>
    <w:rsid w:val="00C55DA0"/>
    <w:rsid w:val="00C55E25"/>
    <w:rsid w:val="00C56599"/>
    <w:rsid w:val="00C565A5"/>
    <w:rsid w:val="00C6007A"/>
    <w:rsid w:val="00C609EE"/>
    <w:rsid w:val="00C60F07"/>
    <w:rsid w:val="00C6108F"/>
    <w:rsid w:val="00C62A38"/>
    <w:rsid w:val="00C62B9E"/>
    <w:rsid w:val="00C62F47"/>
    <w:rsid w:val="00C634D3"/>
    <w:rsid w:val="00C63EEE"/>
    <w:rsid w:val="00C6561F"/>
    <w:rsid w:val="00C656DC"/>
    <w:rsid w:val="00C656E4"/>
    <w:rsid w:val="00C65E7D"/>
    <w:rsid w:val="00C65F96"/>
    <w:rsid w:val="00C66672"/>
    <w:rsid w:val="00C66DFA"/>
    <w:rsid w:val="00C66E2A"/>
    <w:rsid w:val="00C6762E"/>
    <w:rsid w:val="00C67A92"/>
    <w:rsid w:val="00C713DA"/>
    <w:rsid w:val="00C715AC"/>
    <w:rsid w:val="00C71C31"/>
    <w:rsid w:val="00C72434"/>
    <w:rsid w:val="00C7264F"/>
    <w:rsid w:val="00C72CF1"/>
    <w:rsid w:val="00C72DCE"/>
    <w:rsid w:val="00C73249"/>
    <w:rsid w:val="00C73EB0"/>
    <w:rsid w:val="00C7408E"/>
    <w:rsid w:val="00C74BC3"/>
    <w:rsid w:val="00C750B4"/>
    <w:rsid w:val="00C75468"/>
    <w:rsid w:val="00C76B18"/>
    <w:rsid w:val="00C76CB1"/>
    <w:rsid w:val="00C77104"/>
    <w:rsid w:val="00C779BE"/>
    <w:rsid w:val="00C800E2"/>
    <w:rsid w:val="00C8037A"/>
    <w:rsid w:val="00C80BD3"/>
    <w:rsid w:val="00C838CE"/>
    <w:rsid w:val="00C85E3B"/>
    <w:rsid w:val="00C863A3"/>
    <w:rsid w:val="00C868B9"/>
    <w:rsid w:val="00C8693D"/>
    <w:rsid w:val="00C90199"/>
    <w:rsid w:val="00C90661"/>
    <w:rsid w:val="00C91093"/>
    <w:rsid w:val="00C9124D"/>
    <w:rsid w:val="00C91294"/>
    <w:rsid w:val="00C9188F"/>
    <w:rsid w:val="00C918D2"/>
    <w:rsid w:val="00C921BD"/>
    <w:rsid w:val="00C921E8"/>
    <w:rsid w:val="00C92B27"/>
    <w:rsid w:val="00C93B08"/>
    <w:rsid w:val="00C93C1F"/>
    <w:rsid w:val="00C94911"/>
    <w:rsid w:val="00C94914"/>
    <w:rsid w:val="00C94F5F"/>
    <w:rsid w:val="00C9574F"/>
    <w:rsid w:val="00C96C73"/>
    <w:rsid w:val="00C977F4"/>
    <w:rsid w:val="00CA0391"/>
    <w:rsid w:val="00CA063E"/>
    <w:rsid w:val="00CA0F60"/>
    <w:rsid w:val="00CA1D2A"/>
    <w:rsid w:val="00CA2500"/>
    <w:rsid w:val="00CA2B8F"/>
    <w:rsid w:val="00CA402E"/>
    <w:rsid w:val="00CA43A7"/>
    <w:rsid w:val="00CA4AC0"/>
    <w:rsid w:val="00CA515B"/>
    <w:rsid w:val="00CA614D"/>
    <w:rsid w:val="00CA6348"/>
    <w:rsid w:val="00CA6905"/>
    <w:rsid w:val="00CA691F"/>
    <w:rsid w:val="00CA7316"/>
    <w:rsid w:val="00CA737B"/>
    <w:rsid w:val="00CA7D4F"/>
    <w:rsid w:val="00CA7F3E"/>
    <w:rsid w:val="00CA7FF6"/>
    <w:rsid w:val="00CB046C"/>
    <w:rsid w:val="00CB0FD4"/>
    <w:rsid w:val="00CB1245"/>
    <w:rsid w:val="00CB1331"/>
    <w:rsid w:val="00CB15E0"/>
    <w:rsid w:val="00CB1B7E"/>
    <w:rsid w:val="00CB2907"/>
    <w:rsid w:val="00CB2919"/>
    <w:rsid w:val="00CB2E7D"/>
    <w:rsid w:val="00CB305A"/>
    <w:rsid w:val="00CB3667"/>
    <w:rsid w:val="00CB3FD4"/>
    <w:rsid w:val="00CB45F9"/>
    <w:rsid w:val="00CB4C64"/>
    <w:rsid w:val="00CB51D0"/>
    <w:rsid w:val="00CB5A2F"/>
    <w:rsid w:val="00CB6413"/>
    <w:rsid w:val="00CB643E"/>
    <w:rsid w:val="00CB65C5"/>
    <w:rsid w:val="00CB6639"/>
    <w:rsid w:val="00CB6769"/>
    <w:rsid w:val="00CB7400"/>
    <w:rsid w:val="00CB77A7"/>
    <w:rsid w:val="00CB7D4D"/>
    <w:rsid w:val="00CB7E23"/>
    <w:rsid w:val="00CB7E28"/>
    <w:rsid w:val="00CB7E66"/>
    <w:rsid w:val="00CB7E8F"/>
    <w:rsid w:val="00CC03E2"/>
    <w:rsid w:val="00CC099C"/>
    <w:rsid w:val="00CC0DFF"/>
    <w:rsid w:val="00CC0E3D"/>
    <w:rsid w:val="00CC2301"/>
    <w:rsid w:val="00CC3009"/>
    <w:rsid w:val="00CC3836"/>
    <w:rsid w:val="00CC3A7B"/>
    <w:rsid w:val="00CC3E25"/>
    <w:rsid w:val="00CC41BD"/>
    <w:rsid w:val="00CC4452"/>
    <w:rsid w:val="00CC44DF"/>
    <w:rsid w:val="00CC5C3D"/>
    <w:rsid w:val="00CC6740"/>
    <w:rsid w:val="00CC70E9"/>
    <w:rsid w:val="00CC7FD8"/>
    <w:rsid w:val="00CD040D"/>
    <w:rsid w:val="00CD0A6B"/>
    <w:rsid w:val="00CD1355"/>
    <w:rsid w:val="00CD15F5"/>
    <w:rsid w:val="00CD1A82"/>
    <w:rsid w:val="00CD2850"/>
    <w:rsid w:val="00CD29C2"/>
    <w:rsid w:val="00CD36E9"/>
    <w:rsid w:val="00CD401B"/>
    <w:rsid w:val="00CD413F"/>
    <w:rsid w:val="00CD4BFF"/>
    <w:rsid w:val="00CD5F46"/>
    <w:rsid w:val="00CD6BB9"/>
    <w:rsid w:val="00CD7626"/>
    <w:rsid w:val="00CD79B9"/>
    <w:rsid w:val="00CD7BB4"/>
    <w:rsid w:val="00CD7DCB"/>
    <w:rsid w:val="00CD7EDE"/>
    <w:rsid w:val="00CE07B6"/>
    <w:rsid w:val="00CE1446"/>
    <w:rsid w:val="00CE1468"/>
    <w:rsid w:val="00CE1868"/>
    <w:rsid w:val="00CE22D6"/>
    <w:rsid w:val="00CE2DAD"/>
    <w:rsid w:val="00CE31C7"/>
    <w:rsid w:val="00CE34E1"/>
    <w:rsid w:val="00CE3B55"/>
    <w:rsid w:val="00CE3BCE"/>
    <w:rsid w:val="00CE3F14"/>
    <w:rsid w:val="00CE490B"/>
    <w:rsid w:val="00CE4C1B"/>
    <w:rsid w:val="00CE65FF"/>
    <w:rsid w:val="00CE6D20"/>
    <w:rsid w:val="00CE6E5F"/>
    <w:rsid w:val="00CF04EA"/>
    <w:rsid w:val="00CF07D5"/>
    <w:rsid w:val="00CF2402"/>
    <w:rsid w:val="00CF2AA2"/>
    <w:rsid w:val="00CF3127"/>
    <w:rsid w:val="00CF3315"/>
    <w:rsid w:val="00CF3E9F"/>
    <w:rsid w:val="00CF545D"/>
    <w:rsid w:val="00CF5E6D"/>
    <w:rsid w:val="00CF606A"/>
    <w:rsid w:val="00CF68FF"/>
    <w:rsid w:val="00CF6D85"/>
    <w:rsid w:val="00CF7207"/>
    <w:rsid w:val="00CF74D4"/>
    <w:rsid w:val="00D0013B"/>
    <w:rsid w:val="00D002EA"/>
    <w:rsid w:val="00D0049D"/>
    <w:rsid w:val="00D004CD"/>
    <w:rsid w:val="00D0050B"/>
    <w:rsid w:val="00D00B51"/>
    <w:rsid w:val="00D01093"/>
    <w:rsid w:val="00D01F08"/>
    <w:rsid w:val="00D01F32"/>
    <w:rsid w:val="00D0207E"/>
    <w:rsid w:val="00D03680"/>
    <w:rsid w:val="00D03B09"/>
    <w:rsid w:val="00D04446"/>
    <w:rsid w:val="00D044F3"/>
    <w:rsid w:val="00D04CD0"/>
    <w:rsid w:val="00D05D59"/>
    <w:rsid w:val="00D05FE9"/>
    <w:rsid w:val="00D0609B"/>
    <w:rsid w:val="00D068E3"/>
    <w:rsid w:val="00D071BA"/>
    <w:rsid w:val="00D07A03"/>
    <w:rsid w:val="00D07A97"/>
    <w:rsid w:val="00D07BA5"/>
    <w:rsid w:val="00D07DD7"/>
    <w:rsid w:val="00D07DEB"/>
    <w:rsid w:val="00D11ADC"/>
    <w:rsid w:val="00D11C95"/>
    <w:rsid w:val="00D1334B"/>
    <w:rsid w:val="00D1346D"/>
    <w:rsid w:val="00D13873"/>
    <w:rsid w:val="00D139E6"/>
    <w:rsid w:val="00D13E5E"/>
    <w:rsid w:val="00D13FF6"/>
    <w:rsid w:val="00D14393"/>
    <w:rsid w:val="00D1547E"/>
    <w:rsid w:val="00D156E2"/>
    <w:rsid w:val="00D15DED"/>
    <w:rsid w:val="00D16077"/>
    <w:rsid w:val="00D16368"/>
    <w:rsid w:val="00D16B00"/>
    <w:rsid w:val="00D17196"/>
    <w:rsid w:val="00D17BE2"/>
    <w:rsid w:val="00D2018B"/>
    <w:rsid w:val="00D20B0A"/>
    <w:rsid w:val="00D21070"/>
    <w:rsid w:val="00D21E71"/>
    <w:rsid w:val="00D228BF"/>
    <w:rsid w:val="00D22DE8"/>
    <w:rsid w:val="00D23081"/>
    <w:rsid w:val="00D237B2"/>
    <w:rsid w:val="00D23C2A"/>
    <w:rsid w:val="00D24D5A"/>
    <w:rsid w:val="00D258B6"/>
    <w:rsid w:val="00D26B92"/>
    <w:rsid w:val="00D26C2A"/>
    <w:rsid w:val="00D26D0F"/>
    <w:rsid w:val="00D27385"/>
    <w:rsid w:val="00D3009B"/>
    <w:rsid w:val="00D3180B"/>
    <w:rsid w:val="00D31CFC"/>
    <w:rsid w:val="00D31DB3"/>
    <w:rsid w:val="00D31E22"/>
    <w:rsid w:val="00D31ECE"/>
    <w:rsid w:val="00D32AFB"/>
    <w:rsid w:val="00D337D2"/>
    <w:rsid w:val="00D33CEE"/>
    <w:rsid w:val="00D348E1"/>
    <w:rsid w:val="00D34E3E"/>
    <w:rsid w:val="00D36145"/>
    <w:rsid w:val="00D36809"/>
    <w:rsid w:val="00D36CAB"/>
    <w:rsid w:val="00D37220"/>
    <w:rsid w:val="00D4085C"/>
    <w:rsid w:val="00D40C97"/>
    <w:rsid w:val="00D4127D"/>
    <w:rsid w:val="00D41548"/>
    <w:rsid w:val="00D41831"/>
    <w:rsid w:val="00D4203A"/>
    <w:rsid w:val="00D42486"/>
    <w:rsid w:val="00D432A0"/>
    <w:rsid w:val="00D44BAA"/>
    <w:rsid w:val="00D44BCD"/>
    <w:rsid w:val="00D45A93"/>
    <w:rsid w:val="00D45AFC"/>
    <w:rsid w:val="00D46434"/>
    <w:rsid w:val="00D46E12"/>
    <w:rsid w:val="00D472B2"/>
    <w:rsid w:val="00D477D7"/>
    <w:rsid w:val="00D47A10"/>
    <w:rsid w:val="00D500FE"/>
    <w:rsid w:val="00D5046E"/>
    <w:rsid w:val="00D50530"/>
    <w:rsid w:val="00D509D3"/>
    <w:rsid w:val="00D50ADA"/>
    <w:rsid w:val="00D51377"/>
    <w:rsid w:val="00D518F0"/>
    <w:rsid w:val="00D5210F"/>
    <w:rsid w:val="00D52B72"/>
    <w:rsid w:val="00D52E75"/>
    <w:rsid w:val="00D53830"/>
    <w:rsid w:val="00D539EC"/>
    <w:rsid w:val="00D53B52"/>
    <w:rsid w:val="00D53B88"/>
    <w:rsid w:val="00D5557D"/>
    <w:rsid w:val="00D5575D"/>
    <w:rsid w:val="00D55A8F"/>
    <w:rsid w:val="00D55CB9"/>
    <w:rsid w:val="00D5664F"/>
    <w:rsid w:val="00D56704"/>
    <w:rsid w:val="00D5671D"/>
    <w:rsid w:val="00D56FE6"/>
    <w:rsid w:val="00D57F87"/>
    <w:rsid w:val="00D601B6"/>
    <w:rsid w:val="00D60207"/>
    <w:rsid w:val="00D60228"/>
    <w:rsid w:val="00D60293"/>
    <w:rsid w:val="00D61120"/>
    <w:rsid w:val="00D615D4"/>
    <w:rsid w:val="00D61C45"/>
    <w:rsid w:val="00D621A4"/>
    <w:rsid w:val="00D6222E"/>
    <w:rsid w:val="00D63ABF"/>
    <w:rsid w:val="00D63B2E"/>
    <w:rsid w:val="00D641A7"/>
    <w:rsid w:val="00D64395"/>
    <w:rsid w:val="00D64678"/>
    <w:rsid w:val="00D647C1"/>
    <w:rsid w:val="00D649CB"/>
    <w:rsid w:val="00D64D77"/>
    <w:rsid w:val="00D654DB"/>
    <w:rsid w:val="00D656C9"/>
    <w:rsid w:val="00D65A8C"/>
    <w:rsid w:val="00D664E0"/>
    <w:rsid w:val="00D66E16"/>
    <w:rsid w:val="00D6725D"/>
    <w:rsid w:val="00D67788"/>
    <w:rsid w:val="00D6798B"/>
    <w:rsid w:val="00D67E1F"/>
    <w:rsid w:val="00D701BA"/>
    <w:rsid w:val="00D70C7B"/>
    <w:rsid w:val="00D70DC4"/>
    <w:rsid w:val="00D717D0"/>
    <w:rsid w:val="00D7196B"/>
    <w:rsid w:val="00D72665"/>
    <w:rsid w:val="00D72AEB"/>
    <w:rsid w:val="00D72B52"/>
    <w:rsid w:val="00D73297"/>
    <w:rsid w:val="00D73968"/>
    <w:rsid w:val="00D7550C"/>
    <w:rsid w:val="00D75815"/>
    <w:rsid w:val="00D76377"/>
    <w:rsid w:val="00D76378"/>
    <w:rsid w:val="00D766FB"/>
    <w:rsid w:val="00D76CAB"/>
    <w:rsid w:val="00D76EF3"/>
    <w:rsid w:val="00D77F45"/>
    <w:rsid w:val="00D77FA3"/>
    <w:rsid w:val="00D8039D"/>
    <w:rsid w:val="00D806AA"/>
    <w:rsid w:val="00D80E0D"/>
    <w:rsid w:val="00D80EC7"/>
    <w:rsid w:val="00D81B3F"/>
    <w:rsid w:val="00D8239C"/>
    <w:rsid w:val="00D825C5"/>
    <w:rsid w:val="00D82FBA"/>
    <w:rsid w:val="00D83187"/>
    <w:rsid w:val="00D83B53"/>
    <w:rsid w:val="00D83C1B"/>
    <w:rsid w:val="00D840ED"/>
    <w:rsid w:val="00D84BFC"/>
    <w:rsid w:val="00D84C68"/>
    <w:rsid w:val="00D85B5F"/>
    <w:rsid w:val="00D86735"/>
    <w:rsid w:val="00D86800"/>
    <w:rsid w:val="00D86B4B"/>
    <w:rsid w:val="00D8791D"/>
    <w:rsid w:val="00D879A5"/>
    <w:rsid w:val="00D87BBA"/>
    <w:rsid w:val="00D90516"/>
    <w:rsid w:val="00D91780"/>
    <w:rsid w:val="00D917DC"/>
    <w:rsid w:val="00D9303D"/>
    <w:rsid w:val="00D938AF"/>
    <w:rsid w:val="00D93D30"/>
    <w:rsid w:val="00D94A23"/>
    <w:rsid w:val="00D95346"/>
    <w:rsid w:val="00D9552C"/>
    <w:rsid w:val="00D9568A"/>
    <w:rsid w:val="00D95A4E"/>
    <w:rsid w:val="00D95CD9"/>
    <w:rsid w:val="00D95D16"/>
    <w:rsid w:val="00D96437"/>
    <w:rsid w:val="00D96B66"/>
    <w:rsid w:val="00D97533"/>
    <w:rsid w:val="00D97A62"/>
    <w:rsid w:val="00DA09DA"/>
    <w:rsid w:val="00DA19B0"/>
    <w:rsid w:val="00DA1E03"/>
    <w:rsid w:val="00DA2059"/>
    <w:rsid w:val="00DA2AF6"/>
    <w:rsid w:val="00DA4D34"/>
    <w:rsid w:val="00DA4F5E"/>
    <w:rsid w:val="00DA5093"/>
    <w:rsid w:val="00DA5359"/>
    <w:rsid w:val="00DA5E5B"/>
    <w:rsid w:val="00DA5F98"/>
    <w:rsid w:val="00DA6A30"/>
    <w:rsid w:val="00DB0CC1"/>
    <w:rsid w:val="00DB0E83"/>
    <w:rsid w:val="00DB25C5"/>
    <w:rsid w:val="00DB2CF8"/>
    <w:rsid w:val="00DB3180"/>
    <w:rsid w:val="00DB3EE2"/>
    <w:rsid w:val="00DB4FB0"/>
    <w:rsid w:val="00DB5BFA"/>
    <w:rsid w:val="00DB5F30"/>
    <w:rsid w:val="00DB5FE1"/>
    <w:rsid w:val="00DB62F6"/>
    <w:rsid w:val="00DB6646"/>
    <w:rsid w:val="00DB7367"/>
    <w:rsid w:val="00DB76EA"/>
    <w:rsid w:val="00DB7AA9"/>
    <w:rsid w:val="00DB7EA7"/>
    <w:rsid w:val="00DC0120"/>
    <w:rsid w:val="00DC0BB1"/>
    <w:rsid w:val="00DC1010"/>
    <w:rsid w:val="00DC10D1"/>
    <w:rsid w:val="00DC2DF0"/>
    <w:rsid w:val="00DC313E"/>
    <w:rsid w:val="00DC322A"/>
    <w:rsid w:val="00DC367E"/>
    <w:rsid w:val="00DC40BB"/>
    <w:rsid w:val="00DC4B09"/>
    <w:rsid w:val="00DC6FE4"/>
    <w:rsid w:val="00DC7145"/>
    <w:rsid w:val="00DC7C71"/>
    <w:rsid w:val="00DD02B6"/>
    <w:rsid w:val="00DD046A"/>
    <w:rsid w:val="00DD06BD"/>
    <w:rsid w:val="00DD0941"/>
    <w:rsid w:val="00DD0B79"/>
    <w:rsid w:val="00DD1453"/>
    <w:rsid w:val="00DD16B9"/>
    <w:rsid w:val="00DD2419"/>
    <w:rsid w:val="00DD2D89"/>
    <w:rsid w:val="00DD2EC0"/>
    <w:rsid w:val="00DD30D8"/>
    <w:rsid w:val="00DD3BBC"/>
    <w:rsid w:val="00DD4640"/>
    <w:rsid w:val="00DD50D7"/>
    <w:rsid w:val="00DD6B3E"/>
    <w:rsid w:val="00DE02F2"/>
    <w:rsid w:val="00DE0641"/>
    <w:rsid w:val="00DE066E"/>
    <w:rsid w:val="00DE091F"/>
    <w:rsid w:val="00DE10E7"/>
    <w:rsid w:val="00DE12B4"/>
    <w:rsid w:val="00DE15B1"/>
    <w:rsid w:val="00DE3F91"/>
    <w:rsid w:val="00DE49D9"/>
    <w:rsid w:val="00DE5093"/>
    <w:rsid w:val="00DE54F9"/>
    <w:rsid w:val="00DE57CB"/>
    <w:rsid w:val="00DE5F16"/>
    <w:rsid w:val="00DE62EE"/>
    <w:rsid w:val="00DE6494"/>
    <w:rsid w:val="00DE6867"/>
    <w:rsid w:val="00DE7406"/>
    <w:rsid w:val="00DE7833"/>
    <w:rsid w:val="00DE7988"/>
    <w:rsid w:val="00DE7CC9"/>
    <w:rsid w:val="00DF064A"/>
    <w:rsid w:val="00DF0990"/>
    <w:rsid w:val="00DF0D66"/>
    <w:rsid w:val="00DF1B78"/>
    <w:rsid w:val="00DF2DC0"/>
    <w:rsid w:val="00DF3D3A"/>
    <w:rsid w:val="00DF3DDE"/>
    <w:rsid w:val="00DF4442"/>
    <w:rsid w:val="00DF4EFB"/>
    <w:rsid w:val="00DF4F15"/>
    <w:rsid w:val="00DF5125"/>
    <w:rsid w:val="00DF51D6"/>
    <w:rsid w:val="00DF5E4D"/>
    <w:rsid w:val="00DF68F3"/>
    <w:rsid w:val="00DF7D95"/>
    <w:rsid w:val="00E0011B"/>
    <w:rsid w:val="00E00A1C"/>
    <w:rsid w:val="00E00CA2"/>
    <w:rsid w:val="00E0101C"/>
    <w:rsid w:val="00E011B2"/>
    <w:rsid w:val="00E01986"/>
    <w:rsid w:val="00E01F09"/>
    <w:rsid w:val="00E0236B"/>
    <w:rsid w:val="00E0288D"/>
    <w:rsid w:val="00E0299F"/>
    <w:rsid w:val="00E02B70"/>
    <w:rsid w:val="00E0306E"/>
    <w:rsid w:val="00E036B4"/>
    <w:rsid w:val="00E042BE"/>
    <w:rsid w:val="00E04554"/>
    <w:rsid w:val="00E04738"/>
    <w:rsid w:val="00E051C5"/>
    <w:rsid w:val="00E057DF"/>
    <w:rsid w:val="00E05810"/>
    <w:rsid w:val="00E05A5E"/>
    <w:rsid w:val="00E05A7A"/>
    <w:rsid w:val="00E064A6"/>
    <w:rsid w:val="00E070C6"/>
    <w:rsid w:val="00E07786"/>
    <w:rsid w:val="00E07817"/>
    <w:rsid w:val="00E079FA"/>
    <w:rsid w:val="00E10960"/>
    <w:rsid w:val="00E11824"/>
    <w:rsid w:val="00E11C45"/>
    <w:rsid w:val="00E128EE"/>
    <w:rsid w:val="00E12FF8"/>
    <w:rsid w:val="00E138B4"/>
    <w:rsid w:val="00E13FDD"/>
    <w:rsid w:val="00E1415A"/>
    <w:rsid w:val="00E152D7"/>
    <w:rsid w:val="00E15460"/>
    <w:rsid w:val="00E157F6"/>
    <w:rsid w:val="00E15A4B"/>
    <w:rsid w:val="00E15D5F"/>
    <w:rsid w:val="00E162DA"/>
    <w:rsid w:val="00E16305"/>
    <w:rsid w:val="00E169F7"/>
    <w:rsid w:val="00E16A5F"/>
    <w:rsid w:val="00E16A81"/>
    <w:rsid w:val="00E16AFD"/>
    <w:rsid w:val="00E16C96"/>
    <w:rsid w:val="00E16D49"/>
    <w:rsid w:val="00E17C47"/>
    <w:rsid w:val="00E2059A"/>
    <w:rsid w:val="00E20D8E"/>
    <w:rsid w:val="00E21F2E"/>
    <w:rsid w:val="00E2317D"/>
    <w:rsid w:val="00E23CB7"/>
    <w:rsid w:val="00E240D2"/>
    <w:rsid w:val="00E246FB"/>
    <w:rsid w:val="00E2472A"/>
    <w:rsid w:val="00E24AB2"/>
    <w:rsid w:val="00E2506F"/>
    <w:rsid w:val="00E259B3"/>
    <w:rsid w:val="00E26121"/>
    <w:rsid w:val="00E264A7"/>
    <w:rsid w:val="00E26776"/>
    <w:rsid w:val="00E272CD"/>
    <w:rsid w:val="00E2730A"/>
    <w:rsid w:val="00E27314"/>
    <w:rsid w:val="00E27721"/>
    <w:rsid w:val="00E27899"/>
    <w:rsid w:val="00E27DD9"/>
    <w:rsid w:val="00E30249"/>
    <w:rsid w:val="00E3162A"/>
    <w:rsid w:val="00E319A5"/>
    <w:rsid w:val="00E31C36"/>
    <w:rsid w:val="00E3267E"/>
    <w:rsid w:val="00E32AED"/>
    <w:rsid w:val="00E32D1B"/>
    <w:rsid w:val="00E32F05"/>
    <w:rsid w:val="00E3320D"/>
    <w:rsid w:val="00E33289"/>
    <w:rsid w:val="00E338D9"/>
    <w:rsid w:val="00E35858"/>
    <w:rsid w:val="00E35AF2"/>
    <w:rsid w:val="00E35F4D"/>
    <w:rsid w:val="00E36646"/>
    <w:rsid w:val="00E36808"/>
    <w:rsid w:val="00E36AF5"/>
    <w:rsid w:val="00E37A2D"/>
    <w:rsid w:val="00E404DA"/>
    <w:rsid w:val="00E40F02"/>
    <w:rsid w:val="00E41A2A"/>
    <w:rsid w:val="00E41EE8"/>
    <w:rsid w:val="00E429CF"/>
    <w:rsid w:val="00E43AC0"/>
    <w:rsid w:val="00E43E1A"/>
    <w:rsid w:val="00E44007"/>
    <w:rsid w:val="00E4418F"/>
    <w:rsid w:val="00E4477A"/>
    <w:rsid w:val="00E453BB"/>
    <w:rsid w:val="00E46671"/>
    <w:rsid w:val="00E469E0"/>
    <w:rsid w:val="00E46A80"/>
    <w:rsid w:val="00E46E9C"/>
    <w:rsid w:val="00E477B2"/>
    <w:rsid w:val="00E5110E"/>
    <w:rsid w:val="00E51B48"/>
    <w:rsid w:val="00E51E59"/>
    <w:rsid w:val="00E52914"/>
    <w:rsid w:val="00E5442A"/>
    <w:rsid w:val="00E54702"/>
    <w:rsid w:val="00E5491D"/>
    <w:rsid w:val="00E54E7D"/>
    <w:rsid w:val="00E555A5"/>
    <w:rsid w:val="00E55C5D"/>
    <w:rsid w:val="00E55F18"/>
    <w:rsid w:val="00E56453"/>
    <w:rsid w:val="00E565BA"/>
    <w:rsid w:val="00E56E34"/>
    <w:rsid w:val="00E5728D"/>
    <w:rsid w:val="00E57C88"/>
    <w:rsid w:val="00E57D59"/>
    <w:rsid w:val="00E61552"/>
    <w:rsid w:val="00E61DB5"/>
    <w:rsid w:val="00E61F9C"/>
    <w:rsid w:val="00E624B7"/>
    <w:rsid w:val="00E63E77"/>
    <w:rsid w:val="00E6426B"/>
    <w:rsid w:val="00E64974"/>
    <w:rsid w:val="00E65130"/>
    <w:rsid w:val="00E65170"/>
    <w:rsid w:val="00E66075"/>
    <w:rsid w:val="00E6635D"/>
    <w:rsid w:val="00E6636E"/>
    <w:rsid w:val="00E66741"/>
    <w:rsid w:val="00E66ADA"/>
    <w:rsid w:val="00E66B43"/>
    <w:rsid w:val="00E66C8A"/>
    <w:rsid w:val="00E66CC2"/>
    <w:rsid w:val="00E67568"/>
    <w:rsid w:val="00E67591"/>
    <w:rsid w:val="00E67B3A"/>
    <w:rsid w:val="00E70586"/>
    <w:rsid w:val="00E71497"/>
    <w:rsid w:val="00E71578"/>
    <w:rsid w:val="00E71E1D"/>
    <w:rsid w:val="00E71FDB"/>
    <w:rsid w:val="00E7200F"/>
    <w:rsid w:val="00E72FD1"/>
    <w:rsid w:val="00E74333"/>
    <w:rsid w:val="00E744D9"/>
    <w:rsid w:val="00E74E9A"/>
    <w:rsid w:val="00E751E1"/>
    <w:rsid w:val="00E75279"/>
    <w:rsid w:val="00E7554F"/>
    <w:rsid w:val="00E76C8D"/>
    <w:rsid w:val="00E770E0"/>
    <w:rsid w:val="00E773B0"/>
    <w:rsid w:val="00E777B7"/>
    <w:rsid w:val="00E77B13"/>
    <w:rsid w:val="00E77BA4"/>
    <w:rsid w:val="00E812C2"/>
    <w:rsid w:val="00E8143B"/>
    <w:rsid w:val="00E834D1"/>
    <w:rsid w:val="00E83727"/>
    <w:rsid w:val="00E8374A"/>
    <w:rsid w:val="00E84219"/>
    <w:rsid w:val="00E84276"/>
    <w:rsid w:val="00E844BA"/>
    <w:rsid w:val="00E84EBE"/>
    <w:rsid w:val="00E85B56"/>
    <w:rsid w:val="00E85B94"/>
    <w:rsid w:val="00E879C6"/>
    <w:rsid w:val="00E90022"/>
    <w:rsid w:val="00E90A1B"/>
    <w:rsid w:val="00E9334C"/>
    <w:rsid w:val="00E93E3E"/>
    <w:rsid w:val="00E9414D"/>
    <w:rsid w:val="00E94690"/>
    <w:rsid w:val="00E9568E"/>
    <w:rsid w:val="00E95E4F"/>
    <w:rsid w:val="00E96A92"/>
    <w:rsid w:val="00E97C4F"/>
    <w:rsid w:val="00E97EA3"/>
    <w:rsid w:val="00EA0C45"/>
    <w:rsid w:val="00EA169C"/>
    <w:rsid w:val="00EA2862"/>
    <w:rsid w:val="00EA307F"/>
    <w:rsid w:val="00EA349B"/>
    <w:rsid w:val="00EA3B7B"/>
    <w:rsid w:val="00EA458F"/>
    <w:rsid w:val="00EA594B"/>
    <w:rsid w:val="00EA6947"/>
    <w:rsid w:val="00EA6997"/>
    <w:rsid w:val="00EA69CB"/>
    <w:rsid w:val="00EA6DB1"/>
    <w:rsid w:val="00EA76AF"/>
    <w:rsid w:val="00EB017D"/>
    <w:rsid w:val="00EB0E97"/>
    <w:rsid w:val="00EB1E04"/>
    <w:rsid w:val="00EB28DB"/>
    <w:rsid w:val="00EB2A1A"/>
    <w:rsid w:val="00EB3F08"/>
    <w:rsid w:val="00EB3F7B"/>
    <w:rsid w:val="00EB42D2"/>
    <w:rsid w:val="00EB59F8"/>
    <w:rsid w:val="00EB5BCD"/>
    <w:rsid w:val="00EB5DA9"/>
    <w:rsid w:val="00EB5FF5"/>
    <w:rsid w:val="00EB6ABE"/>
    <w:rsid w:val="00EB6C06"/>
    <w:rsid w:val="00EB733D"/>
    <w:rsid w:val="00EB7697"/>
    <w:rsid w:val="00EB798E"/>
    <w:rsid w:val="00EC0662"/>
    <w:rsid w:val="00EC0840"/>
    <w:rsid w:val="00EC0961"/>
    <w:rsid w:val="00EC0B24"/>
    <w:rsid w:val="00EC0C07"/>
    <w:rsid w:val="00EC0F04"/>
    <w:rsid w:val="00EC129C"/>
    <w:rsid w:val="00EC226F"/>
    <w:rsid w:val="00EC235D"/>
    <w:rsid w:val="00EC2734"/>
    <w:rsid w:val="00EC2E67"/>
    <w:rsid w:val="00EC3C70"/>
    <w:rsid w:val="00EC4476"/>
    <w:rsid w:val="00EC4518"/>
    <w:rsid w:val="00EC454F"/>
    <w:rsid w:val="00EC4713"/>
    <w:rsid w:val="00EC4B14"/>
    <w:rsid w:val="00EC5FE2"/>
    <w:rsid w:val="00EC5FE5"/>
    <w:rsid w:val="00EC6492"/>
    <w:rsid w:val="00EC664D"/>
    <w:rsid w:val="00EC7754"/>
    <w:rsid w:val="00EC7E7C"/>
    <w:rsid w:val="00ED0225"/>
    <w:rsid w:val="00ED07F7"/>
    <w:rsid w:val="00ED0F1C"/>
    <w:rsid w:val="00ED10B5"/>
    <w:rsid w:val="00ED1DC6"/>
    <w:rsid w:val="00ED2297"/>
    <w:rsid w:val="00ED22C3"/>
    <w:rsid w:val="00ED29BB"/>
    <w:rsid w:val="00ED2E3E"/>
    <w:rsid w:val="00ED3132"/>
    <w:rsid w:val="00ED3388"/>
    <w:rsid w:val="00ED38B4"/>
    <w:rsid w:val="00ED4CA8"/>
    <w:rsid w:val="00ED52BD"/>
    <w:rsid w:val="00ED52E4"/>
    <w:rsid w:val="00ED583E"/>
    <w:rsid w:val="00ED5A3D"/>
    <w:rsid w:val="00ED5F36"/>
    <w:rsid w:val="00ED5F7C"/>
    <w:rsid w:val="00ED5F9A"/>
    <w:rsid w:val="00ED61AB"/>
    <w:rsid w:val="00ED65CD"/>
    <w:rsid w:val="00ED6A62"/>
    <w:rsid w:val="00ED6BD0"/>
    <w:rsid w:val="00ED6BED"/>
    <w:rsid w:val="00ED71BD"/>
    <w:rsid w:val="00ED7AD8"/>
    <w:rsid w:val="00ED7CF1"/>
    <w:rsid w:val="00EE00C6"/>
    <w:rsid w:val="00EE04F9"/>
    <w:rsid w:val="00EE0A36"/>
    <w:rsid w:val="00EE1376"/>
    <w:rsid w:val="00EE172C"/>
    <w:rsid w:val="00EE188F"/>
    <w:rsid w:val="00EE21D7"/>
    <w:rsid w:val="00EE2EE9"/>
    <w:rsid w:val="00EE3237"/>
    <w:rsid w:val="00EE336F"/>
    <w:rsid w:val="00EE3573"/>
    <w:rsid w:val="00EE38E4"/>
    <w:rsid w:val="00EE3D52"/>
    <w:rsid w:val="00EE5FF8"/>
    <w:rsid w:val="00EE66C2"/>
    <w:rsid w:val="00EE7B59"/>
    <w:rsid w:val="00EF0E65"/>
    <w:rsid w:val="00EF0E9C"/>
    <w:rsid w:val="00EF17F1"/>
    <w:rsid w:val="00EF1D8D"/>
    <w:rsid w:val="00EF23A3"/>
    <w:rsid w:val="00EF244F"/>
    <w:rsid w:val="00EF2973"/>
    <w:rsid w:val="00EF2EBB"/>
    <w:rsid w:val="00EF3499"/>
    <w:rsid w:val="00EF3806"/>
    <w:rsid w:val="00EF4333"/>
    <w:rsid w:val="00EF5D20"/>
    <w:rsid w:val="00EF6086"/>
    <w:rsid w:val="00EF6A30"/>
    <w:rsid w:val="00EF73ED"/>
    <w:rsid w:val="00EF76DC"/>
    <w:rsid w:val="00EF7983"/>
    <w:rsid w:val="00F00F9D"/>
    <w:rsid w:val="00F01578"/>
    <w:rsid w:val="00F016DC"/>
    <w:rsid w:val="00F02330"/>
    <w:rsid w:val="00F0332B"/>
    <w:rsid w:val="00F03991"/>
    <w:rsid w:val="00F04001"/>
    <w:rsid w:val="00F05146"/>
    <w:rsid w:val="00F05286"/>
    <w:rsid w:val="00F0529E"/>
    <w:rsid w:val="00F05BD8"/>
    <w:rsid w:val="00F05F55"/>
    <w:rsid w:val="00F061B7"/>
    <w:rsid w:val="00F06E50"/>
    <w:rsid w:val="00F07ADB"/>
    <w:rsid w:val="00F11591"/>
    <w:rsid w:val="00F11882"/>
    <w:rsid w:val="00F11A0B"/>
    <w:rsid w:val="00F11D02"/>
    <w:rsid w:val="00F12820"/>
    <w:rsid w:val="00F12EF2"/>
    <w:rsid w:val="00F13016"/>
    <w:rsid w:val="00F13FAD"/>
    <w:rsid w:val="00F1435D"/>
    <w:rsid w:val="00F1503B"/>
    <w:rsid w:val="00F15250"/>
    <w:rsid w:val="00F153C9"/>
    <w:rsid w:val="00F155CF"/>
    <w:rsid w:val="00F15A76"/>
    <w:rsid w:val="00F15B03"/>
    <w:rsid w:val="00F15DD6"/>
    <w:rsid w:val="00F16445"/>
    <w:rsid w:val="00F16F53"/>
    <w:rsid w:val="00F1776A"/>
    <w:rsid w:val="00F17DA2"/>
    <w:rsid w:val="00F20C2D"/>
    <w:rsid w:val="00F20C67"/>
    <w:rsid w:val="00F210D6"/>
    <w:rsid w:val="00F21214"/>
    <w:rsid w:val="00F2129A"/>
    <w:rsid w:val="00F21FC0"/>
    <w:rsid w:val="00F22732"/>
    <w:rsid w:val="00F2310F"/>
    <w:rsid w:val="00F23778"/>
    <w:rsid w:val="00F248E7"/>
    <w:rsid w:val="00F25943"/>
    <w:rsid w:val="00F26328"/>
    <w:rsid w:val="00F2650A"/>
    <w:rsid w:val="00F26D38"/>
    <w:rsid w:val="00F26F8D"/>
    <w:rsid w:val="00F270F8"/>
    <w:rsid w:val="00F27527"/>
    <w:rsid w:val="00F275E2"/>
    <w:rsid w:val="00F27905"/>
    <w:rsid w:val="00F27C5C"/>
    <w:rsid w:val="00F3073B"/>
    <w:rsid w:val="00F30F3C"/>
    <w:rsid w:val="00F31169"/>
    <w:rsid w:val="00F31BBC"/>
    <w:rsid w:val="00F31E7A"/>
    <w:rsid w:val="00F329CF"/>
    <w:rsid w:val="00F340A1"/>
    <w:rsid w:val="00F34B87"/>
    <w:rsid w:val="00F34EBC"/>
    <w:rsid w:val="00F358F7"/>
    <w:rsid w:val="00F35CCD"/>
    <w:rsid w:val="00F35D93"/>
    <w:rsid w:val="00F363F5"/>
    <w:rsid w:val="00F366D5"/>
    <w:rsid w:val="00F36ABC"/>
    <w:rsid w:val="00F36C8E"/>
    <w:rsid w:val="00F40174"/>
    <w:rsid w:val="00F40419"/>
    <w:rsid w:val="00F40629"/>
    <w:rsid w:val="00F409F4"/>
    <w:rsid w:val="00F41242"/>
    <w:rsid w:val="00F41485"/>
    <w:rsid w:val="00F417E2"/>
    <w:rsid w:val="00F41885"/>
    <w:rsid w:val="00F418A6"/>
    <w:rsid w:val="00F41C43"/>
    <w:rsid w:val="00F42C67"/>
    <w:rsid w:val="00F42DD1"/>
    <w:rsid w:val="00F42EFC"/>
    <w:rsid w:val="00F431AC"/>
    <w:rsid w:val="00F44195"/>
    <w:rsid w:val="00F441F1"/>
    <w:rsid w:val="00F4459C"/>
    <w:rsid w:val="00F44781"/>
    <w:rsid w:val="00F45068"/>
    <w:rsid w:val="00F45339"/>
    <w:rsid w:val="00F45552"/>
    <w:rsid w:val="00F45967"/>
    <w:rsid w:val="00F45AE4"/>
    <w:rsid w:val="00F46C63"/>
    <w:rsid w:val="00F47F56"/>
    <w:rsid w:val="00F47FA3"/>
    <w:rsid w:val="00F509EB"/>
    <w:rsid w:val="00F51587"/>
    <w:rsid w:val="00F5210D"/>
    <w:rsid w:val="00F5348E"/>
    <w:rsid w:val="00F538C4"/>
    <w:rsid w:val="00F543A4"/>
    <w:rsid w:val="00F54A06"/>
    <w:rsid w:val="00F550F3"/>
    <w:rsid w:val="00F551C4"/>
    <w:rsid w:val="00F5541B"/>
    <w:rsid w:val="00F55B05"/>
    <w:rsid w:val="00F56630"/>
    <w:rsid w:val="00F568F5"/>
    <w:rsid w:val="00F56F16"/>
    <w:rsid w:val="00F57ABE"/>
    <w:rsid w:val="00F61C2B"/>
    <w:rsid w:val="00F62C80"/>
    <w:rsid w:val="00F63A9E"/>
    <w:rsid w:val="00F648B4"/>
    <w:rsid w:val="00F65C0A"/>
    <w:rsid w:val="00F660D8"/>
    <w:rsid w:val="00F668AC"/>
    <w:rsid w:val="00F6691C"/>
    <w:rsid w:val="00F66DFF"/>
    <w:rsid w:val="00F671CB"/>
    <w:rsid w:val="00F67A39"/>
    <w:rsid w:val="00F71652"/>
    <w:rsid w:val="00F71670"/>
    <w:rsid w:val="00F71A77"/>
    <w:rsid w:val="00F72307"/>
    <w:rsid w:val="00F73A71"/>
    <w:rsid w:val="00F74562"/>
    <w:rsid w:val="00F74F62"/>
    <w:rsid w:val="00F750BC"/>
    <w:rsid w:val="00F75BEE"/>
    <w:rsid w:val="00F75C8E"/>
    <w:rsid w:val="00F75F31"/>
    <w:rsid w:val="00F76B24"/>
    <w:rsid w:val="00F77CC7"/>
    <w:rsid w:val="00F80394"/>
    <w:rsid w:val="00F8085E"/>
    <w:rsid w:val="00F80F9C"/>
    <w:rsid w:val="00F81A3A"/>
    <w:rsid w:val="00F82B5B"/>
    <w:rsid w:val="00F832E0"/>
    <w:rsid w:val="00F84013"/>
    <w:rsid w:val="00F8417C"/>
    <w:rsid w:val="00F84408"/>
    <w:rsid w:val="00F84666"/>
    <w:rsid w:val="00F84947"/>
    <w:rsid w:val="00F84DE2"/>
    <w:rsid w:val="00F85185"/>
    <w:rsid w:val="00F852FA"/>
    <w:rsid w:val="00F86495"/>
    <w:rsid w:val="00F8699E"/>
    <w:rsid w:val="00F86FD1"/>
    <w:rsid w:val="00F8731B"/>
    <w:rsid w:val="00F87A15"/>
    <w:rsid w:val="00F87A3C"/>
    <w:rsid w:val="00F87EBD"/>
    <w:rsid w:val="00F9014B"/>
    <w:rsid w:val="00F90CAF"/>
    <w:rsid w:val="00F90DF0"/>
    <w:rsid w:val="00F90F57"/>
    <w:rsid w:val="00F91194"/>
    <w:rsid w:val="00F9129C"/>
    <w:rsid w:val="00F916F6"/>
    <w:rsid w:val="00F92233"/>
    <w:rsid w:val="00F923F7"/>
    <w:rsid w:val="00F926F5"/>
    <w:rsid w:val="00F92754"/>
    <w:rsid w:val="00F927C7"/>
    <w:rsid w:val="00F928FF"/>
    <w:rsid w:val="00F92CA8"/>
    <w:rsid w:val="00F93531"/>
    <w:rsid w:val="00F935E0"/>
    <w:rsid w:val="00F93C2D"/>
    <w:rsid w:val="00F93E99"/>
    <w:rsid w:val="00F9523D"/>
    <w:rsid w:val="00F961CA"/>
    <w:rsid w:val="00F9670B"/>
    <w:rsid w:val="00F96758"/>
    <w:rsid w:val="00F9687F"/>
    <w:rsid w:val="00F97CDB"/>
    <w:rsid w:val="00F97FCD"/>
    <w:rsid w:val="00FA04F0"/>
    <w:rsid w:val="00FA0734"/>
    <w:rsid w:val="00FA0A3B"/>
    <w:rsid w:val="00FA0BFB"/>
    <w:rsid w:val="00FA0D5F"/>
    <w:rsid w:val="00FA0DB9"/>
    <w:rsid w:val="00FA0F2B"/>
    <w:rsid w:val="00FA204E"/>
    <w:rsid w:val="00FA20A4"/>
    <w:rsid w:val="00FA2E6C"/>
    <w:rsid w:val="00FA341D"/>
    <w:rsid w:val="00FA342D"/>
    <w:rsid w:val="00FA3DEF"/>
    <w:rsid w:val="00FA40A1"/>
    <w:rsid w:val="00FA441B"/>
    <w:rsid w:val="00FA46C7"/>
    <w:rsid w:val="00FA46EE"/>
    <w:rsid w:val="00FA483A"/>
    <w:rsid w:val="00FA56D2"/>
    <w:rsid w:val="00FA5BF9"/>
    <w:rsid w:val="00FA5C94"/>
    <w:rsid w:val="00FA7344"/>
    <w:rsid w:val="00FA75FB"/>
    <w:rsid w:val="00FA7E35"/>
    <w:rsid w:val="00FB040F"/>
    <w:rsid w:val="00FB0491"/>
    <w:rsid w:val="00FB16F3"/>
    <w:rsid w:val="00FB2272"/>
    <w:rsid w:val="00FB264C"/>
    <w:rsid w:val="00FB29EC"/>
    <w:rsid w:val="00FB29F8"/>
    <w:rsid w:val="00FB2FF1"/>
    <w:rsid w:val="00FB3297"/>
    <w:rsid w:val="00FB3324"/>
    <w:rsid w:val="00FB3BA0"/>
    <w:rsid w:val="00FB3F09"/>
    <w:rsid w:val="00FB412E"/>
    <w:rsid w:val="00FB4D61"/>
    <w:rsid w:val="00FB59BB"/>
    <w:rsid w:val="00FB6A51"/>
    <w:rsid w:val="00FB6BB5"/>
    <w:rsid w:val="00FC01C0"/>
    <w:rsid w:val="00FC070D"/>
    <w:rsid w:val="00FC08DC"/>
    <w:rsid w:val="00FC08F5"/>
    <w:rsid w:val="00FC0A3E"/>
    <w:rsid w:val="00FC149F"/>
    <w:rsid w:val="00FC2483"/>
    <w:rsid w:val="00FC29CA"/>
    <w:rsid w:val="00FC2D38"/>
    <w:rsid w:val="00FC369D"/>
    <w:rsid w:val="00FC3DC0"/>
    <w:rsid w:val="00FC43AF"/>
    <w:rsid w:val="00FC4688"/>
    <w:rsid w:val="00FC46BB"/>
    <w:rsid w:val="00FC479A"/>
    <w:rsid w:val="00FC4CC1"/>
    <w:rsid w:val="00FC55DC"/>
    <w:rsid w:val="00FC5B00"/>
    <w:rsid w:val="00FC5D6F"/>
    <w:rsid w:val="00FC61E1"/>
    <w:rsid w:val="00FC63E4"/>
    <w:rsid w:val="00FC665D"/>
    <w:rsid w:val="00FC6BD5"/>
    <w:rsid w:val="00FC7E67"/>
    <w:rsid w:val="00FD055C"/>
    <w:rsid w:val="00FD0F1D"/>
    <w:rsid w:val="00FD13BB"/>
    <w:rsid w:val="00FD1D73"/>
    <w:rsid w:val="00FD2215"/>
    <w:rsid w:val="00FD260B"/>
    <w:rsid w:val="00FD2DB4"/>
    <w:rsid w:val="00FD309F"/>
    <w:rsid w:val="00FD338C"/>
    <w:rsid w:val="00FD411D"/>
    <w:rsid w:val="00FD41EB"/>
    <w:rsid w:val="00FD4832"/>
    <w:rsid w:val="00FD4B7C"/>
    <w:rsid w:val="00FD55AD"/>
    <w:rsid w:val="00FD6384"/>
    <w:rsid w:val="00FD6476"/>
    <w:rsid w:val="00FD685F"/>
    <w:rsid w:val="00FD68D5"/>
    <w:rsid w:val="00FD6C8C"/>
    <w:rsid w:val="00FD6E94"/>
    <w:rsid w:val="00FD71F4"/>
    <w:rsid w:val="00FD7CAB"/>
    <w:rsid w:val="00FE0584"/>
    <w:rsid w:val="00FE0A09"/>
    <w:rsid w:val="00FE1277"/>
    <w:rsid w:val="00FE12DC"/>
    <w:rsid w:val="00FE1557"/>
    <w:rsid w:val="00FE17A5"/>
    <w:rsid w:val="00FE18B7"/>
    <w:rsid w:val="00FE20F1"/>
    <w:rsid w:val="00FE23E9"/>
    <w:rsid w:val="00FE2623"/>
    <w:rsid w:val="00FE2997"/>
    <w:rsid w:val="00FE2E06"/>
    <w:rsid w:val="00FE34A8"/>
    <w:rsid w:val="00FE3581"/>
    <w:rsid w:val="00FE3F3E"/>
    <w:rsid w:val="00FE5685"/>
    <w:rsid w:val="00FE5AD3"/>
    <w:rsid w:val="00FE5BA1"/>
    <w:rsid w:val="00FE5D40"/>
    <w:rsid w:val="00FE60C9"/>
    <w:rsid w:val="00FE6816"/>
    <w:rsid w:val="00FE6E4F"/>
    <w:rsid w:val="00FE71EF"/>
    <w:rsid w:val="00FE74DC"/>
    <w:rsid w:val="00FE782E"/>
    <w:rsid w:val="00FE790C"/>
    <w:rsid w:val="00FE7A80"/>
    <w:rsid w:val="00FE7E0A"/>
    <w:rsid w:val="00FF075B"/>
    <w:rsid w:val="00FF0B99"/>
    <w:rsid w:val="00FF0FF0"/>
    <w:rsid w:val="00FF1284"/>
    <w:rsid w:val="00FF12EC"/>
    <w:rsid w:val="00FF190B"/>
    <w:rsid w:val="00FF1C1E"/>
    <w:rsid w:val="00FF2451"/>
    <w:rsid w:val="00FF32F0"/>
    <w:rsid w:val="00FF35E3"/>
    <w:rsid w:val="00FF61B4"/>
    <w:rsid w:val="00FF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E8"/>
    <w:rPr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4B1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Georgia" w:eastAsiaTheme="majorEastAsia" w:hAnsi="Georgia" w:cstheme="majorBidi"/>
      <w:color w:val="808080" w:themeColor="background1" w:themeShade="80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4B14"/>
    <w:rPr>
      <w:rFonts w:ascii="Georgia" w:eastAsiaTheme="majorEastAsia" w:hAnsi="Georgia" w:cstheme="majorBidi"/>
      <w:color w:val="808080" w:themeColor="background1" w:themeShade="80"/>
      <w:spacing w:val="5"/>
      <w:kern w:val="28"/>
      <w:sz w:val="44"/>
      <w:szCs w:val="52"/>
    </w:rPr>
  </w:style>
  <w:style w:type="table" w:styleId="TableGrid">
    <w:name w:val="Table Grid"/>
    <w:basedOn w:val="TableNormal"/>
    <w:uiPriority w:val="59"/>
    <w:rsid w:val="00653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B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E0"/>
    <w:rPr>
      <w:rFonts w:ascii="Tahoma" w:hAnsi="Tahoma" w:cs="Tahoma"/>
      <w:color w:val="595959" w:themeColor="text1" w:themeTint="A6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6045F9"/>
    <w:pPr>
      <w:spacing w:after="240" w:line="24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E8"/>
    <w:rPr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4B1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Georgia" w:eastAsiaTheme="majorEastAsia" w:hAnsi="Georgia" w:cstheme="majorBidi"/>
      <w:color w:val="808080" w:themeColor="background1" w:themeShade="80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4B14"/>
    <w:rPr>
      <w:rFonts w:ascii="Georgia" w:eastAsiaTheme="majorEastAsia" w:hAnsi="Georgia" w:cstheme="majorBidi"/>
      <w:color w:val="808080" w:themeColor="background1" w:themeShade="80"/>
      <w:spacing w:val="5"/>
      <w:kern w:val="28"/>
      <w:sz w:val="44"/>
      <w:szCs w:val="52"/>
    </w:rPr>
  </w:style>
  <w:style w:type="table" w:styleId="TableGrid">
    <w:name w:val="Table Grid"/>
    <w:basedOn w:val="TableNormal"/>
    <w:uiPriority w:val="59"/>
    <w:rsid w:val="00653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B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E0"/>
    <w:rPr>
      <w:rFonts w:ascii="Tahoma" w:hAnsi="Tahoma" w:cs="Tahoma"/>
      <w:color w:val="595959" w:themeColor="text1" w:themeTint="A6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6045F9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ucy\Desktop\Graph%20for%20Supp%20Inf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3!$B$27</c:f>
              <c:strCache>
                <c:ptCount val="1"/>
                <c:pt idx="0">
                  <c:v>CL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heet3!$B$20:$B$25</c:f>
                <c:numCache>
                  <c:formatCode>General</c:formatCode>
                  <c:ptCount val="6"/>
                  <c:pt idx="0">
                    <c:v>3.7494257868417127</c:v>
                  </c:pt>
                  <c:pt idx="1">
                    <c:v>2.7902437550231394</c:v>
                  </c:pt>
                  <c:pt idx="2">
                    <c:v>2.9120768438738143</c:v>
                  </c:pt>
                  <c:pt idx="3">
                    <c:v>2.1239724683682399</c:v>
                  </c:pt>
                  <c:pt idx="4">
                    <c:v>2.8858561575881758</c:v>
                  </c:pt>
                  <c:pt idx="5">
                    <c:v>5.9284218945106684</c:v>
                  </c:pt>
                </c:numCache>
              </c:numRef>
            </c:plus>
            <c:minus>
              <c:numRef>
                <c:f>Sheet3!$B$20:$B$25</c:f>
                <c:numCache>
                  <c:formatCode>General</c:formatCode>
                  <c:ptCount val="6"/>
                  <c:pt idx="0">
                    <c:v>3.7494257868417127</c:v>
                  </c:pt>
                  <c:pt idx="1">
                    <c:v>2.7902437550231394</c:v>
                  </c:pt>
                  <c:pt idx="2">
                    <c:v>2.9120768438738143</c:v>
                  </c:pt>
                  <c:pt idx="3">
                    <c:v>2.1239724683682399</c:v>
                  </c:pt>
                  <c:pt idx="4">
                    <c:v>2.8858561575881758</c:v>
                  </c:pt>
                  <c:pt idx="5">
                    <c:v>5.9284218945106684</c:v>
                  </c:pt>
                </c:numCache>
              </c:numRef>
            </c:minus>
          </c:errBars>
          <c:xVal>
            <c:numRef>
              <c:f>Sheet3!$A$28:$A$33</c:f>
              <c:numCache>
                <c:formatCode>General</c:formatCode>
                <c:ptCount val="6"/>
                <c:pt idx="0">
                  <c:v>0.04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</c:numCache>
            </c:numRef>
          </c:xVal>
          <c:yVal>
            <c:numRef>
              <c:f>Sheet3!$B$28:$B$33</c:f>
              <c:numCache>
                <c:formatCode>General</c:formatCode>
                <c:ptCount val="6"/>
                <c:pt idx="0">
                  <c:v>12.886937612050559</c:v>
                </c:pt>
                <c:pt idx="1">
                  <c:v>12.377423209339128</c:v>
                </c:pt>
                <c:pt idx="2">
                  <c:v>11.339804671731926</c:v>
                </c:pt>
                <c:pt idx="3">
                  <c:v>13.020922820195963</c:v>
                </c:pt>
                <c:pt idx="4">
                  <c:v>13.898430538460005</c:v>
                </c:pt>
                <c:pt idx="5">
                  <c:v>13.01332893456429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CLDRY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heet3!$C$20:$C$25</c:f>
                <c:numCache>
                  <c:formatCode>General</c:formatCode>
                  <c:ptCount val="6"/>
                  <c:pt idx="0">
                    <c:v>6.2009049967789336</c:v>
                  </c:pt>
                  <c:pt idx="1">
                    <c:v>5.9561088049253446</c:v>
                  </c:pt>
                  <c:pt idx="2">
                    <c:v>5.1680838944025345</c:v>
                  </c:pt>
                  <c:pt idx="3">
                    <c:v>2.8770441620456957</c:v>
                  </c:pt>
                  <c:pt idx="4">
                    <c:v>0.42888288044576867</c:v>
                  </c:pt>
                  <c:pt idx="5">
                    <c:v>0.41344618752480589</c:v>
                  </c:pt>
                </c:numCache>
              </c:numRef>
            </c:plus>
            <c:minus>
              <c:numRef>
                <c:f>Sheet3!$C$20:$C$25</c:f>
                <c:numCache>
                  <c:formatCode>General</c:formatCode>
                  <c:ptCount val="6"/>
                  <c:pt idx="0">
                    <c:v>6.2009049967789336</c:v>
                  </c:pt>
                  <c:pt idx="1">
                    <c:v>5.9561088049253446</c:v>
                  </c:pt>
                  <c:pt idx="2">
                    <c:v>5.1680838944025345</c:v>
                  </c:pt>
                  <c:pt idx="3">
                    <c:v>2.8770441620456957</c:v>
                  </c:pt>
                  <c:pt idx="4">
                    <c:v>0.42888288044576867</c:v>
                  </c:pt>
                  <c:pt idx="5">
                    <c:v>0.41344618752480589</c:v>
                  </c:pt>
                </c:numCache>
              </c:numRef>
            </c:minus>
          </c:errBars>
          <c:xVal>
            <c:numRef>
              <c:f>Sheet3!$A$28:$A$33</c:f>
              <c:numCache>
                <c:formatCode>General</c:formatCode>
                <c:ptCount val="6"/>
                <c:pt idx="0">
                  <c:v>0.04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</c:numCache>
            </c:numRef>
          </c:xVal>
          <c:yVal>
            <c:numRef>
              <c:f>Sheet3!$C$28:$C$33</c:f>
              <c:numCache>
                <c:formatCode>General</c:formatCode>
                <c:ptCount val="6"/>
                <c:pt idx="0">
                  <c:v>17.092347349801358</c:v>
                </c:pt>
                <c:pt idx="1">
                  <c:v>26.715036361093524</c:v>
                </c:pt>
                <c:pt idx="2">
                  <c:v>72.328906276453992</c:v>
                </c:pt>
                <c:pt idx="3">
                  <c:v>79.066975467670417</c:v>
                </c:pt>
                <c:pt idx="4">
                  <c:v>95.350758840456137</c:v>
                </c:pt>
                <c:pt idx="5">
                  <c:v>97.90755361445820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3!$D$27</c:f>
              <c:strCache>
                <c:ptCount val="1"/>
                <c:pt idx="0">
                  <c:v>CON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heet3!$D$20:$D$25</c:f>
                <c:numCache>
                  <c:formatCode>General</c:formatCode>
                  <c:ptCount val="6"/>
                  <c:pt idx="0">
                    <c:v>2.8312437922718936</c:v>
                  </c:pt>
                  <c:pt idx="1">
                    <c:v>2.8271982379367571</c:v>
                  </c:pt>
                  <c:pt idx="2">
                    <c:v>2.9847392726058835</c:v>
                  </c:pt>
                  <c:pt idx="3">
                    <c:v>3.56454007352901</c:v>
                  </c:pt>
                  <c:pt idx="4">
                    <c:v>3.2254863771551183</c:v>
                  </c:pt>
                  <c:pt idx="5">
                    <c:v>3.3702942787466639</c:v>
                  </c:pt>
                </c:numCache>
              </c:numRef>
            </c:plus>
            <c:minus>
              <c:numRef>
                <c:f>Sheet3!$D$20:$D$25</c:f>
                <c:numCache>
                  <c:formatCode>General</c:formatCode>
                  <c:ptCount val="6"/>
                  <c:pt idx="0">
                    <c:v>2.8312437922718936</c:v>
                  </c:pt>
                  <c:pt idx="1">
                    <c:v>2.8271982379367571</c:v>
                  </c:pt>
                  <c:pt idx="2">
                    <c:v>2.9847392726058835</c:v>
                  </c:pt>
                  <c:pt idx="3">
                    <c:v>3.56454007352901</c:v>
                  </c:pt>
                  <c:pt idx="4">
                    <c:v>3.2254863771551183</c:v>
                  </c:pt>
                  <c:pt idx="5">
                    <c:v>3.3702942787466639</c:v>
                  </c:pt>
                </c:numCache>
              </c:numRef>
            </c:minus>
            <c:spPr>
              <a:ln w="12700"/>
            </c:spPr>
          </c:errBars>
          <c:xVal>
            <c:numRef>
              <c:f>Sheet3!$A$2:$A$7</c:f>
              <c:numCache>
                <c:formatCode>General</c:formatCode>
                <c:ptCount val="6"/>
                <c:pt idx="0">
                  <c:v>0.04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</c:numCache>
            </c:numRef>
          </c:xVal>
          <c:yVal>
            <c:numRef>
              <c:f>Sheet3!$D$28:$D$33</c:f>
              <c:numCache>
                <c:formatCode>General</c:formatCode>
                <c:ptCount val="6"/>
                <c:pt idx="0">
                  <c:v>11.729014200850798</c:v>
                </c:pt>
                <c:pt idx="1">
                  <c:v>16.083305972503894</c:v>
                </c:pt>
                <c:pt idx="2">
                  <c:v>17.198974863825697</c:v>
                </c:pt>
                <c:pt idx="3">
                  <c:v>18.210284386141495</c:v>
                </c:pt>
                <c:pt idx="4">
                  <c:v>18.301940230090594</c:v>
                </c:pt>
                <c:pt idx="5">
                  <c:v>21.603959635815855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heet3!$E$27</c:f>
              <c:strCache>
                <c:ptCount val="1"/>
                <c:pt idx="0">
                  <c:v>DRY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2"/>
          </c:marker>
          <c:errBars>
            <c:errDir val="y"/>
            <c:errBarType val="both"/>
            <c:errValType val="cust"/>
            <c:noEndCap val="0"/>
            <c:plus>
              <c:numRef>
                <c:f>Sheet3!$E$20:$E$25</c:f>
                <c:numCache>
                  <c:formatCode>General</c:formatCode>
                  <c:ptCount val="6"/>
                  <c:pt idx="0">
                    <c:v>1.6855272403056021</c:v>
                  </c:pt>
                  <c:pt idx="1">
                    <c:v>3.853661499887898</c:v>
                  </c:pt>
                  <c:pt idx="2">
                    <c:v>2.6111937867699258</c:v>
                  </c:pt>
                  <c:pt idx="3">
                    <c:v>2.7207592015988995</c:v>
                  </c:pt>
                  <c:pt idx="4">
                    <c:v>0.43529416463904552</c:v>
                  </c:pt>
                  <c:pt idx="5">
                    <c:v>0.10764693780760901</c:v>
                  </c:pt>
                </c:numCache>
              </c:numRef>
            </c:plus>
            <c:minus>
              <c:numRef>
                <c:f>Sheet3!$E$20:$E$25</c:f>
                <c:numCache>
                  <c:formatCode>General</c:formatCode>
                  <c:ptCount val="6"/>
                  <c:pt idx="0">
                    <c:v>1.6855272403056021</c:v>
                  </c:pt>
                  <c:pt idx="1">
                    <c:v>3.853661499887898</c:v>
                  </c:pt>
                  <c:pt idx="2">
                    <c:v>2.6111937867699258</c:v>
                  </c:pt>
                  <c:pt idx="3">
                    <c:v>2.7207592015988995</c:v>
                  </c:pt>
                  <c:pt idx="4">
                    <c:v>0.43529416463904552</c:v>
                  </c:pt>
                  <c:pt idx="5">
                    <c:v>0.10764693780760901</c:v>
                  </c:pt>
                </c:numCache>
              </c:numRef>
            </c:minus>
          </c:errBars>
          <c:xVal>
            <c:numRef>
              <c:f>Sheet3!$A$28:$A$33</c:f>
              <c:numCache>
                <c:formatCode>General</c:formatCode>
                <c:ptCount val="6"/>
                <c:pt idx="0">
                  <c:v>0.04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</c:numCache>
            </c:numRef>
          </c:xVal>
          <c:yVal>
            <c:numRef>
              <c:f>Sheet3!$E$28:$E$33</c:f>
              <c:numCache>
                <c:formatCode>General</c:formatCode>
                <c:ptCount val="6"/>
                <c:pt idx="0">
                  <c:v>4.0069602569524818</c:v>
                </c:pt>
                <c:pt idx="1">
                  <c:v>18.647333012404431</c:v>
                </c:pt>
                <c:pt idx="2">
                  <c:v>79.891202008676274</c:v>
                </c:pt>
                <c:pt idx="3">
                  <c:v>88.170793342110869</c:v>
                </c:pt>
                <c:pt idx="4">
                  <c:v>97.305829521027761</c:v>
                </c:pt>
                <c:pt idx="5">
                  <c:v>99.64056608438103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267712"/>
        <c:axId val="43269440"/>
      </c:scatterChart>
      <c:valAx>
        <c:axId val="43267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ime since treatment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43269440"/>
        <c:crosses val="autoZero"/>
        <c:crossBetween val="midCat"/>
      </c:valAx>
      <c:valAx>
        <c:axId val="43269440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GB" sz="1100"/>
                  <a:t>Mean weight</a:t>
                </a:r>
                <a:r>
                  <a:rPr lang="en-GB" sz="1100" baseline="0"/>
                  <a:t> loss since beginning of experiment (%)</a:t>
                </a:r>
                <a:endParaRPr lang="en-GB" sz="11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43267712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 sz="11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Lucy </cp:lastModifiedBy>
  <cp:revision>32</cp:revision>
  <dcterms:created xsi:type="dcterms:W3CDTF">2014-11-29T15:25:00Z</dcterms:created>
  <dcterms:modified xsi:type="dcterms:W3CDTF">2014-12-0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sLbnnIpq"/&gt;&lt;style id="http://www.zotero.org/styles/biological-invasions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false"/&gt;&lt;pref name="noteType" value="0"/&gt;&lt;/prefs&gt;&lt;/data&gt;</vt:lpwstr>
  </property>
</Properties>
</file>